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EF02B" w14:textId="7FA057BD" w:rsidR="000B2DF1" w:rsidRPr="000B2DF1" w:rsidRDefault="000B2DF1" w:rsidP="00C56BBF">
      <w:pPr>
        <w:widowControl/>
        <w:jc w:val="center"/>
        <w:rPr>
          <w:rFonts w:eastAsiaTheme="minorEastAsia" w:cs="Times New Roman"/>
          <w:b/>
          <w:bCs/>
          <w:sz w:val="20"/>
          <w:szCs w:val="20"/>
        </w:rPr>
      </w:pPr>
      <w:r w:rsidRPr="000B2DF1">
        <w:rPr>
          <w:rFonts w:eastAsiaTheme="minorEastAsia" w:cs="Times New Roman" w:hint="eastAsia"/>
          <w:b/>
          <w:bCs/>
          <w:sz w:val="20"/>
          <w:szCs w:val="20"/>
        </w:rPr>
        <w:t>S</w:t>
      </w:r>
      <w:r w:rsidRPr="000B2DF1">
        <w:rPr>
          <w:rFonts w:eastAsiaTheme="minorEastAsia" w:cs="Times New Roman"/>
          <w:b/>
          <w:bCs/>
          <w:sz w:val="20"/>
          <w:szCs w:val="20"/>
        </w:rPr>
        <w:t>upplemental materials</w:t>
      </w:r>
    </w:p>
    <w:p w14:paraId="2B36AF7F" w14:textId="127CB299" w:rsidR="00902CAB" w:rsidRPr="000B2DF1" w:rsidRDefault="00902CAB" w:rsidP="00C56BBF">
      <w:pPr>
        <w:widowControl/>
        <w:jc w:val="left"/>
        <w:rPr>
          <w:rFonts w:eastAsiaTheme="minorEastAsia" w:cs="Times New Roman"/>
          <w:b/>
          <w:bCs/>
          <w:kern w:val="0"/>
          <w:sz w:val="20"/>
          <w:szCs w:val="20"/>
        </w:rPr>
      </w:pPr>
      <w:r w:rsidRPr="000B2DF1">
        <w:rPr>
          <w:rFonts w:cs="Times New Roman"/>
          <w:b/>
          <w:bCs/>
          <w:sz w:val="20"/>
          <w:szCs w:val="20"/>
        </w:rPr>
        <w:t>Supplemental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 F</w:t>
      </w:r>
      <w:r w:rsidRPr="000B2DF1">
        <w:rPr>
          <w:rFonts w:eastAsiaTheme="minorEastAsia" w:cs="Times New Roman"/>
          <w:b/>
          <w:bCs/>
          <w:kern w:val="0"/>
          <w:sz w:val="20"/>
          <w:szCs w:val="20"/>
        </w:rPr>
        <w:t>igure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 1</w:t>
      </w:r>
      <w:r w:rsidR="00E50819">
        <w:rPr>
          <w:rFonts w:cs="Times New Roman"/>
          <w:b/>
          <w:bCs/>
          <w:kern w:val="0"/>
          <w:sz w:val="20"/>
          <w:szCs w:val="20"/>
        </w:rPr>
        <w:t xml:space="preserve"> </w:t>
      </w:r>
      <w:r w:rsidRPr="000B2DF1">
        <w:rPr>
          <w:rFonts w:cs="Times New Roman"/>
          <w:b/>
          <w:bCs/>
          <w:kern w:val="0"/>
          <w:sz w:val="20"/>
          <w:szCs w:val="20"/>
        </w:rPr>
        <w:t>One Example Showing the Calculation of Intensity of Glycemic Exposure across 6 Visits.</w:t>
      </w:r>
    </w:p>
    <w:p w14:paraId="3BD5CAEB" w14:textId="22E7A83C" w:rsidR="006C6D63" w:rsidRPr="000B2DF1" w:rsidRDefault="006C6D63" w:rsidP="006C6D63">
      <w:pPr>
        <w:widowControl/>
        <w:jc w:val="left"/>
        <w:rPr>
          <w:rFonts w:cs="Times New Roman"/>
          <w:b/>
          <w:bCs/>
          <w:kern w:val="0"/>
          <w:sz w:val="20"/>
          <w:szCs w:val="20"/>
        </w:rPr>
      </w:pPr>
      <w:r w:rsidRPr="000B2DF1">
        <w:rPr>
          <w:rFonts w:cs="Times New Roman"/>
          <w:b/>
          <w:bCs/>
          <w:sz w:val="20"/>
          <w:szCs w:val="20"/>
        </w:rPr>
        <w:t>Supplemental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 Table 1</w:t>
      </w:r>
      <w:r w:rsidR="00E50819">
        <w:rPr>
          <w:rFonts w:cs="Times New Roman"/>
          <w:b/>
          <w:bCs/>
          <w:kern w:val="0"/>
          <w:sz w:val="20"/>
          <w:szCs w:val="20"/>
        </w:rPr>
        <w:t xml:space="preserve"> 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Baseline Characteristics </w:t>
      </w:r>
      <w:r>
        <w:rPr>
          <w:rFonts w:cs="Times New Roman"/>
          <w:b/>
          <w:bCs/>
          <w:kern w:val="0"/>
          <w:sz w:val="20"/>
          <w:szCs w:val="20"/>
        </w:rPr>
        <w:t>a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t Y0 Examination </w:t>
      </w:r>
      <w:r>
        <w:rPr>
          <w:rFonts w:cs="Times New Roman"/>
          <w:b/>
          <w:bCs/>
          <w:kern w:val="0"/>
          <w:sz w:val="20"/>
          <w:szCs w:val="20"/>
        </w:rPr>
        <w:t>o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f Participants Who Were Included </w:t>
      </w:r>
      <w:r>
        <w:rPr>
          <w:rFonts w:cs="Times New Roman"/>
          <w:b/>
          <w:bCs/>
          <w:kern w:val="0"/>
          <w:sz w:val="20"/>
          <w:szCs w:val="20"/>
        </w:rPr>
        <w:t>a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nd Excluded </w:t>
      </w:r>
      <w:r>
        <w:rPr>
          <w:rFonts w:cs="Times New Roman"/>
          <w:b/>
          <w:bCs/>
          <w:kern w:val="0"/>
          <w:sz w:val="20"/>
          <w:szCs w:val="20"/>
        </w:rPr>
        <w:t>i</w:t>
      </w:r>
      <w:r w:rsidRPr="000B2DF1">
        <w:rPr>
          <w:rFonts w:cs="Times New Roman"/>
          <w:b/>
          <w:bCs/>
          <w:kern w:val="0"/>
          <w:sz w:val="20"/>
          <w:szCs w:val="20"/>
        </w:rPr>
        <w:t>n Our Analysis</w:t>
      </w:r>
    </w:p>
    <w:p w14:paraId="3A60D417" w14:textId="073AECE2" w:rsidR="006C6D63" w:rsidRPr="006C6D63" w:rsidRDefault="006C6D63" w:rsidP="00C56BBF">
      <w:pPr>
        <w:widowControl/>
        <w:jc w:val="left"/>
        <w:rPr>
          <w:rFonts w:eastAsiaTheme="minorEastAsia" w:cs="Times New Roman"/>
          <w:b/>
          <w:bCs/>
          <w:kern w:val="0"/>
          <w:sz w:val="20"/>
          <w:szCs w:val="20"/>
        </w:rPr>
      </w:pPr>
      <w:r w:rsidRPr="000B2DF1">
        <w:rPr>
          <w:rFonts w:cs="Times New Roman"/>
          <w:b/>
          <w:bCs/>
          <w:sz w:val="20"/>
          <w:szCs w:val="20"/>
        </w:rPr>
        <w:t>Supplemental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 Table </w:t>
      </w:r>
      <w:r w:rsidR="00E50819">
        <w:rPr>
          <w:rFonts w:cs="Times New Roman"/>
          <w:b/>
          <w:bCs/>
          <w:kern w:val="0"/>
          <w:sz w:val="20"/>
          <w:szCs w:val="20"/>
        </w:rPr>
        <w:t xml:space="preserve">2 </w:t>
      </w:r>
      <w:r>
        <w:rPr>
          <w:rFonts w:cs="Times New Roman"/>
          <w:b/>
          <w:bCs/>
          <w:kern w:val="0"/>
          <w:sz w:val="20"/>
          <w:szCs w:val="20"/>
        </w:rPr>
        <w:t>Univariab</w:t>
      </w:r>
      <w:r w:rsidR="002D7D1F">
        <w:rPr>
          <w:rFonts w:cs="Times New Roman"/>
          <w:b/>
          <w:bCs/>
          <w:kern w:val="0"/>
          <w:sz w:val="20"/>
          <w:szCs w:val="20"/>
        </w:rPr>
        <w:t>l</w:t>
      </w:r>
      <w:r>
        <w:rPr>
          <w:rFonts w:cs="Times New Roman"/>
          <w:b/>
          <w:bCs/>
          <w:kern w:val="0"/>
          <w:sz w:val="20"/>
          <w:szCs w:val="20"/>
        </w:rPr>
        <w:t>e Linear Regression Models Showed the Associations between Covariates with Target Organ Function</w:t>
      </w:r>
    </w:p>
    <w:p w14:paraId="6607A46C" w14:textId="4E3BB679" w:rsidR="002D7D1F" w:rsidRDefault="002D7D1F" w:rsidP="00E50819">
      <w:pPr>
        <w:jc w:val="left"/>
        <w:rPr>
          <w:rFonts w:eastAsiaTheme="minorEastAsia" w:cs="Times New Roman"/>
          <w:b/>
          <w:bCs/>
          <w:sz w:val="20"/>
          <w:szCs w:val="20"/>
        </w:rPr>
      </w:pPr>
      <w:r w:rsidRPr="000B2DF1">
        <w:rPr>
          <w:rFonts w:cs="Times New Roman"/>
          <w:b/>
          <w:bCs/>
          <w:sz w:val="20"/>
          <w:szCs w:val="20"/>
        </w:rPr>
        <w:t>Supplemental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 Table </w:t>
      </w:r>
      <w:r>
        <w:rPr>
          <w:rFonts w:cs="Times New Roman"/>
          <w:b/>
          <w:bCs/>
          <w:kern w:val="0"/>
          <w:sz w:val="20"/>
          <w:szCs w:val="20"/>
        </w:rPr>
        <w:t xml:space="preserve">3 </w:t>
      </w:r>
      <w:r>
        <w:rPr>
          <w:rFonts w:eastAsiaTheme="minorEastAsia" w:cs="Times New Roman"/>
          <w:b/>
          <w:bCs/>
          <w:sz w:val="20"/>
          <w:szCs w:val="20"/>
        </w:rPr>
        <w:t>The Powers in Multivariable Linear Regression Models Based on Unconditional Model</w:t>
      </w:r>
    </w:p>
    <w:p w14:paraId="585597A4" w14:textId="3CAE6A3B" w:rsidR="002D7D1F" w:rsidRPr="002D7D1F" w:rsidRDefault="002D7D1F" w:rsidP="002D7D1F">
      <w:pPr>
        <w:widowControl/>
        <w:jc w:val="left"/>
        <w:rPr>
          <w:rFonts w:eastAsiaTheme="minorEastAsia" w:cs="Times New Roman"/>
          <w:b/>
          <w:bCs/>
          <w:kern w:val="0"/>
          <w:sz w:val="20"/>
          <w:szCs w:val="20"/>
        </w:rPr>
      </w:pPr>
      <w:r w:rsidRPr="000B2DF1">
        <w:rPr>
          <w:rFonts w:cs="Times New Roman"/>
          <w:b/>
          <w:bCs/>
          <w:sz w:val="20"/>
          <w:szCs w:val="20"/>
        </w:rPr>
        <w:t>Supplemental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 Table </w:t>
      </w:r>
      <w:r>
        <w:rPr>
          <w:rFonts w:cs="Times New Roman"/>
          <w:b/>
          <w:bCs/>
          <w:kern w:val="0"/>
          <w:sz w:val="20"/>
          <w:szCs w:val="20"/>
        </w:rPr>
        <w:t xml:space="preserve">4 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Baseline Characteristics </w:t>
      </w:r>
      <w:r>
        <w:rPr>
          <w:rFonts w:cs="Times New Roman"/>
          <w:b/>
          <w:bCs/>
          <w:kern w:val="0"/>
          <w:sz w:val="20"/>
          <w:szCs w:val="20"/>
        </w:rPr>
        <w:t>a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t Y25 Examination </w:t>
      </w:r>
      <w:r>
        <w:rPr>
          <w:rFonts w:cs="Times New Roman"/>
          <w:b/>
          <w:bCs/>
          <w:kern w:val="0"/>
          <w:sz w:val="20"/>
          <w:szCs w:val="20"/>
        </w:rPr>
        <w:t>o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f 2,859 CARDIA Participants, Stratified </w:t>
      </w:r>
      <w:r>
        <w:rPr>
          <w:rFonts w:cs="Times New Roman"/>
          <w:b/>
          <w:bCs/>
          <w:kern w:val="0"/>
          <w:sz w:val="20"/>
          <w:szCs w:val="20"/>
        </w:rPr>
        <w:t>b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y Diabetes </w:t>
      </w:r>
    </w:p>
    <w:p w14:paraId="402916F9" w14:textId="0D13A889" w:rsidR="002D7D1F" w:rsidRPr="002D7D1F" w:rsidRDefault="002D7D1F" w:rsidP="002D7D1F">
      <w:pPr>
        <w:widowControl/>
        <w:jc w:val="left"/>
        <w:rPr>
          <w:rFonts w:eastAsiaTheme="minorEastAsia" w:cs="Times New Roman"/>
          <w:b/>
          <w:bCs/>
          <w:kern w:val="0"/>
          <w:sz w:val="20"/>
          <w:szCs w:val="20"/>
        </w:rPr>
      </w:pPr>
      <w:r w:rsidRPr="000B2DF1">
        <w:rPr>
          <w:rFonts w:cs="Times New Roman"/>
          <w:b/>
          <w:bCs/>
          <w:sz w:val="20"/>
          <w:szCs w:val="20"/>
        </w:rPr>
        <w:t>Supplemental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 Table </w:t>
      </w:r>
      <w:r>
        <w:rPr>
          <w:rFonts w:cs="Times New Roman"/>
          <w:b/>
          <w:bCs/>
          <w:kern w:val="0"/>
          <w:sz w:val="20"/>
          <w:szCs w:val="20"/>
        </w:rPr>
        <w:t>5 Multivariable Linear Regression Models Showed the Associations between Covariates with Serum Insulin and LVMI</w:t>
      </w:r>
    </w:p>
    <w:p w14:paraId="38D55245" w14:textId="6BD2BCC7" w:rsidR="00902CAB" w:rsidRPr="000B2DF1" w:rsidRDefault="00E53A46" w:rsidP="00C56BBF">
      <w:pPr>
        <w:jc w:val="left"/>
        <w:rPr>
          <w:rFonts w:eastAsiaTheme="minorEastAsia" w:cs="Times New Roman"/>
          <w:b/>
          <w:bCs/>
          <w:sz w:val="20"/>
          <w:szCs w:val="20"/>
        </w:rPr>
      </w:pPr>
      <w:r w:rsidRPr="000B2DF1">
        <w:rPr>
          <w:rFonts w:cs="Times New Roman"/>
          <w:b/>
          <w:bCs/>
          <w:sz w:val="20"/>
          <w:szCs w:val="20"/>
        </w:rPr>
        <w:t>Supplemental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 Table </w:t>
      </w:r>
      <w:r>
        <w:rPr>
          <w:rFonts w:cs="Times New Roman"/>
          <w:b/>
          <w:bCs/>
          <w:kern w:val="0"/>
          <w:sz w:val="20"/>
          <w:szCs w:val="20"/>
        </w:rPr>
        <w:t>6</w:t>
      </w:r>
      <w:r w:rsidR="00E50819">
        <w:rPr>
          <w:rFonts w:cs="Times New Roman"/>
          <w:b/>
          <w:bCs/>
          <w:kern w:val="0"/>
          <w:sz w:val="20"/>
          <w:szCs w:val="20"/>
        </w:rPr>
        <w:t xml:space="preserve"> </w:t>
      </w:r>
      <w:r w:rsidR="00902CAB" w:rsidRPr="000B2DF1">
        <w:rPr>
          <w:rFonts w:eastAsiaTheme="minorEastAsia" w:cs="Times New Roman"/>
          <w:b/>
          <w:bCs/>
          <w:sz w:val="20"/>
          <w:szCs w:val="20"/>
        </w:rPr>
        <w:t>Sensitivity Analysis Showing the Associations between Intensity of Glycemic Exposure During Young Adulthood with Target Organ Function in Midlife</w:t>
      </w:r>
    </w:p>
    <w:p w14:paraId="5C675567" w14:textId="77777777" w:rsidR="002D7D1F" w:rsidRPr="000B2DF1" w:rsidRDefault="002D7D1F" w:rsidP="002D7D1F">
      <w:pPr>
        <w:rPr>
          <w:rFonts w:eastAsiaTheme="minorEastAsia" w:cs="Times New Roman"/>
          <w:b/>
          <w:bCs/>
          <w:sz w:val="20"/>
          <w:szCs w:val="20"/>
        </w:rPr>
      </w:pPr>
      <w:r w:rsidRPr="000B2DF1">
        <w:rPr>
          <w:rFonts w:eastAsiaTheme="minorEastAsia" w:cs="Times New Roman"/>
          <w:b/>
          <w:bCs/>
          <w:sz w:val="20"/>
          <w:szCs w:val="20"/>
        </w:rPr>
        <w:t xml:space="preserve">Supplemental Table </w:t>
      </w:r>
      <w:r>
        <w:rPr>
          <w:rFonts w:eastAsiaTheme="minorEastAsia" w:cs="Times New Roman"/>
          <w:b/>
          <w:bCs/>
          <w:sz w:val="20"/>
          <w:szCs w:val="20"/>
        </w:rPr>
        <w:t xml:space="preserve">7 </w:t>
      </w:r>
      <w:r w:rsidRPr="000B2DF1">
        <w:rPr>
          <w:rFonts w:eastAsiaTheme="minorEastAsia" w:cs="Times New Roman"/>
          <w:b/>
          <w:bCs/>
          <w:sz w:val="20"/>
          <w:szCs w:val="20"/>
        </w:rPr>
        <w:t>Logistic Regression Models to Examine the Associations Between Intensity of Glycemic Exposure During Young Adulthood with Target Organ Damage in Midlife</w:t>
      </w:r>
    </w:p>
    <w:p w14:paraId="006ECA8C" w14:textId="77777777" w:rsidR="000B2DF1" w:rsidRPr="00902CAB" w:rsidRDefault="000B2DF1" w:rsidP="00C56BBF">
      <w:pPr>
        <w:widowControl/>
        <w:jc w:val="left"/>
        <w:rPr>
          <w:rFonts w:ascii="Arial" w:hAnsi="Arial" w:cs="Arial"/>
          <w:kern w:val="0"/>
          <w:sz w:val="20"/>
          <w:szCs w:val="20"/>
        </w:rPr>
      </w:pPr>
    </w:p>
    <w:p w14:paraId="4F5F585F" w14:textId="77777777" w:rsidR="000B2DF1" w:rsidRPr="000B2DF1" w:rsidRDefault="000B2DF1" w:rsidP="00C56BBF">
      <w:pPr>
        <w:widowControl/>
        <w:jc w:val="left"/>
        <w:rPr>
          <w:rFonts w:ascii="Arial" w:hAnsi="Arial" w:cs="Arial"/>
          <w:kern w:val="0"/>
          <w:sz w:val="20"/>
          <w:szCs w:val="20"/>
        </w:rPr>
      </w:pPr>
      <w:r w:rsidRPr="000B2DF1">
        <w:rPr>
          <w:rFonts w:ascii="Arial" w:hAnsi="Arial" w:cs="Arial"/>
          <w:kern w:val="0"/>
          <w:sz w:val="20"/>
          <w:szCs w:val="20"/>
        </w:rPr>
        <w:br w:type="page"/>
      </w:r>
    </w:p>
    <w:p w14:paraId="20D10A90" w14:textId="77777777" w:rsidR="000B2DF1" w:rsidRPr="000B2DF1" w:rsidRDefault="000B2DF1" w:rsidP="00C56BBF">
      <w:pPr>
        <w:widowControl/>
        <w:jc w:val="left"/>
        <w:rPr>
          <w:rFonts w:eastAsiaTheme="minorEastAsia" w:cs="Times New Roman"/>
          <w:b/>
          <w:bCs/>
          <w:kern w:val="0"/>
          <w:sz w:val="20"/>
          <w:szCs w:val="20"/>
        </w:rPr>
      </w:pPr>
      <w:r w:rsidRPr="000B2DF1">
        <w:rPr>
          <w:rFonts w:eastAsiaTheme="minorEastAsia" w:cs="Times New Roman"/>
          <w:b/>
          <w:bCs/>
          <w:kern w:val="0"/>
          <w:sz w:val="20"/>
          <w:szCs w:val="20"/>
        </w:rPr>
        <w:lastRenderedPageBreak/>
        <w:t>Figure legend</w:t>
      </w:r>
    </w:p>
    <w:p w14:paraId="705C0C5C" w14:textId="53976C2A" w:rsidR="000B2DF1" w:rsidRPr="000B2DF1" w:rsidRDefault="000B2DF1" w:rsidP="00C56BBF">
      <w:pPr>
        <w:widowControl/>
        <w:jc w:val="left"/>
        <w:rPr>
          <w:rFonts w:eastAsiaTheme="minorEastAsia" w:cs="Times New Roman"/>
          <w:b/>
          <w:bCs/>
          <w:kern w:val="0"/>
          <w:sz w:val="20"/>
          <w:szCs w:val="20"/>
        </w:rPr>
      </w:pPr>
      <w:r w:rsidRPr="000B2DF1">
        <w:rPr>
          <w:rFonts w:cs="Times New Roman"/>
          <w:b/>
          <w:bCs/>
          <w:sz w:val="20"/>
          <w:szCs w:val="20"/>
        </w:rPr>
        <w:t>Supplemental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 F</w:t>
      </w:r>
      <w:r w:rsidRPr="000B2DF1">
        <w:rPr>
          <w:rFonts w:eastAsiaTheme="minorEastAsia" w:cs="Times New Roman"/>
          <w:b/>
          <w:bCs/>
          <w:kern w:val="0"/>
          <w:sz w:val="20"/>
          <w:szCs w:val="20"/>
        </w:rPr>
        <w:t>igure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 1</w:t>
      </w:r>
      <w:r w:rsidR="00E50819">
        <w:rPr>
          <w:rFonts w:cs="Times New Roman"/>
          <w:b/>
          <w:bCs/>
          <w:kern w:val="0"/>
          <w:sz w:val="20"/>
          <w:szCs w:val="20"/>
        </w:rPr>
        <w:t xml:space="preserve"> </w:t>
      </w:r>
      <w:r w:rsidRPr="000B2DF1">
        <w:rPr>
          <w:rFonts w:cs="Times New Roman"/>
          <w:b/>
          <w:bCs/>
          <w:kern w:val="0"/>
          <w:sz w:val="20"/>
          <w:szCs w:val="20"/>
        </w:rPr>
        <w:t>One Example Showing the Calculation of Intensity of Glycemic Exposure across 6 Visits.</w:t>
      </w:r>
    </w:p>
    <w:p w14:paraId="16531165" w14:textId="77777777" w:rsidR="000B2DF1" w:rsidRPr="000B2DF1" w:rsidRDefault="000B2DF1" w:rsidP="00C56BBF">
      <w:pPr>
        <w:widowControl/>
        <w:jc w:val="left"/>
        <w:rPr>
          <w:rFonts w:eastAsiaTheme="minorEastAsia" w:cs="Times New Roman"/>
          <w:iCs/>
          <w:kern w:val="0"/>
          <w:sz w:val="20"/>
          <w:szCs w:val="20"/>
        </w:rPr>
      </w:pPr>
      <w:r w:rsidRPr="000B2DF1">
        <w:rPr>
          <w:rFonts w:eastAsiaTheme="minorEastAsia" w:cs="Times New Roman"/>
          <w:kern w:val="0"/>
          <w:sz w:val="20"/>
          <w:szCs w:val="20"/>
        </w:rPr>
        <w:t xml:space="preserve">A1-A5 represented the mean FG of two successive FG measurements. Intensity of glycemic exposure was calculated as </w:t>
      </w:r>
      <m:oMath>
        <m:r>
          <w:rPr>
            <w:rFonts w:ascii="Cambria Math" w:eastAsiaTheme="minorEastAsia" w:hAnsi="Cambria Math" w:cs="Times New Roman"/>
            <w:kern w:val="0"/>
            <w:sz w:val="20"/>
            <w:szCs w:val="20"/>
          </w:rPr>
          <m:t>(</m:t>
        </m:r>
        <m:r>
          <m:rPr>
            <m:sty m:val="p"/>
          </m:rPr>
          <w:rPr>
            <w:rFonts w:ascii="Cambria Math" w:eastAsiaTheme="minorEastAsia" w:hAnsi="Cambria Math" w:cs="Times New Roman"/>
            <w:kern w:val="0"/>
            <w:sz w:val="20"/>
            <w:szCs w:val="20"/>
          </w:rPr>
          <m:t>A1×7 years+A2×3 years+A3×5 years+A4×5 years+A5×5 years)</m:t>
        </m:r>
      </m:oMath>
      <w:r w:rsidRPr="000B2DF1">
        <w:rPr>
          <w:rFonts w:eastAsiaTheme="minorEastAsia" w:cs="Times New Roman" w:hint="eastAsia"/>
          <w:iCs/>
          <w:kern w:val="0"/>
          <w:sz w:val="20"/>
          <w:szCs w:val="20"/>
        </w:rPr>
        <w:t>,</w:t>
      </w:r>
      <w:r w:rsidRPr="000B2DF1">
        <w:rPr>
          <w:rFonts w:eastAsiaTheme="minorEastAsia" w:cs="Times New Roman"/>
          <w:iCs/>
          <w:kern w:val="0"/>
          <w:sz w:val="20"/>
          <w:szCs w:val="20"/>
        </w:rPr>
        <w:t xml:space="preserve"> shown by the shadow area, mg/dl</w:t>
      </w:r>
      <m:oMath>
        <m:r>
          <m:rPr>
            <m:sty m:val="p"/>
          </m:rPr>
          <w:rPr>
            <w:rFonts w:ascii="Cambria Math" w:eastAsiaTheme="minorEastAsia" w:hAnsi="Cambria Math" w:cs="Times New Roman"/>
            <w:kern w:val="0"/>
            <w:sz w:val="20"/>
            <w:szCs w:val="20"/>
          </w:rPr>
          <m:t>×</m:t>
        </m:r>
      </m:oMath>
      <w:r w:rsidRPr="000B2DF1">
        <w:rPr>
          <w:rFonts w:eastAsiaTheme="minorEastAsia" w:cs="Times New Roman" w:hint="eastAsia"/>
          <w:iCs/>
          <w:kern w:val="0"/>
          <w:sz w:val="20"/>
          <w:szCs w:val="20"/>
        </w:rPr>
        <w:t>y</w:t>
      </w:r>
      <w:r w:rsidRPr="000B2DF1">
        <w:rPr>
          <w:rFonts w:eastAsiaTheme="minorEastAsia" w:cs="Times New Roman"/>
          <w:iCs/>
          <w:kern w:val="0"/>
          <w:sz w:val="20"/>
          <w:szCs w:val="20"/>
        </w:rPr>
        <w:t>ears.</w:t>
      </w:r>
    </w:p>
    <w:p w14:paraId="6B5CEE2D" w14:textId="0E8EEFA3" w:rsidR="006C6C3F" w:rsidRPr="000B2DF1" w:rsidRDefault="006C6C3F" w:rsidP="00C56BBF">
      <w:pPr>
        <w:widowControl/>
        <w:jc w:val="left"/>
        <w:rPr>
          <w:rFonts w:cs="Times New Roman"/>
          <w:kern w:val="0"/>
          <w:sz w:val="20"/>
          <w:szCs w:val="20"/>
        </w:rPr>
      </w:pPr>
      <w:r w:rsidRPr="000B2DF1">
        <w:rPr>
          <w:rFonts w:cs="Times New Roman"/>
          <w:kern w:val="0"/>
          <w:sz w:val="20"/>
          <w:szCs w:val="20"/>
        </w:rPr>
        <w:br w:type="page"/>
      </w:r>
    </w:p>
    <w:p w14:paraId="4CDE83D8" w14:textId="49762A01" w:rsidR="006C6C3F" w:rsidRPr="000B2DF1" w:rsidRDefault="00984821" w:rsidP="00C56BBF">
      <w:pPr>
        <w:widowControl/>
        <w:jc w:val="left"/>
        <w:rPr>
          <w:rFonts w:cs="Times New Roman"/>
          <w:b/>
          <w:bCs/>
          <w:kern w:val="0"/>
          <w:sz w:val="20"/>
          <w:szCs w:val="20"/>
        </w:rPr>
      </w:pPr>
      <w:r w:rsidRPr="000B2DF1">
        <w:rPr>
          <w:rFonts w:cs="Times New Roman"/>
          <w:b/>
          <w:bCs/>
          <w:sz w:val="20"/>
          <w:szCs w:val="20"/>
        </w:rPr>
        <w:lastRenderedPageBreak/>
        <w:t>Supplemental</w:t>
      </w:r>
      <w:r w:rsidR="006C6C3F" w:rsidRPr="000B2DF1">
        <w:rPr>
          <w:rFonts w:cs="Times New Roman"/>
          <w:b/>
          <w:bCs/>
          <w:kern w:val="0"/>
          <w:sz w:val="20"/>
          <w:szCs w:val="20"/>
        </w:rPr>
        <w:t xml:space="preserve"> Table </w:t>
      </w:r>
      <w:r w:rsidR="006C6D63" w:rsidRPr="000B2DF1">
        <w:rPr>
          <w:rFonts w:cs="Times New Roman"/>
          <w:b/>
          <w:bCs/>
          <w:kern w:val="0"/>
          <w:sz w:val="20"/>
          <w:szCs w:val="20"/>
        </w:rPr>
        <w:t>1</w:t>
      </w:r>
      <w:r w:rsidR="00E50819">
        <w:rPr>
          <w:rFonts w:cs="Times New Roman"/>
          <w:b/>
          <w:bCs/>
          <w:kern w:val="0"/>
          <w:sz w:val="20"/>
          <w:szCs w:val="20"/>
        </w:rPr>
        <w:t xml:space="preserve"> </w:t>
      </w:r>
      <w:r w:rsidR="006C6C3F" w:rsidRPr="000B2DF1">
        <w:rPr>
          <w:rFonts w:cs="Times New Roman"/>
          <w:b/>
          <w:bCs/>
          <w:kern w:val="0"/>
          <w:sz w:val="20"/>
          <w:szCs w:val="20"/>
        </w:rPr>
        <w:t xml:space="preserve">Baseline Characteristics </w:t>
      </w:r>
      <w:r w:rsidR="006C6D63">
        <w:rPr>
          <w:rFonts w:cs="Times New Roman"/>
          <w:b/>
          <w:bCs/>
          <w:kern w:val="0"/>
          <w:sz w:val="20"/>
          <w:szCs w:val="20"/>
        </w:rPr>
        <w:t>a</w:t>
      </w:r>
      <w:r w:rsidR="006C6D63" w:rsidRPr="000B2DF1">
        <w:rPr>
          <w:rFonts w:cs="Times New Roman"/>
          <w:b/>
          <w:bCs/>
          <w:kern w:val="0"/>
          <w:sz w:val="20"/>
          <w:szCs w:val="20"/>
        </w:rPr>
        <w:t xml:space="preserve">t </w:t>
      </w:r>
      <w:r w:rsidR="006C6C3F" w:rsidRPr="000B2DF1">
        <w:rPr>
          <w:rFonts w:cs="Times New Roman"/>
          <w:b/>
          <w:bCs/>
          <w:kern w:val="0"/>
          <w:sz w:val="20"/>
          <w:szCs w:val="20"/>
        </w:rPr>
        <w:t xml:space="preserve">Y0 </w:t>
      </w:r>
      <w:r w:rsidR="006C6D63" w:rsidRPr="000B2DF1">
        <w:rPr>
          <w:rFonts w:cs="Times New Roman"/>
          <w:b/>
          <w:bCs/>
          <w:kern w:val="0"/>
          <w:sz w:val="20"/>
          <w:szCs w:val="20"/>
        </w:rPr>
        <w:t xml:space="preserve">Examination </w:t>
      </w:r>
      <w:r w:rsidR="006C6D63">
        <w:rPr>
          <w:rFonts w:cs="Times New Roman"/>
          <w:b/>
          <w:bCs/>
          <w:kern w:val="0"/>
          <w:sz w:val="20"/>
          <w:szCs w:val="20"/>
        </w:rPr>
        <w:t>o</w:t>
      </w:r>
      <w:r w:rsidR="006C6D63" w:rsidRPr="000B2DF1">
        <w:rPr>
          <w:rFonts w:cs="Times New Roman"/>
          <w:b/>
          <w:bCs/>
          <w:kern w:val="0"/>
          <w:sz w:val="20"/>
          <w:szCs w:val="20"/>
        </w:rPr>
        <w:t xml:space="preserve">f Participants Who Were Included </w:t>
      </w:r>
      <w:r w:rsidR="006C6D63">
        <w:rPr>
          <w:rFonts w:cs="Times New Roman"/>
          <w:b/>
          <w:bCs/>
          <w:kern w:val="0"/>
          <w:sz w:val="20"/>
          <w:szCs w:val="20"/>
        </w:rPr>
        <w:t>a</w:t>
      </w:r>
      <w:r w:rsidR="006C6D63" w:rsidRPr="000B2DF1">
        <w:rPr>
          <w:rFonts w:cs="Times New Roman"/>
          <w:b/>
          <w:bCs/>
          <w:kern w:val="0"/>
          <w:sz w:val="20"/>
          <w:szCs w:val="20"/>
        </w:rPr>
        <w:t xml:space="preserve">nd Excluded </w:t>
      </w:r>
      <w:r w:rsidR="006C6D63">
        <w:rPr>
          <w:rFonts w:cs="Times New Roman"/>
          <w:b/>
          <w:bCs/>
          <w:kern w:val="0"/>
          <w:sz w:val="20"/>
          <w:szCs w:val="20"/>
        </w:rPr>
        <w:t>i</w:t>
      </w:r>
      <w:r w:rsidR="006C6D63" w:rsidRPr="000B2DF1">
        <w:rPr>
          <w:rFonts w:cs="Times New Roman"/>
          <w:b/>
          <w:bCs/>
          <w:kern w:val="0"/>
          <w:sz w:val="20"/>
          <w:szCs w:val="20"/>
        </w:rPr>
        <w:t>n Our Analysis</w:t>
      </w:r>
    </w:p>
    <w:tbl>
      <w:tblPr>
        <w:tblStyle w:val="a7"/>
        <w:tblW w:w="77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2126"/>
        <w:gridCol w:w="993"/>
      </w:tblGrid>
      <w:tr w:rsidR="006C6C3F" w:rsidRPr="000B2DF1" w14:paraId="38B44D55" w14:textId="77777777" w:rsidTr="000B2DF1">
        <w:trPr>
          <w:trHeight w:val="312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CA1E0F3" w14:textId="77777777" w:rsidR="006C6C3F" w:rsidRPr="000B2DF1" w:rsidRDefault="006C6C3F" w:rsidP="00C56BBF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93F9476" w14:textId="77777777" w:rsidR="006C6C3F" w:rsidRPr="000B2DF1" w:rsidRDefault="006C6C3F" w:rsidP="00C56BBF">
            <w:pPr>
              <w:rPr>
                <w:rFonts w:eastAsiaTheme="minorEastAsia" w:cs="Times New Roman"/>
                <w:iCs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iCs/>
                <w:sz w:val="20"/>
                <w:szCs w:val="20"/>
              </w:rPr>
              <w:t>Participants Included</w:t>
            </w:r>
          </w:p>
          <w:p w14:paraId="672F1F99" w14:textId="77777777" w:rsidR="006C6C3F" w:rsidRPr="000B2DF1" w:rsidRDefault="006C6C3F" w:rsidP="00C56BBF">
            <w:pPr>
              <w:rPr>
                <w:rFonts w:eastAsiaTheme="minorEastAsia" w:cs="Times New Roman"/>
                <w:iCs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iCs/>
                <w:sz w:val="20"/>
                <w:szCs w:val="20"/>
              </w:rPr>
              <w:t>(N=285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5DC1B48" w14:textId="77777777" w:rsidR="006C6C3F" w:rsidRPr="000B2DF1" w:rsidRDefault="006C6C3F" w:rsidP="00C56BBF">
            <w:pPr>
              <w:rPr>
                <w:rFonts w:eastAsiaTheme="minorEastAsia" w:cs="Times New Roman"/>
                <w:iCs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iCs/>
                <w:sz w:val="20"/>
                <w:szCs w:val="20"/>
              </w:rPr>
              <w:t>Participants Excluded</w:t>
            </w:r>
          </w:p>
          <w:p w14:paraId="380F65CF" w14:textId="77777777" w:rsidR="006C6C3F" w:rsidRPr="000B2DF1" w:rsidRDefault="006C6C3F" w:rsidP="00C56BBF">
            <w:pPr>
              <w:rPr>
                <w:rFonts w:eastAsiaTheme="minorEastAsia" w:cs="Times New Roman"/>
                <w:iCs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iCs/>
                <w:sz w:val="20"/>
                <w:szCs w:val="20"/>
              </w:rPr>
              <w:t>(N=37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1C18912" w14:textId="77777777" w:rsidR="006C6C3F" w:rsidRPr="000B2DF1" w:rsidRDefault="006C6C3F" w:rsidP="00C56BBF">
            <w:pPr>
              <w:rPr>
                <w:rFonts w:eastAsiaTheme="minorEastAsia" w:cs="Times New Roman"/>
                <w:iCs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iCs/>
                <w:sz w:val="20"/>
                <w:szCs w:val="20"/>
              </w:rPr>
              <w:t>P value</w:t>
            </w:r>
          </w:p>
        </w:tc>
      </w:tr>
      <w:tr w:rsidR="006C6C3F" w:rsidRPr="000B2DF1" w14:paraId="61B0D4BF" w14:textId="77777777" w:rsidTr="000B2DF1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78078EE4" w14:textId="77777777" w:rsidR="006C6C3F" w:rsidRPr="000B2DF1" w:rsidRDefault="006C6C3F" w:rsidP="00C56BBF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Age, year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501B8F0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25.0±3.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E20AF9F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24.4±3.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6FE37D7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6C6C3F" w:rsidRPr="000B2DF1" w14:paraId="76AAA536" w14:textId="77777777" w:rsidTr="000B2DF1">
        <w:trPr>
          <w:jc w:val="center"/>
        </w:trPr>
        <w:tc>
          <w:tcPr>
            <w:tcW w:w="2694" w:type="dxa"/>
          </w:tcPr>
          <w:p w14:paraId="57DE9294" w14:textId="77777777" w:rsidR="006C6C3F" w:rsidRPr="000B2DF1" w:rsidRDefault="006C6C3F" w:rsidP="00C56BBF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 w14:paraId="10AA26E3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240 (43.4)</w:t>
            </w:r>
          </w:p>
        </w:tc>
        <w:tc>
          <w:tcPr>
            <w:tcW w:w="2126" w:type="dxa"/>
          </w:tcPr>
          <w:p w14:paraId="6AA29440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088 (48.3)</w:t>
            </w:r>
          </w:p>
        </w:tc>
        <w:tc>
          <w:tcPr>
            <w:tcW w:w="993" w:type="dxa"/>
          </w:tcPr>
          <w:p w14:paraId="7A1E4785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6C6C3F" w:rsidRPr="000B2DF1" w14:paraId="5618DDB1" w14:textId="77777777" w:rsidTr="000B2DF1">
        <w:trPr>
          <w:jc w:val="center"/>
        </w:trPr>
        <w:tc>
          <w:tcPr>
            <w:tcW w:w="2694" w:type="dxa"/>
          </w:tcPr>
          <w:p w14:paraId="0B90F80A" w14:textId="77777777" w:rsidR="006C6C3F" w:rsidRPr="000B2DF1" w:rsidRDefault="006C6C3F" w:rsidP="00C56BBF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Black</w:t>
            </w:r>
          </w:p>
        </w:tc>
        <w:tc>
          <w:tcPr>
            <w:tcW w:w="1984" w:type="dxa"/>
          </w:tcPr>
          <w:p w14:paraId="53884F01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275 (44.6)</w:t>
            </w:r>
          </w:p>
        </w:tc>
        <w:tc>
          <w:tcPr>
            <w:tcW w:w="2126" w:type="dxa"/>
          </w:tcPr>
          <w:p w14:paraId="2F4BBC1F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367 (60.6)</w:t>
            </w:r>
          </w:p>
        </w:tc>
        <w:tc>
          <w:tcPr>
            <w:tcW w:w="993" w:type="dxa"/>
          </w:tcPr>
          <w:p w14:paraId="077CB42D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6C6C3F" w:rsidRPr="000B2DF1" w14:paraId="69BC4E85" w14:textId="77777777" w:rsidTr="000B2DF1">
        <w:trPr>
          <w:jc w:val="center"/>
        </w:trPr>
        <w:tc>
          <w:tcPr>
            <w:tcW w:w="2694" w:type="dxa"/>
          </w:tcPr>
          <w:p w14:paraId="12FDA3BF" w14:textId="77777777" w:rsidR="006C6C3F" w:rsidRPr="000B2DF1" w:rsidRDefault="006C6C3F" w:rsidP="00C56BBF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BMI, kg/m</w:t>
            </w:r>
            <w:r w:rsidRPr="000B2DF1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277FA510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24.3±4.6</w:t>
            </w:r>
          </w:p>
        </w:tc>
        <w:tc>
          <w:tcPr>
            <w:tcW w:w="2126" w:type="dxa"/>
          </w:tcPr>
          <w:p w14:paraId="66EC2602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24.6±5.0</w:t>
            </w:r>
          </w:p>
        </w:tc>
        <w:tc>
          <w:tcPr>
            <w:tcW w:w="993" w:type="dxa"/>
          </w:tcPr>
          <w:p w14:paraId="0C7B1AB5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107</w:t>
            </w:r>
          </w:p>
        </w:tc>
      </w:tr>
      <w:tr w:rsidR="006C6C3F" w:rsidRPr="000B2DF1" w14:paraId="0C6832EB" w14:textId="77777777" w:rsidTr="000B2DF1">
        <w:trPr>
          <w:jc w:val="center"/>
        </w:trPr>
        <w:tc>
          <w:tcPr>
            <w:tcW w:w="2694" w:type="dxa"/>
          </w:tcPr>
          <w:p w14:paraId="781D2A11" w14:textId="77777777" w:rsidR="006C6C3F" w:rsidRPr="000B2DF1" w:rsidRDefault="006C6C3F" w:rsidP="00C56BBF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SBP, mmHg</w:t>
            </w:r>
          </w:p>
        </w:tc>
        <w:tc>
          <w:tcPr>
            <w:tcW w:w="1984" w:type="dxa"/>
          </w:tcPr>
          <w:p w14:paraId="11E3C1A5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09.9±10.7</w:t>
            </w:r>
          </w:p>
        </w:tc>
        <w:tc>
          <w:tcPr>
            <w:tcW w:w="2126" w:type="dxa"/>
          </w:tcPr>
          <w:p w14:paraId="698886F8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11.1±11.2</w:t>
            </w:r>
          </w:p>
        </w:tc>
        <w:tc>
          <w:tcPr>
            <w:tcW w:w="993" w:type="dxa"/>
          </w:tcPr>
          <w:p w14:paraId="35AEC27E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6C6C3F" w:rsidRPr="000B2DF1" w14:paraId="00897ABA" w14:textId="77777777" w:rsidTr="000B2DF1">
        <w:trPr>
          <w:jc w:val="center"/>
        </w:trPr>
        <w:tc>
          <w:tcPr>
            <w:tcW w:w="2694" w:type="dxa"/>
          </w:tcPr>
          <w:p w14:paraId="14761E5E" w14:textId="77777777" w:rsidR="006C6C3F" w:rsidRPr="000B2DF1" w:rsidRDefault="006C6C3F" w:rsidP="00C56BBF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DBP, mmHg</w:t>
            </w:r>
          </w:p>
        </w:tc>
        <w:tc>
          <w:tcPr>
            <w:tcW w:w="1984" w:type="dxa"/>
          </w:tcPr>
          <w:p w14:paraId="1277AA15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68.4±9.4</w:t>
            </w:r>
          </w:p>
        </w:tc>
        <w:tc>
          <w:tcPr>
            <w:tcW w:w="2126" w:type="dxa"/>
          </w:tcPr>
          <w:p w14:paraId="13C4A85F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68.9±9.9</w:t>
            </w:r>
          </w:p>
        </w:tc>
        <w:tc>
          <w:tcPr>
            <w:tcW w:w="993" w:type="dxa"/>
          </w:tcPr>
          <w:p w14:paraId="7A7BF596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061</w:t>
            </w:r>
          </w:p>
        </w:tc>
      </w:tr>
      <w:tr w:rsidR="006C6C3F" w:rsidRPr="000B2DF1" w14:paraId="17C347C6" w14:textId="77777777" w:rsidTr="000B2DF1">
        <w:trPr>
          <w:jc w:val="center"/>
        </w:trPr>
        <w:tc>
          <w:tcPr>
            <w:tcW w:w="2694" w:type="dxa"/>
          </w:tcPr>
          <w:p w14:paraId="3535CF2B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FG, mg/dl</w:t>
            </w:r>
          </w:p>
        </w:tc>
        <w:tc>
          <w:tcPr>
            <w:tcW w:w="1984" w:type="dxa"/>
          </w:tcPr>
          <w:p w14:paraId="6C5974CB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81.9±10.4</w:t>
            </w:r>
          </w:p>
        </w:tc>
        <w:tc>
          <w:tcPr>
            <w:tcW w:w="2126" w:type="dxa"/>
          </w:tcPr>
          <w:p w14:paraId="3EE282B9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83.6±21.7</w:t>
            </w:r>
          </w:p>
        </w:tc>
        <w:tc>
          <w:tcPr>
            <w:tcW w:w="993" w:type="dxa"/>
          </w:tcPr>
          <w:p w14:paraId="12BDD5E4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6C6C3F" w:rsidRPr="000B2DF1" w14:paraId="09C260A6" w14:textId="77777777" w:rsidTr="000B2DF1">
        <w:trPr>
          <w:jc w:val="center"/>
        </w:trPr>
        <w:tc>
          <w:tcPr>
            <w:tcW w:w="2694" w:type="dxa"/>
          </w:tcPr>
          <w:p w14:paraId="39A53665" w14:textId="77777777" w:rsidR="006C6C3F" w:rsidRPr="000B2DF1" w:rsidRDefault="006C6C3F" w:rsidP="00C56BBF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Smoking</w:t>
            </w:r>
          </w:p>
        </w:tc>
        <w:tc>
          <w:tcPr>
            <w:tcW w:w="1984" w:type="dxa"/>
          </w:tcPr>
          <w:p w14:paraId="122494C4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623 (56.8)</w:t>
            </w:r>
          </w:p>
        </w:tc>
        <w:tc>
          <w:tcPr>
            <w:tcW w:w="2126" w:type="dxa"/>
          </w:tcPr>
          <w:p w14:paraId="206BCF0A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419 (63.0)</w:t>
            </w:r>
          </w:p>
        </w:tc>
        <w:tc>
          <w:tcPr>
            <w:tcW w:w="993" w:type="dxa"/>
          </w:tcPr>
          <w:p w14:paraId="62F27012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6C6C3F" w:rsidRPr="000B2DF1" w14:paraId="188161BD" w14:textId="77777777" w:rsidTr="000B2DF1">
        <w:trPr>
          <w:jc w:val="center"/>
        </w:trPr>
        <w:tc>
          <w:tcPr>
            <w:tcW w:w="2694" w:type="dxa"/>
          </w:tcPr>
          <w:p w14:paraId="01026852" w14:textId="77777777" w:rsidR="006C6C3F" w:rsidRPr="000B2DF1" w:rsidRDefault="006C6C3F" w:rsidP="00C56BBF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Drinking</w:t>
            </w:r>
          </w:p>
        </w:tc>
        <w:tc>
          <w:tcPr>
            <w:tcW w:w="1984" w:type="dxa"/>
          </w:tcPr>
          <w:p w14:paraId="5468C51D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2472 (86.6)</w:t>
            </w:r>
          </w:p>
        </w:tc>
        <w:tc>
          <w:tcPr>
            <w:tcW w:w="2126" w:type="dxa"/>
          </w:tcPr>
          <w:p w14:paraId="525ED3A2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931 (85.9)</w:t>
            </w:r>
          </w:p>
        </w:tc>
        <w:tc>
          <w:tcPr>
            <w:tcW w:w="993" w:type="dxa"/>
          </w:tcPr>
          <w:p w14:paraId="1AE9DAF3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396</w:t>
            </w:r>
          </w:p>
        </w:tc>
      </w:tr>
      <w:tr w:rsidR="006C6C3F" w:rsidRPr="000B2DF1" w14:paraId="19B1403B" w14:textId="77777777" w:rsidTr="000B2DF1">
        <w:trPr>
          <w:jc w:val="center"/>
        </w:trPr>
        <w:tc>
          <w:tcPr>
            <w:tcW w:w="2694" w:type="dxa"/>
          </w:tcPr>
          <w:p w14:paraId="368F51BF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Educational attainment</w:t>
            </w:r>
          </w:p>
        </w:tc>
        <w:tc>
          <w:tcPr>
            <w:tcW w:w="1984" w:type="dxa"/>
          </w:tcPr>
          <w:p w14:paraId="333FEE2B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4.2±3.5</w:t>
            </w:r>
          </w:p>
        </w:tc>
        <w:tc>
          <w:tcPr>
            <w:tcW w:w="2126" w:type="dxa"/>
          </w:tcPr>
          <w:p w14:paraId="36A0C309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3.7±5.8</w:t>
            </w:r>
          </w:p>
        </w:tc>
        <w:tc>
          <w:tcPr>
            <w:tcW w:w="993" w:type="dxa"/>
          </w:tcPr>
          <w:p w14:paraId="5066FAD3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6C6C3F" w:rsidRPr="000B2DF1" w14:paraId="3A1F8558" w14:textId="77777777" w:rsidTr="000B2DF1">
        <w:trPr>
          <w:jc w:val="center"/>
        </w:trPr>
        <w:tc>
          <w:tcPr>
            <w:tcW w:w="2694" w:type="dxa"/>
          </w:tcPr>
          <w:p w14:paraId="3FF9C72A" w14:textId="77777777" w:rsidR="006C6C3F" w:rsidRPr="000B2DF1" w:rsidRDefault="006C6C3F" w:rsidP="00C56BBF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LDL-c, mg/dl</w:t>
            </w:r>
          </w:p>
        </w:tc>
        <w:tc>
          <w:tcPr>
            <w:tcW w:w="1984" w:type="dxa"/>
          </w:tcPr>
          <w:p w14:paraId="6C5A64C8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11.8±32.6</w:t>
            </w:r>
          </w:p>
        </w:tc>
        <w:tc>
          <w:tcPr>
            <w:tcW w:w="2126" w:type="dxa"/>
          </w:tcPr>
          <w:p w14:paraId="62D93448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11.8±32.6</w:t>
            </w:r>
          </w:p>
        </w:tc>
        <w:tc>
          <w:tcPr>
            <w:tcW w:w="993" w:type="dxa"/>
          </w:tcPr>
          <w:p w14:paraId="41B79016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102</w:t>
            </w:r>
          </w:p>
        </w:tc>
      </w:tr>
      <w:tr w:rsidR="006C6C3F" w:rsidRPr="000B2DF1" w14:paraId="7D7D70B2" w14:textId="77777777" w:rsidTr="000B2DF1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664B4347" w14:textId="77777777" w:rsidR="006C6C3F" w:rsidRPr="000B2DF1" w:rsidRDefault="006C6C3F" w:rsidP="00C56BBF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HDL-c, mg/dl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060F17A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53.4±12.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21CCABB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52.9±13.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59A5A0D" w14:textId="77777777" w:rsidR="006C6C3F" w:rsidRPr="000B2DF1" w:rsidRDefault="006C6C3F" w:rsidP="00C56BBF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170</w:t>
            </w:r>
          </w:p>
        </w:tc>
      </w:tr>
    </w:tbl>
    <w:p w14:paraId="505963E9" w14:textId="77777777" w:rsidR="006C6C3F" w:rsidRPr="000B2DF1" w:rsidRDefault="006C6C3F" w:rsidP="00C56BBF">
      <w:pPr>
        <w:rPr>
          <w:rFonts w:cs="Times New Roman"/>
          <w:sz w:val="20"/>
          <w:szCs w:val="20"/>
        </w:rPr>
      </w:pPr>
      <w:r w:rsidRPr="000B2DF1">
        <w:rPr>
          <w:rFonts w:cs="Times New Roman"/>
          <w:sz w:val="20"/>
          <w:szCs w:val="20"/>
        </w:rPr>
        <w:t xml:space="preserve">Data are presented as mean </w:t>
      </w:r>
      <w:r w:rsidRPr="000B2DF1">
        <w:rPr>
          <w:rFonts w:eastAsiaTheme="minorEastAsia" w:cs="Times New Roman"/>
          <w:sz w:val="20"/>
          <w:szCs w:val="20"/>
        </w:rPr>
        <w:t xml:space="preserve">± </w:t>
      </w:r>
      <w:r w:rsidRPr="000B2DF1">
        <w:rPr>
          <w:rFonts w:cs="Times New Roman"/>
          <w:sz w:val="20"/>
          <w:szCs w:val="20"/>
        </w:rPr>
        <w:t>SD or number (percentage), as appropriate.</w:t>
      </w:r>
    </w:p>
    <w:p w14:paraId="105AB63E" w14:textId="77777777" w:rsidR="006C6C3F" w:rsidRPr="000B2DF1" w:rsidRDefault="006C6C3F" w:rsidP="00C56BBF">
      <w:pPr>
        <w:rPr>
          <w:rFonts w:eastAsiaTheme="minorEastAsia" w:cs="Times New Roman"/>
          <w:sz w:val="20"/>
          <w:szCs w:val="20"/>
        </w:rPr>
      </w:pPr>
      <w:r w:rsidRPr="000B2DF1">
        <w:rPr>
          <w:rFonts w:cs="Times New Roman"/>
          <w:sz w:val="20"/>
          <w:szCs w:val="20"/>
        </w:rPr>
        <w:t>BMI, body mass index; SBP, systolic blood pressure; DBP, diastolic blood pressure; FG, fasting glucose; DM, diabetes mellitus; HDL-C, high-density lipoprotein cholesterol; LDL-C, low-density lipoprotein cholesterol.</w:t>
      </w:r>
    </w:p>
    <w:p w14:paraId="52EB618F" w14:textId="1A4F3461" w:rsidR="00116910" w:rsidRDefault="006C6C3F" w:rsidP="00E50819">
      <w:pPr>
        <w:widowControl/>
        <w:jc w:val="left"/>
        <w:rPr>
          <w:rFonts w:eastAsiaTheme="minorEastAsia" w:cs="Times New Roman"/>
          <w:sz w:val="20"/>
          <w:szCs w:val="20"/>
        </w:rPr>
      </w:pPr>
      <w:r w:rsidRPr="000B2DF1">
        <w:rPr>
          <w:rFonts w:eastAsiaTheme="minorEastAsia" w:cs="Times New Roman"/>
          <w:kern w:val="0"/>
          <w:sz w:val="20"/>
          <w:szCs w:val="20"/>
        </w:rPr>
        <w:br w:type="page"/>
      </w:r>
    </w:p>
    <w:p w14:paraId="0CDBE999" w14:textId="77777777" w:rsidR="00AE5DB5" w:rsidRDefault="00AE5DB5" w:rsidP="00C56BBF">
      <w:pPr>
        <w:widowControl/>
        <w:jc w:val="left"/>
        <w:rPr>
          <w:rFonts w:eastAsiaTheme="minorEastAsia" w:cs="Times New Roman"/>
          <w:sz w:val="20"/>
          <w:szCs w:val="20"/>
        </w:rPr>
        <w:sectPr w:rsidR="00AE5DB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C0B59B" w14:textId="1CDE9ED7" w:rsidR="00AE5DB5" w:rsidRPr="000B2DF1" w:rsidRDefault="00AE5DB5" w:rsidP="00AE5DB5">
      <w:pPr>
        <w:widowControl/>
        <w:jc w:val="left"/>
        <w:rPr>
          <w:rFonts w:eastAsiaTheme="minorEastAsia" w:cs="Times New Roman"/>
          <w:b/>
          <w:bCs/>
          <w:kern w:val="0"/>
          <w:sz w:val="20"/>
          <w:szCs w:val="20"/>
        </w:rPr>
      </w:pPr>
      <w:r w:rsidRPr="000B2DF1">
        <w:rPr>
          <w:rFonts w:cs="Times New Roman"/>
          <w:b/>
          <w:bCs/>
          <w:sz w:val="20"/>
          <w:szCs w:val="20"/>
        </w:rPr>
        <w:lastRenderedPageBreak/>
        <w:t>Supplemental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 Table </w:t>
      </w:r>
      <w:r w:rsidR="00E50819">
        <w:rPr>
          <w:rFonts w:cs="Times New Roman"/>
          <w:b/>
          <w:bCs/>
          <w:kern w:val="0"/>
          <w:sz w:val="20"/>
          <w:szCs w:val="20"/>
        </w:rPr>
        <w:t xml:space="preserve">2 </w:t>
      </w:r>
      <w:r>
        <w:rPr>
          <w:rFonts w:cs="Times New Roman"/>
          <w:b/>
          <w:bCs/>
          <w:kern w:val="0"/>
          <w:sz w:val="20"/>
          <w:szCs w:val="20"/>
        </w:rPr>
        <w:t>Univariab</w:t>
      </w:r>
      <w:r w:rsidR="00E50819">
        <w:rPr>
          <w:rFonts w:cs="Times New Roman"/>
          <w:b/>
          <w:bCs/>
          <w:kern w:val="0"/>
          <w:sz w:val="20"/>
          <w:szCs w:val="20"/>
        </w:rPr>
        <w:t>l</w:t>
      </w:r>
      <w:r>
        <w:rPr>
          <w:rFonts w:cs="Times New Roman"/>
          <w:b/>
          <w:bCs/>
          <w:kern w:val="0"/>
          <w:sz w:val="20"/>
          <w:szCs w:val="20"/>
        </w:rPr>
        <w:t xml:space="preserve">e </w:t>
      </w:r>
      <w:r w:rsidR="006C6D63">
        <w:rPr>
          <w:rFonts w:cs="Times New Roman"/>
          <w:b/>
          <w:bCs/>
          <w:kern w:val="0"/>
          <w:sz w:val="20"/>
          <w:szCs w:val="20"/>
        </w:rPr>
        <w:t>Linear Regression Models Showed the Associations between Covariates with Target Organ Function</w:t>
      </w:r>
    </w:p>
    <w:tbl>
      <w:tblPr>
        <w:tblStyle w:val="a7"/>
        <w:tblW w:w="14170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709"/>
        <w:gridCol w:w="850"/>
        <w:gridCol w:w="709"/>
        <w:gridCol w:w="851"/>
        <w:gridCol w:w="708"/>
        <w:gridCol w:w="851"/>
        <w:gridCol w:w="709"/>
        <w:gridCol w:w="850"/>
        <w:gridCol w:w="709"/>
        <w:gridCol w:w="850"/>
        <w:gridCol w:w="709"/>
        <w:gridCol w:w="992"/>
        <w:gridCol w:w="709"/>
        <w:gridCol w:w="851"/>
        <w:gridCol w:w="708"/>
      </w:tblGrid>
      <w:tr w:rsidR="00B324DC" w:rsidRPr="005204B0" w14:paraId="07AC2BDD" w14:textId="3F138E86" w:rsidTr="00E53A46">
        <w:trPr>
          <w:trHeight w:val="312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4EBC9" w14:textId="0A8A2B27" w:rsidR="00B324DC" w:rsidRPr="005204B0" w:rsidRDefault="00AE5DB5" w:rsidP="0022497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="00B324DC" w:rsidRPr="005204B0">
              <w:rPr>
                <w:rFonts w:cs="Times New Roman"/>
                <w:sz w:val="20"/>
                <w:szCs w:val="20"/>
              </w:rPr>
              <w:t>Covariat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65709" w14:textId="77777777" w:rsidR="00B324DC" w:rsidRPr="005204B0" w:rsidRDefault="00B324DC" w:rsidP="0022497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LVM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5C604" w14:textId="77777777" w:rsidR="00B324DC" w:rsidRPr="005204B0" w:rsidRDefault="00B324DC" w:rsidP="0022497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RW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A67D0" w14:textId="77777777" w:rsidR="00B324DC" w:rsidRPr="005204B0" w:rsidRDefault="00B324DC" w:rsidP="0022497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LVEF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24C40" w14:textId="1D5E5737" w:rsidR="00B324DC" w:rsidRPr="005204B0" w:rsidRDefault="00B324DC" w:rsidP="0022497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G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3FBB5" w14:textId="77777777" w:rsidR="00B324DC" w:rsidRPr="005204B0" w:rsidRDefault="00B324DC" w:rsidP="0022497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E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C1B07" w14:textId="2B20BDF0" w:rsidR="00B324DC" w:rsidRPr="005204B0" w:rsidRDefault="00B324DC" w:rsidP="0022497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5D84C" w14:textId="2223644D" w:rsidR="00B324DC" w:rsidRPr="005204B0" w:rsidRDefault="00B324DC" w:rsidP="0022497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E/e’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7C614" w14:textId="77777777" w:rsidR="00B324DC" w:rsidRPr="005204B0" w:rsidRDefault="00B324DC" w:rsidP="0022497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6F1BE" w14:textId="77777777" w:rsidR="00B324DC" w:rsidRPr="005204B0" w:rsidRDefault="00B324DC" w:rsidP="0022497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CA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4BEE6" w14:textId="77777777" w:rsidR="00B324DC" w:rsidRPr="005204B0" w:rsidRDefault="00B324DC" w:rsidP="0022497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F9381" w14:textId="4DB23620" w:rsidR="00B324DC" w:rsidRPr="005204B0" w:rsidRDefault="003412A5" w:rsidP="00224976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3412A5">
              <w:rPr>
                <w:rFonts w:eastAsiaTheme="minorEastAsia" w:cs="Times New Roman"/>
                <w:iCs/>
                <w:sz w:val="20"/>
                <w:szCs w:val="20"/>
              </w:rPr>
              <w:t>LOG</w:t>
            </w:r>
            <w:r>
              <w:rPr>
                <w:rFonts w:eastAsiaTheme="minorEastAsia" w:cs="Times New Roman"/>
                <w:iCs/>
                <w:sz w:val="20"/>
                <w:szCs w:val="20"/>
              </w:rPr>
              <w:t xml:space="preserve"> </w:t>
            </w:r>
            <w:r w:rsidRPr="003412A5">
              <w:rPr>
                <w:rFonts w:eastAsiaTheme="minorEastAsia" w:cs="Times New Roman"/>
                <w:iCs/>
                <w:sz w:val="20"/>
                <w:szCs w:val="20"/>
              </w:rPr>
              <w:t>UACR</w:t>
            </w:r>
          </w:p>
        </w:tc>
      </w:tr>
      <w:tr w:rsidR="00B324DC" w:rsidRPr="005204B0" w14:paraId="6AEE71EC" w14:textId="43DA9A20" w:rsidTr="00E53A46">
        <w:trPr>
          <w:trHeight w:val="312"/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B7A80" w14:textId="77777777" w:rsidR="00B324DC" w:rsidRPr="005204B0" w:rsidRDefault="00B324DC" w:rsidP="00B324DC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769B4" w14:textId="77777777" w:rsidR="00B324DC" w:rsidRPr="005204B0" w:rsidRDefault="00B324DC" w:rsidP="00B324DC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β (SE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ED2C3" w14:textId="77777777" w:rsidR="00B324DC" w:rsidRPr="005204B0" w:rsidRDefault="00B324DC" w:rsidP="00B324DC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881C5" w14:textId="77777777" w:rsidR="00B324DC" w:rsidRPr="005204B0" w:rsidRDefault="00B324DC" w:rsidP="00B324DC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β (SE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73F41" w14:textId="2A09EBE5" w:rsidR="00B324DC" w:rsidRPr="005204B0" w:rsidRDefault="00B324DC" w:rsidP="00B324DC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26E8B" w14:textId="3BE0CE80" w:rsidR="00B324DC" w:rsidRPr="005204B0" w:rsidRDefault="00B324DC" w:rsidP="00B324DC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β (SE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77A60" w14:textId="65C0B30D" w:rsidR="00B324DC" w:rsidRPr="005204B0" w:rsidRDefault="00B324DC" w:rsidP="00B324DC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E9156" w14:textId="2DDAFFBC" w:rsidR="00B324DC" w:rsidRPr="005204B0" w:rsidRDefault="00B324DC" w:rsidP="00B324DC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β (SE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A86A2" w14:textId="7C77BEE6" w:rsidR="00B324DC" w:rsidRPr="005204B0" w:rsidRDefault="00B324DC" w:rsidP="00B324DC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BA808" w14:textId="5D067791" w:rsidR="00B324DC" w:rsidRPr="005204B0" w:rsidRDefault="00B324DC" w:rsidP="00B324DC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β (SE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9F0B4" w14:textId="312F5148" w:rsidR="00B324DC" w:rsidRPr="005204B0" w:rsidRDefault="00B324DC" w:rsidP="00B324DC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41343" w14:textId="14CB6673" w:rsidR="00B324DC" w:rsidRPr="005204B0" w:rsidRDefault="00B324DC" w:rsidP="00B324DC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β (SE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3E481" w14:textId="0009A5ED" w:rsidR="00B324DC" w:rsidRPr="005204B0" w:rsidRDefault="00B324DC" w:rsidP="00B324DC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209BF" w14:textId="7D355421" w:rsidR="00B324DC" w:rsidRPr="005204B0" w:rsidRDefault="00B324DC" w:rsidP="00B324DC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β (SE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CB8E7" w14:textId="72EC989E" w:rsidR="00B324DC" w:rsidRPr="005204B0" w:rsidRDefault="00B324DC" w:rsidP="00B324DC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D9EFA" w14:textId="154165F2" w:rsidR="00B324DC" w:rsidRPr="005204B0" w:rsidRDefault="00B324DC" w:rsidP="00B324DC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β (SE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78495" w14:textId="08F0A03A" w:rsidR="00B324DC" w:rsidRPr="005204B0" w:rsidRDefault="00B324DC" w:rsidP="00B324DC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iCs/>
                <w:sz w:val="20"/>
                <w:szCs w:val="20"/>
              </w:rPr>
              <w:t>P value</w:t>
            </w:r>
          </w:p>
        </w:tc>
      </w:tr>
      <w:tr w:rsidR="00B324DC" w:rsidRPr="005204B0" w14:paraId="65DC5C40" w14:textId="1C86227F" w:rsidTr="00E53A46">
        <w:trPr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55C2D" w14:textId="77777777" w:rsidR="00B324DC" w:rsidRPr="005204B0" w:rsidRDefault="00B324DC" w:rsidP="00B324DC">
            <w:pPr>
              <w:rPr>
                <w:rFonts w:cs="Times New Roman"/>
                <w:sz w:val="20"/>
                <w:szCs w:val="20"/>
              </w:rPr>
            </w:pPr>
            <w:r w:rsidRPr="005204B0">
              <w:rPr>
                <w:rFonts w:cs="Times New Roman"/>
                <w:sz w:val="20"/>
                <w:szCs w:val="20"/>
              </w:rPr>
              <w:t>Age, yea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A7E1F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415</w:t>
            </w:r>
          </w:p>
          <w:p w14:paraId="74FE047C" w14:textId="55A5FF78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28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EF697" w14:textId="7D4A91E5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F3A89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000</w:t>
            </w:r>
          </w:p>
          <w:p w14:paraId="0346EE47" w14:textId="565042AB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FD117" w14:textId="3560DF00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7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2F768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142</w:t>
            </w:r>
          </w:p>
          <w:p w14:paraId="6C753B25" w14:textId="4D0E889E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44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AD879" w14:textId="0463134F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74B23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005</w:t>
            </w:r>
          </w:p>
          <w:p w14:paraId="65FF98A9" w14:textId="077DE576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1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06B28" w14:textId="7E74D0FF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9CC76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015</w:t>
            </w:r>
          </w:p>
          <w:p w14:paraId="546B9640" w14:textId="1702263F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2EBD2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3E700259" w14:textId="544AA252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3F93F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63</w:t>
            </w:r>
          </w:p>
          <w:p w14:paraId="6A16D5CA" w14:textId="42052E60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1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8F724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09148ED6" w14:textId="70EDF711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9D85F" w14:textId="77777777" w:rsidR="00B324DC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6.925</w:t>
            </w:r>
          </w:p>
          <w:p w14:paraId="74B86328" w14:textId="6484F7F7" w:rsidR="003412A5" w:rsidRPr="005204B0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1.99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BAC3B" w14:textId="77777777" w:rsidR="003412A5" w:rsidRDefault="003412A5" w:rsidP="003412A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60C0F74E" w14:textId="507B0EA0" w:rsidR="00B324DC" w:rsidRPr="005204B0" w:rsidRDefault="003412A5" w:rsidP="003412A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5560D" w14:textId="77777777" w:rsidR="00B324DC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3</w:t>
            </w:r>
          </w:p>
          <w:p w14:paraId="61E2A6D2" w14:textId="364F63AD" w:rsidR="003412A5" w:rsidRPr="005204B0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617DC" w14:textId="57C97C89" w:rsidR="00B324DC" w:rsidRPr="005204B0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111</w:t>
            </w:r>
          </w:p>
        </w:tc>
      </w:tr>
      <w:tr w:rsidR="00B324DC" w:rsidRPr="005204B0" w14:paraId="257288B8" w14:textId="762E35D3" w:rsidTr="00E53A46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1CBF930" w14:textId="48C463A3" w:rsidR="00B324DC" w:rsidRPr="005204B0" w:rsidRDefault="00B324DC" w:rsidP="00B324D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0F3025" w14:textId="381E936F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44.518</w:t>
            </w:r>
          </w:p>
          <w:p w14:paraId="19237C88" w14:textId="3651CC61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(1.</w:t>
            </w:r>
            <w:r>
              <w:rPr>
                <w:rFonts w:eastAsiaTheme="minorEastAsia" w:cs="Times New Roman"/>
                <w:sz w:val="20"/>
                <w:szCs w:val="20"/>
              </w:rPr>
              <w:t>885</w:t>
            </w:r>
            <w:r w:rsidRPr="005204B0">
              <w:rPr>
                <w:rFonts w:eastAsiaTheme="minorEastAsia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581295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016D3BEF" w14:textId="0EDA5E15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3CD6F0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008</w:t>
            </w:r>
          </w:p>
          <w:p w14:paraId="56A10116" w14:textId="486597D4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B38AD9" w14:textId="5EA77645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FBA2AE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.846</w:t>
            </w:r>
          </w:p>
          <w:p w14:paraId="77E294AD" w14:textId="50B28E62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3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6E95C7" w14:textId="56958DB4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0ECD97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783</w:t>
            </w:r>
          </w:p>
          <w:p w14:paraId="0F74C08C" w14:textId="177DC1D8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CCABBA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0D0B78C1" w14:textId="44F0C544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AFE57D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036</w:t>
            </w:r>
          </w:p>
          <w:p w14:paraId="0C2438F1" w14:textId="111502AE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A92B33" w14:textId="66A194BB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74D100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448</w:t>
            </w:r>
          </w:p>
          <w:p w14:paraId="48EB1F77" w14:textId="0C174048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1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DFDDF1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7F22ED32" w14:textId="095255F9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1987F0" w14:textId="77777777" w:rsidR="00B324DC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62.256</w:t>
            </w:r>
          </w:p>
          <w:p w14:paraId="79F2969D" w14:textId="57E127F4" w:rsidR="003412A5" w:rsidRPr="005204B0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8.6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ECFD00" w14:textId="77777777" w:rsidR="003412A5" w:rsidRDefault="003412A5" w:rsidP="003412A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6A890430" w14:textId="6DB2998D" w:rsidR="00B324DC" w:rsidRPr="005204B0" w:rsidRDefault="003412A5" w:rsidP="003412A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20082D" w14:textId="77777777" w:rsidR="00B324DC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85</w:t>
            </w:r>
          </w:p>
          <w:p w14:paraId="18EDD73F" w14:textId="5E283789" w:rsidR="003412A5" w:rsidRPr="005204B0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65A063" w14:textId="77777777" w:rsidR="003412A5" w:rsidRDefault="003412A5" w:rsidP="003412A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65D3D6DC" w14:textId="54C6BB1F" w:rsidR="00B324DC" w:rsidRPr="005204B0" w:rsidRDefault="003412A5" w:rsidP="003412A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</w:tr>
      <w:tr w:rsidR="00B324DC" w:rsidRPr="005204B0" w14:paraId="3E2405ED" w14:textId="0AE6B5D4" w:rsidTr="00E53A46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5F3C82C" w14:textId="7F37E31E" w:rsidR="00B324DC" w:rsidRPr="005204B0" w:rsidRDefault="00B324DC" w:rsidP="00B324D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F89321" w14:textId="27BFCF6F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18.396</w:t>
            </w:r>
          </w:p>
          <w:p w14:paraId="645304D7" w14:textId="1605824C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2.0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EB53A6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5FEDA989" w14:textId="4FCDDEDB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BAC620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034</w:t>
            </w:r>
          </w:p>
          <w:p w14:paraId="3B8DC928" w14:textId="6B38C547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6ADBF2" w14:textId="70AF44E4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C6B8D1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197</w:t>
            </w:r>
          </w:p>
          <w:p w14:paraId="2384B9A5" w14:textId="26C127B2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3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D2A38B" w14:textId="6EE97FD7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19F20B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996</w:t>
            </w:r>
          </w:p>
          <w:p w14:paraId="6CD8D29A" w14:textId="0F28CCBA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1565D6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5514463F" w14:textId="25F9BEB1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244974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70</w:t>
            </w:r>
          </w:p>
          <w:p w14:paraId="05D7B2BC" w14:textId="2248A830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0A86B1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3EF09397" w14:textId="52FE54DD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D53AE3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950</w:t>
            </w:r>
          </w:p>
          <w:p w14:paraId="2E5AD1A9" w14:textId="63739938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1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14C8A3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6D2A1702" w14:textId="0062017E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5D14E0" w14:textId="77777777" w:rsidR="00B324DC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1.473</w:t>
            </w:r>
          </w:p>
          <w:p w14:paraId="02C1A709" w14:textId="53FAF911" w:rsidR="003412A5" w:rsidRPr="005204B0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8.6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31A8C2" w14:textId="589A7789" w:rsidR="00B324DC" w:rsidRPr="005204B0" w:rsidRDefault="003412A5" w:rsidP="003412A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43391D" w14:textId="77777777" w:rsidR="00B324DC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122</w:t>
            </w:r>
          </w:p>
          <w:p w14:paraId="52D937B6" w14:textId="56922A3F" w:rsidR="003412A5" w:rsidRPr="005204B0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6B9292" w14:textId="77777777" w:rsidR="003412A5" w:rsidRDefault="003412A5" w:rsidP="003412A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4FDA3BD0" w14:textId="79E2C327" w:rsidR="00B324DC" w:rsidRPr="005204B0" w:rsidRDefault="003412A5" w:rsidP="003412A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</w:tr>
      <w:tr w:rsidR="00B324DC" w:rsidRPr="005204B0" w14:paraId="445B4CB7" w14:textId="02358471" w:rsidTr="00E53A46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384D851" w14:textId="77777777" w:rsidR="00B324DC" w:rsidRDefault="00B324DC" w:rsidP="00B324DC">
            <w:pPr>
              <w:rPr>
                <w:rFonts w:cs="Times New Roman"/>
                <w:sz w:val="20"/>
                <w:szCs w:val="20"/>
              </w:rPr>
            </w:pPr>
            <w:r w:rsidRPr="005204B0">
              <w:rPr>
                <w:rFonts w:cs="Times New Roman"/>
                <w:sz w:val="20"/>
                <w:szCs w:val="20"/>
              </w:rPr>
              <w:t>BMI, kg/m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070431B6" w14:textId="6F874592" w:rsidR="00B324DC" w:rsidRPr="005204B0" w:rsidRDefault="00B324DC" w:rsidP="00B324D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per 1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C0707B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21.218</w:t>
            </w:r>
          </w:p>
          <w:p w14:paraId="46F3DA13" w14:textId="07A7DDDA" w:rsidR="00B324DC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9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0A2CAF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1401E545" w14:textId="09F4C3DA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A36B7C" w14:textId="77777777" w:rsidR="00B324DC" w:rsidRDefault="00AB019D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12</w:t>
            </w:r>
          </w:p>
          <w:p w14:paraId="27C53DCB" w14:textId="6C322563" w:rsidR="00AB019D" w:rsidRPr="005204B0" w:rsidRDefault="00AB019D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E0514A" w14:textId="3E6B83E5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D48612" w14:textId="77777777" w:rsidR="00535C38" w:rsidRDefault="00AB019D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108</w:t>
            </w:r>
          </w:p>
          <w:p w14:paraId="3C9B54BB" w14:textId="05EC7DEC" w:rsidR="00AB019D" w:rsidRPr="005204B0" w:rsidRDefault="00AB019D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1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0E6366" w14:textId="36554E9E" w:rsidR="00B324DC" w:rsidRPr="005204B0" w:rsidRDefault="00AB019D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995700" w14:textId="77777777" w:rsidR="00B324DC" w:rsidRDefault="00D008C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539</w:t>
            </w:r>
          </w:p>
          <w:p w14:paraId="7908153F" w14:textId="60AA764D" w:rsidR="00D008C5" w:rsidRPr="005204B0" w:rsidRDefault="00D008C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89536C" w14:textId="77777777" w:rsidR="00D008C5" w:rsidRDefault="00D008C5" w:rsidP="00D008C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4623FFE2" w14:textId="5D521BD7" w:rsidR="00B324DC" w:rsidRPr="005204B0" w:rsidRDefault="00D008C5" w:rsidP="00D008C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ACDF8A" w14:textId="77777777" w:rsidR="00B324DC" w:rsidRDefault="00535C38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082</w:t>
            </w:r>
          </w:p>
          <w:p w14:paraId="6E1C4D73" w14:textId="33594355" w:rsidR="00535C38" w:rsidRPr="005204B0" w:rsidRDefault="00535C38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676887" w14:textId="77777777" w:rsidR="00535C38" w:rsidRDefault="00535C38" w:rsidP="00535C38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4ED43880" w14:textId="1021E8B9" w:rsidR="00B324DC" w:rsidRPr="005204B0" w:rsidRDefault="00535C38" w:rsidP="00535C38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0689BE" w14:textId="77777777" w:rsidR="00B324DC" w:rsidRDefault="00535C38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572</w:t>
            </w:r>
          </w:p>
          <w:p w14:paraId="3E886CED" w14:textId="456CD09E" w:rsidR="00535C38" w:rsidRPr="005204B0" w:rsidRDefault="00535C38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6285CD" w14:textId="77777777" w:rsidR="00535C38" w:rsidRDefault="00535C38" w:rsidP="00535C38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12C7A58E" w14:textId="10B3E38A" w:rsidR="00B324DC" w:rsidRPr="005204B0" w:rsidRDefault="00535C38" w:rsidP="00535C38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38242F" w14:textId="77777777" w:rsidR="00B324DC" w:rsidRDefault="006836BE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.925</w:t>
            </w:r>
          </w:p>
          <w:p w14:paraId="1026E9D1" w14:textId="0896C0E9" w:rsidR="006836BE" w:rsidRPr="005204B0" w:rsidRDefault="006836BE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4.3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B16075" w14:textId="77777777" w:rsidR="006836BE" w:rsidRDefault="006836BE" w:rsidP="006836BE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3FE4B75D" w14:textId="79CE4BC8" w:rsidR="00B324DC" w:rsidRPr="005204B0" w:rsidRDefault="006836BE" w:rsidP="006836BE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39EF83" w14:textId="77777777" w:rsidR="00B324DC" w:rsidRDefault="006836BE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58</w:t>
            </w:r>
          </w:p>
          <w:p w14:paraId="5F7D8692" w14:textId="104DA627" w:rsidR="006836BE" w:rsidRPr="005204B0" w:rsidRDefault="006836BE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EBEEED" w14:textId="77777777" w:rsidR="006836BE" w:rsidRDefault="006836BE" w:rsidP="006836BE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5A26896A" w14:textId="2F39BBE3" w:rsidR="00B324DC" w:rsidRPr="005204B0" w:rsidRDefault="006836BE" w:rsidP="006836BE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</w:tr>
      <w:tr w:rsidR="00B324DC" w:rsidRPr="005204B0" w14:paraId="0FE8A8AE" w14:textId="1372815A" w:rsidTr="00E53A46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7284741" w14:textId="77777777" w:rsidR="00B324DC" w:rsidRDefault="00B324DC" w:rsidP="00B324DC">
            <w:pPr>
              <w:rPr>
                <w:rFonts w:cs="Times New Roman"/>
                <w:sz w:val="20"/>
                <w:szCs w:val="20"/>
              </w:rPr>
            </w:pPr>
            <w:r w:rsidRPr="005204B0">
              <w:rPr>
                <w:rFonts w:cs="Times New Roman"/>
                <w:sz w:val="20"/>
                <w:szCs w:val="20"/>
              </w:rPr>
              <w:t>SBP, mmHg</w:t>
            </w:r>
          </w:p>
          <w:p w14:paraId="7D9AF1D4" w14:textId="3F426A8C" w:rsidR="00B324DC" w:rsidRPr="005204B0" w:rsidRDefault="00B324DC" w:rsidP="00B324D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per 1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C590AC" w14:textId="77777777" w:rsidR="00AB019D" w:rsidRDefault="00AB019D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6.641</w:t>
            </w:r>
          </w:p>
          <w:p w14:paraId="3C3C3AB1" w14:textId="1F3918CC" w:rsidR="00AB019D" w:rsidRPr="005204B0" w:rsidRDefault="00AB019D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9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CB0A0B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6DA468B2" w14:textId="3760E8AD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B21E52" w14:textId="77777777" w:rsidR="00B324DC" w:rsidRDefault="00D008C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13</w:t>
            </w:r>
          </w:p>
          <w:p w14:paraId="5751710B" w14:textId="1B4448FC" w:rsidR="00D008C5" w:rsidRPr="005204B0" w:rsidRDefault="00D008C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6AA0EA" w14:textId="3ED0A3BE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38EC44" w14:textId="77777777" w:rsidR="00B324DC" w:rsidRDefault="00AB019D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147</w:t>
            </w:r>
          </w:p>
          <w:p w14:paraId="17AC1CC2" w14:textId="24428C14" w:rsidR="00AB019D" w:rsidRPr="005204B0" w:rsidRDefault="00AB019D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15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D7F998" w14:textId="2FA633BF" w:rsidR="00B324DC" w:rsidRPr="005204B0" w:rsidRDefault="00AB019D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A79EFE" w14:textId="77777777" w:rsidR="00B324DC" w:rsidRDefault="00D008C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553</w:t>
            </w:r>
          </w:p>
          <w:p w14:paraId="388F221F" w14:textId="11F398B1" w:rsidR="00D008C5" w:rsidRPr="005204B0" w:rsidRDefault="00D008C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356EC7" w14:textId="77777777" w:rsidR="00D008C5" w:rsidRDefault="00D008C5" w:rsidP="00D008C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661CDA4C" w14:textId="7C030059" w:rsidR="00B324DC" w:rsidRPr="005204B0" w:rsidRDefault="00D008C5" w:rsidP="00D008C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0.00</w:t>
            </w:r>
            <w:r>
              <w:rPr>
                <w:rFonts w:eastAsiaTheme="minorEastAsia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7C3399" w14:textId="77777777" w:rsidR="00B324DC" w:rsidRDefault="00535C38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079</w:t>
            </w:r>
          </w:p>
          <w:p w14:paraId="7BEF8A0B" w14:textId="20156CB4" w:rsidR="00535C38" w:rsidRPr="005204B0" w:rsidRDefault="00535C38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78D85E" w14:textId="77777777" w:rsidR="00535C38" w:rsidRDefault="00535C38" w:rsidP="00535C38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2F8FD28A" w14:textId="7111425F" w:rsidR="00B324DC" w:rsidRPr="005204B0" w:rsidRDefault="00535C38" w:rsidP="00535C38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9117C4" w14:textId="77777777" w:rsidR="00B324DC" w:rsidRDefault="00535C38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712</w:t>
            </w:r>
          </w:p>
          <w:p w14:paraId="3B8CCC6E" w14:textId="4B18FFC1" w:rsidR="00535C38" w:rsidRPr="005204B0" w:rsidRDefault="00535C38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1872FF" w14:textId="77777777" w:rsidR="00535C38" w:rsidRDefault="00535C38" w:rsidP="00535C38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238B58B3" w14:textId="5A0058FB" w:rsidR="00B324DC" w:rsidRPr="005204B0" w:rsidRDefault="00535C38" w:rsidP="00535C38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6A7AB6" w14:textId="77777777" w:rsidR="00B324DC" w:rsidRDefault="006836BE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5.692</w:t>
            </w:r>
          </w:p>
          <w:p w14:paraId="33D6A278" w14:textId="2FC3BF5A" w:rsidR="006836BE" w:rsidRPr="005204B0" w:rsidRDefault="006836BE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4.3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90ADB3" w14:textId="77777777" w:rsidR="006836BE" w:rsidRDefault="006836BE" w:rsidP="006836BE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4C23AE75" w14:textId="606462E0" w:rsidR="00B324DC" w:rsidRPr="005204B0" w:rsidRDefault="006836BE" w:rsidP="006836BE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CBBFEE" w14:textId="77777777" w:rsidR="00B324DC" w:rsidRDefault="006836BE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098</w:t>
            </w:r>
          </w:p>
          <w:p w14:paraId="42EC1779" w14:textId="35DB48ED" w:rsidR="006836BE" w:rsidRPr="005204B0" w:rsidRDefault="006836BE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6211E9" w14:textId="77777777" w:rsidR="006836BE" w:rsidRDefault="006836BE" w:rsidP="006836BE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2AD91C02" w14:textId="365615C0" w:rsidR="00B324DC" w:rsidRPr="005204B0" w:rsidRDefault="006836BE" w:rsidP="006836BE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</w:tr>
      <w:tr w:rsidR="00B324DC" w:rsidRPr="005204B0" w14:paraId="5B790E5A" w14:textId="6614490C" w:rsidTr="00E53A46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B9BDD72" w14:textId="41E42A25" w:rsidR="00B324DC" w:rsidRPr="005204B0" w:rsidRDefault="00B324DC" w:rsidP="00B324DC">
            <w:pPr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FG at Y25, mg/dl</w:t>
            </w:r>
            <w:r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per 1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C6449B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9.672</w:t>
            </w:r>
          </w:p>
          <w:p w14:paraId="558B4E22" w14:textId="6E42CA78" w:rsidR="00B324DC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1.0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5D5FD7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5C414198" w14:textId="574D0FA0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5B51F0" w14:textId="77777777" w:rsidR="00B324DC" w:rsidRDefault="00AB019D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4</w:t>
            </w:r>
          </w:p>
          <w:p w14:paraId="4E7E5CDA" w14:textId="2820584D" w:rsidR="00AB019D" w:rsidRPr="005204B0" w:rsidRDefault="00AB019D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BD01F7" w14:textId="10B1605A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0CCD10" w14:textId="77777777" w:rsidR="00B324DC" w:rsidRDefault="00AB019D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157</w:t>
            </w:r>
          </w:p>
          <w:p w14:paraId="4E015AB7" w14:textId="670BFD8D" w:rsidR="00AB019D" w:rsidRPr="005204B0" w:rsidRDefault="00AB019D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15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01ED3B" w14:textId="6D6002A4" w:rsidR="00B324DC" w:rsidRPr="005204B0" w:rsidRDefault="00AB019D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72BB70" w14:textId="77777777" w:rsidR="00AB019D" w:rsidRDefault="00823801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422</w:t>
            </w:r>
          </w:p>
          <w:p w14:paraId="55F6C69A" w14:textId="3DB5CF86" w:rsidR="00823801" w:rsidRPr="005204B0" w:rsidRDefault="00823801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E7135C" w14:textId="77777777" w:rsidR="00823801" w:rsidRDefault="00823801" w:rsidP="0082380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772DD76F" w14:textId="75DE756E" w:rsidR="00B324DC" w:rsidRPr="005204B0" w:rsidRDefault="00823801" w:rsidP="0082380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6104D5" w14:textId="77777777" w:rsidR="00B324DC" w:rsidRDefault="00535C38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048</w:t>
            </w:r>
          </w:p>
          <w:p w14:paraId="34AEC731" w14:textId="18EF7500" w:rsidR="00535C38" w:rsidRPr="005204B0" w:rsidRDefault="00535C38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322E08" w14:textId="77777777" w:rsidR="00535C38" w:rsidRDefault="00535C38" w:rsidP="00535C38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301C8508" w14:textId="751CD6C0" w:rsidR="00B324DC" w:rsidRPr="005204B0" w:rsidRDefault="00535C38" w:rsidP="00535C38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B255FC" w14:textId="77777777" w:rsidR="00B324DC" w:rsidRDefault="00535C38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286</w:t>
            </w:r>
          </w:p>
          <w:p w14:paraId="512862C4" w14:textId="41D3A4E6" w:rsidR="00535C38" w:rsidRPr="005204B0" w:rsidRDefault="00535C38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69DE59" w14:textId="77777777" w:rsidR="00535C38" w:rsidRDefault="00535C38" w:rsidP="00535C38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1561D166" w14:textId="4B83F185" w:rsidR="00B324DC" w:rsidRPr="005204B0" w:rsidRDefault="00535C38" w:rsidP="00535C38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F29C27" w14:textId="77777777" w:rsidR="00B324DC" w:rsidRDefault="006836BE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30.501</w:t>
            </w:r>
          </w:p>
          <w:p w14:paraId="64AAE183" w14:textId="58BD247F" w:rsidR="006836BE" w:rsidRPr="005204B0" w:rsidRDefault="006836BE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4.2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2DF992" w14:textId="77777777" w:rsidR="006836BE" w:rsidRDefault="006836BE" w:rsidP="006836BE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0A9A45EB" w14:textId="5DCC4348" w:rsidR="00B324DC" w:rsidRPr="005204B0" w:rsidRDefault="006836BE" w:rsidP="006836BE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6DCBC7" w14:textId="77777777" w:rsidR="00B324DC" w:rsidRDefault="006836BE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93</w:t>
            </w:r>
          </w:p>
          <w:p w14:paraId="0F442A94" w14:textId="61235AB4" w:rsidR="006836BE" w:rsidRPr="005204B0" w:rsidRDefault="006836BE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5B921F" w14:textId="77777777" w:rsidR="006836BE" w:rsidRDefault="006836BE" w:rsidP="006836BE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334346C6" w14:textId="68017ADD" w:rsidR="00B324DC" w:rsidRPr="005204B0" w:rsidRDefault="006836BE" w:rsidP="006836BE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</w:tr>
      <w:tr w:rsidR="00B324DC" w:rsidRPr="005204B0" w14:paraId="7D8539FE" w14:textId="36FEE59C" w:rsidTr="00E53A46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E28858F" w14:textId="77777777" w:rsidR="00B324DC" w:rsidRPr="005204B0" w:rsidRDefault="00B324DC" w:rsidP="00B324DC">
            <w:pPr>
              <w:rPr>
                <w:rFonts w:cs="Times New Roman"/>
                <w:sz w:val="20"/>
                <w:szCs w:val="20"/>
              </w:rPr>
            </w:pPr>
            <w:r w:rsidRPr="005204B0">
              <w:rPr>
                <w:rFonts w:cs="Times New Roman"/>
                <w:sz w:val="20"/>
                <w:szCs w:val="20"/>
              </w:rPr>
              <w:t>Smok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D79843" w14:textId="6C645A60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7.102</w:t>
            </w:r>
          </w:p>
          <w:p w14:paraId="0398AA40" w14:textId="60EBFAA0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2.0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0FF383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12C810ED" w14:textId="13329878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65C560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3</w:t>
            </w:r>
          </w:p>
          <w:p w14:paraId="203E0601" w14:textId="410E2FBF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7906CB" w14:textId="1FC121CE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D7C822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117</w:t>
            </w:r>
          </w:p>
          <w:p w14:paraId="6C065696" w14:textId="22963387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3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34A536" w14:textId="24C360C9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547E90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032</w:t>
            </w:r>
          </w:p>
          <w:p w14:paraId="60B2F809" w14:textId="2F820B63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E24EEE" w14:textId="22C86355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E90E69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025</w:t>
            </w:r>
          </w:p>
          <w:p w14:paraId="20FADC40" w14:textId="4E59D8A4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E04A48" w14:textId="186BD064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8FF54E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153</w:t>
            </w:r>
          </w:p>
          <w:p w14:paraId="018E8D7E" w14:textId="5A32C0A1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1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D6CC60" w14:textId="669D358E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45A9D0" w14:textId="77777777" w:rsidR="00B324DC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6.567</w:t>
            </w:r>
          </w:p>
          <w:p w14:paraId="4F6B6228" w14:textId="21A0B92D" w:rsidR="003412A5" w:rsidRPr="005204B0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8.6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A17152" w14:textId="76E749E0" w:rsidR="00B324DC" w:rsidRPr="005204B0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6DAFCD" w14:textId="77777777" w:rsidR="00B324DC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8</w:t>
            </w:r>
          </w:p>
          <w:p w14:paraId="4B63BF8A" w14:textId="24CB603D" w:rsidR="003412A5" w:rsidRPr="005204B0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BB56AE" w14:textId="26502A6C" w:rsidR="00B324DC" w:rsidRPr="005204B0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60</w:t>
            </w:r>
          </w:p>
        </w:tc>
      </w:tr>
      <w:tr w:rsidR="00B324DC" w:rsidRPr="005204B0" w14:paraId="70FFBB1A" w14:textId="0CF93638" w:rsidTr="00E53A46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B0EB1FE" w14:textId="77777777" w:rsidR="00B324DC" w:rsidRPr="005204B0" w:rsidRDefault="00B324DC" w:rsidP="00B324DC">
            <w:pPr>
              <w:rPr>
                <w:rFonts w:cs="Times New Roman"/>
                <w:sz w:val="20"/>
                <w:szCs w:val="20"/>
              </w:rPr>
            </w:pPr>
            <w:r w:rsidRPr="005204B0">
              <w:rPr>
                <w:rFonts w:cs="Times New Roman"/>
                <w:sz w:val="20"/>
                <w:szCs w:val="20"/>
              </w:rPr>
              <w:t>Drink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C12280" w14:textId="2CDC372D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-5.356 </w:t>
            </w:r>
          </w:p>
          <w:p w14:paraId="7DCF4CB0" w14:textId="5B5B2280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z w:val="20"/>
                <w:szCs w:val="20"/>
              </w:rPr>
              <w:t>(</w:t>
            </w:r>
            <w:r>
              <w:rPr>
                <w:rFonts w:eastAsiaTheme="minorEastAsia" w:cs="Times New Roman"/>
                <w:sz w:val="20"/>
                <w:szCs w:val="20"/>
              </w:rPr>
              <w:t>2.5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BE000A" w14:textId="401FFA31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0CC8D2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008</w:t>
            </w:r>
          </w:p>
          <w:p w14:paraId="58143C19" w14:textId="22D415E6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527B54" w14:textId="74C81F7A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F03431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170</w:t>
            </w:r>
          </w:p>
          <w:p w14:paraId="4651FCBD" w14:textId="5B5C3BDE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38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59B37A" w14:textId="6EE28B32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A26C88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504</w:t>
            </w:r>
          </w:p>
          <w:p w14:paraId="564740D6" w14:textId="1FBD9350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1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8A5B9A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068F32B4" w14:textId="7BD05CF0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9A09F9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31</w:t>
            </w:r>
          </w:p>
          <w:p w14:paraId="3E98D884" w14:textId="13D641DE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B7117B" w14:textId="243DA2C7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5E6234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881</w:t>
            </w:r>
          </w:p>
          <w:p w14:paraId="722640C5" w14:textId="53050162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1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8ADDEB" w14:textId="77777777" w:rsidR="00B324DC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408FC266" w14:textId="25707BA1" w:rsidR="00B324DC" w:rsidRPr="005204B0" w:rsidRDefault="00B324DC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D61081" w14:textId="77777777" w:rsidR="00B324DC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3.562</w:t>
            </w:r>
          </w:p>
          <w:p w14:paraId="66218E35" w14:textId="0E8ACC6A" w:rsidR="003412A5" w:rsidRPr="005204B0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10.5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596836" w14:textId="340FE196" w:rsidR="00B324DC" w:rsidRPr="005204B0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B339E8" w14:textId="77777777" w:rsidR="00B324DC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027</w:t>
            </w:r>
          </w:p>
          <w:p w14:paraId="44C9FAA2" w14:textId="15F6E4CB" w:rsidR="003412A5" w:rsidRPr="005204B0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A1B020" w14:textId="39392786" w:rsidR="00B324DC" w:rsidRPr="005204B0" w:rsidRDefault="003412A5" w:rsidP="00B324DC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14</w:t>
            </w:r>
          </w:p>
        </w:tc>
      </w:tr>
      <w:tr w:rsidR="00AB019D" w:rsidRPr="005204B0" w14:paraId="5DB829C2" w14:textId="08EE94CB" w:rsidTr="00E53A46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DB9CC55" w14:textId="77777777" w:rsidR="00AB019D" w:rsidRPr="005204B0" w:rsidRDefault="00AB019D" w:rsidP="00AB019D">
            <w:pPr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Education,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A9FE40" w14:textId="6B0FF145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4.047</w:t>
            </w:r>
          </w:p>
          <w:p w14:paraId="7BE0A454" w14:textId="0BC3C881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5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FFEDDB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740D2758" w14:textId="59FD99BE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02571F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006</w:t>
            </w:r>
          </w:p>
          <w:p w14:paraId="37AB4C7C" w14:textId="0754C335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03A69A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41A21214" w14:textId="001B3006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304363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31</w:t>
            </w:r>
          </w:p>
          <w:p w14:paraId="019C6BBA" w14:textId="129614F8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8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DD659B" w14:textId="22AF2611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6F273E" w14:textId="77777777" w:rsidR="00AB019D" w:rsidRDefault="00823801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162</w:t>
            </w:r>
          </w:p>
          <w:p w14:paraId="108FDD81" w14:textId="78EB18BE" w:rsidR="00823801" w:rsidRPr="005204B0" w:rsidRDefault="00823801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212CE1" w14:textId="77777777" w:rsidR="00823801" w:rsidRDefault="00823801" w:rsidP="0082380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7A3155E8" w14:textId="09C39752" w:rsidR="00AB019D" w:rsidRPr="005204B0" w:rsidRDefault="00823801" w:rsidP="0082380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78FD49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24</w:t>
            </w:r>
          </w:p>
          <w:p w14:paraId="51B9A063" w14:textId="1B99DC6C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A9DB4C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594AE096" w14:textId="274ED810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693A61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209</w:t>
            </w:r>
          </w:p>
          <w:p w14:paraId="2896C68A" w14:textId="2A1C6FF1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FF34AA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3B4B7320" w14:textId="1C941582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A3C63A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3.710</w:t>
            </w:r>
          </w:p>
          <w:p w14:paraId="588C680B" w14:textId="79F89416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2.3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804A89" w14:textId="21C7DF59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C76030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023</w:t>
            </w:r>
          </w:p>
          <w:p w14:paraId="1EB3D72F" w14:textId="024B8441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1D6B63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43CEE911" w14:textId="51AD6A2A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</w:tr>
      <w:tr w:rsidR="00AB019D" w:rsidRPr="005204B0" w14:paraId="363AEA19" w14:textId="73D0094A" w:rsidTr="00E53A46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F811720" w14:textId="77777777" w:rsidR="00AB019D" w:rsidRDefault="00AB019D" w:rsidP="00AB019D">
            <w:pPr>
              <w:rPr>
                <w:rFonts w:cs="Times New Roman"/>
                <w:sz w:val="20"/>
                <w:szCs w:val="20"/>
              </w:rPr>
            </w:pPr>
            <w:r w:rsidRPr="005204B0">
              <w:rPr>
                <w:rFonts w:cs="Times New Roman"/>
                <w:sz w:val="20"/>
                <w:szCs w:val="20"/>
              </w:rPr>
              <w:t>LDL-c, mg/dl</w:t>
            </w:r>
          </w:p>
          <w:p w14:paraId="7D26D5F5" w14:textId="0660EE2F" w:rsidR="00AB019D" w:rsidRPr="005204B0" w:rsidRDefault="00AB019D" w:rsidP="00AB019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per 1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353356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1.766</w:t>
            </w:r>
          </w:p>
          <w:p w14:paraId="55EB1A14" w14:textId="0890F0F6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1.0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5457B2" w14:textId="0C6D2ABE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C98DFB" w14:textId="77777777" w:rsidR="00AB019D" w:rsidRDefault="00D008C5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001</w:t>
            </w:r>
          </w:p>
          <w:p w14:paraId="39B506C1" w14:textId="2E3F52CB" w:rsidR="00D008C5" w:rsidRPr="005204B0" w:rsidRDefault="00D008C5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D0F1B4" w14:textId="23D6CB57" w:rsidR="00AB019D" w:rsidRPr="005204B0" w:rsidRDefault="00D008C5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74C348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162</w:t>
            </w:r>
          </w:p>
          <w:p w14:paraId="1AD56D32" w14:textId="46A41E51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15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CAD2BC" w14:textId="63DB9E82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BFE198" w14:textId="77777777" w:rsidR="00AB019D" w:rsidRDefault="00D008C5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32</w:t>
            </w:r>
          </w:p>
          <w:p w14:paraId="68033948" w14:textId="7F683721" w:rsidR="00D008C5" w:rsidRPr="005204B0" w:rsidRDefault="00D008C5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B967D4" w14:textId="51C737A1" w:rsidR="00AB019D" w:rsidRPr="005204B0" w:rsidRDefault="00D008C5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36D860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013</w:t>
            </w:r>
          </w:p>
          <w:p w14:paraId="09D126B5" w14:textId="4A968A31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C69671" w14:textId="755675FC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55887A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105</w:t>
            </w:r>
          </w:p>
          <w:p w14:paraId="588638BA" w14:textId="48BAC277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3B22F2" w14:textId="20132954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7FFE23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1.903</w:t>
            </w:r>
          </w:p>
          <w:p w14:paraId="67B85C8D" w14:textId="566C8C04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4.2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C387BB" w14:textId="65FC344D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3399C9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022</w:t>
            </w:r>
          </w:p>
          <w:p w14:paraId="2CEBDFCE" w14:textId="081280A9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014D1A" w14:textId="7DB9F364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3</w:t>
            </w:r>
          </w:p>
        </w:tc>
      </w:tr>
      <w:tr w:rsidR="00AB019D" w:rsidRPr="005204B0" w14:paraId="51F38627" w14:textId="3FF7A39B" w:rsidTr="00E53A46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601D7FD" w14:textId="77777777" w:rsidR="00AB019D" w:rsidRDefault="00AB019D" w:rsidP="00AB019D">
            <w:pPr>
              <w:rPr>
                <w:rFonts w:cs="Times New Roman"/>
                <w:sz w:val="20"/>
                <w:szCs w:val="20"/>
              </w:rPr>
            </w:pPr>
            <w:r w:rsidRPr="005204B0">
              <w:rPr>
                <w:rFonts w:cs="Times New Roman"/>
                <w:sz w:val="20"/>
                <w:szCs w:val="20"/>
              </w:rPr>
              <w:t>HDL-c, mg/dl</w:t>
            </w:r>
          </w:p>
          <w:p w14:paraId="0D33A0C5" w14:textId="0FC7C474" w:rsidR="00AB019D" w:rsidRPr="005204B0" w:rsidRDefault="00AB019D" w:rsidP="00AB019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(per 1 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E007B8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-14.666</w:t>
            </w:r>
          </w:p>
          <w:p w14:paraId="10AB5752" w14:textId="3DC66EAA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(0.9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D3D9CC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lastRenderedPageBreak/>
              <w:t>&lt;</w:t>
            </w:r>
          </w:p>
          <w:p w14:paraId="1841AFA5" w14:textId="2554D09D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lastRenderedPageBreak/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FF3FFA" w14:textId="77777777" w:rsidR="00AB019D" w:rsidRDefault="00D008C5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-0.007</w:t>
            </w:r>
          </w:p>
          <w:p w14:paraId="2AFC1207" w14:textId="654AF496" w:rsidR="00D008C5" w:rsidRPr="005204B0" w:rsidRDefault="00D008C5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(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961628" w14:textId="77777777" w:rsidR="00D008C5" w:rsidRDefault="00D008C5" w:rsidP="00D008C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lastRenderedPageBreak/>
              <w:t>&lt;</w:t>
            </w:r>
          </w:p>
          <w:p w14:paraId="234C5C27" w14:textId="23DCB315" w:rsidR="00AB019D" w:rsidRPr="005204B0" w:rsidRDefault="00D008C5" w:rsidP="00D008C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lastRenderedPageBreak/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13BAF5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0.286</w:t>
            </w:r>
          </w:p>
          <w:p w14:paraId="43781431" w14:textId="1B687008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(0.1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AB7556" w14:textId="397C31CD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8ACAC4" w14:textId="77777777" w:rsidR="00AB019D" w:rsidRDefault="00D008C5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504</w:t>
            </w:r>
          </w:p>
          <w:p w14:paraId="7CC166C4" w14:textId="5CE09430" w:rsidR="00D008C5" w:rsidRPr="005204B0" w:rsidRDefault="00D008C5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(0.0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A1D75F" w14:textId="77777777" w:rsidR="00D008C5" w:rsidRDefault="00D008C5" w:rsidP="00D008C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lastRenderedPageBreak/>
              <w:t>&lt;</w:t>
            </w:r>
          </w:p>
          <w:p w14:paraId="2290573B" w14:textId="11D01A80" w:rsidR="00AB019D" w:rsidRPr="005204B0" w:rsidRDefault="00D008C5" w:rsidP="00D008C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lastRenderedPageBreak/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DAEA6D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0.030</w:t>
            </w:r>
          </w:p>
          <w:p w14:paraId="166F26D0" w14:textId="26392AC2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(0.0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2A0DDE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&lt;</w:t>
            </w:r>
          </w:p>
          <w:p w14:paraId="4130ABC4" w14:textId="3A630319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9A019A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-0.216</w:t>
            </w:r>
          </w:p>
          <w:p w14:paraId="033A4C82" w14:textId="462AFE0E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(0.0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613CAB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&lt;</w:t>
            </w:r>
          </w:p>
          <w:p w14:paraId="6E95C395" w14:textId="7F61674D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A9B01B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-6.986</w:t>
            </w:r>
          </w:p>
          <w:p w14:paraId="027D195B" w14:textId="4B6F2A95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(4.3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426398" w14:textId="695E9FF7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B80FCE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005</w:t>
            </w:r>
          </w:p>
          <w:p w14:paraId="3F61C236" w14:textId="6FB92022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(0.0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4C3DE3" w14:textId="5AE4C1C4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lastRenderedPageBreak/>
              <w:t>0.50</w:t>
            </w:r>
          </w:p>
        </w:tc>
      </w:tr>
      <w:tr w:rsidR="00AB019D" w:rsidRPr="005204B0" w14:paraId="420B3807" w14:textId="79EEF95D" w:rsidTr="00E53A46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66E5F09" w14:textId="77777777" w:rsidR="00AB019D" w:rsidRPr="005204B0" w:rsidRDefault="00AB019D" w:rsidP="00AB019D">
            <w:pPr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DM med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91AD6F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30.036</w:t>
            </w:r>
          </w:p>
          <w:p w14:paraId="5340A014" w14:textId="4E17C941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7.3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7AA66C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714A07DD" w14:textId="77573AE0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D5ED7B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20</w:t>
            </w:r>
          </w:p>
          <w:p w14:paraId="401C9901" w14:textId="5C0AEDCE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268E9C" w14:textId="28DCD27C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495D33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569</w:t>
            </w:r>
          </w:p>
          <w:p w14:paraId="7639C8F1" w14:textId="7BD74188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6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DEB053" w14:textId="0402F67A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79788C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.579</w:t>
            </w:r>
          </w:p>
          <w:p w14:paraId="771F33D8" w14:textId="7BFC05D3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1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392182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0314E18E" w14:textId="02C740E9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5EA108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193</w:t>
            </w:r>
          </w:p>
          <w:p w14:paraId="531DB045" w14:textId="56371A07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7568ED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35001CF0" w14:textId="70C8C371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A9B0FC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.260</w:t>
            </w:r>
          </w:p>
          <w:p w14:paraId="6062F3CF" w14:textId="1BA0813E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2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D11C75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4F30371F" w14:textId="033D8CC6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FC299B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79.700</w:t>
            </w:r>
          </w:p>
          <w:p w14:paraId="07BF81D2" w14:textId="323CEB7A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16.6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FC7A2B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58E41BCC" w14:textId="72E7C372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174507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344</w:t>
            </w:r>
          </w:p>
          <w:p w14:paraId="3C83AD47" w14:textId="3F05D977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C50DFE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5FE16510" w14:textId="75B6AA87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</w:tr>
      <w:tr w:rsidR="00AB019D" w:rsidRPr="005204B0" w14:paraId="2FA29694" w14:textId="64EEEF73" w:rsidTr="00E53A46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37132FE" w14:textId="77777777" w:rsidR="00AB019D" w:rsidRPr="005204B0" w:rsidRDefault="00AB019D" w:rsidP="00AB019D">
            <w:pPr>
              <w:rPr>
                <w:rFonts w:cs="Times New Roman"/>
                <w:sz w:val="20"/>
                <w:szCs w:val="20"/>
              </w:rPr>
            </w:pPr>
            <w:r w:rsidRPr="005204B0">
              <w:rPr>
                <w:rFonts w:cs="Times New Roman"/>
                <w:sz w:val="20"/>
                <w:szCs w:val="20"/>
              </w:rPr>
              <w:t>HTN med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30EC47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26.322</w:t>
            </w:r>
          </w:p>
          <w:p w14:paraId="68BE1AEE" w14:textId="62AECD75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2.2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C5D7CB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601C0270" w14:textId="444F7199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9DB43A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25</w:t>
            </w:r>
          </w:p>
          <w:p w14:paraId="2D9664B2" w14:textId="467EF4C9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A1CA9D" w14:textId="0823F1FA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F5102A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807</w:t>
            </w:r>
          </w:p>
          <w:p w14:paraId="42E6F3F4" w14:textId="1DFF1AFF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36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29A87D" w14:textId="103A02DD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D68F22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968</w:t>
            </w:r>
          </w:p>
          <w:p w14:paraId="26319CE0" w14:textId="5C605C03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1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11E577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585C1291" w14:textId="169CD044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53F448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149</w:t>
            </w:r>
          </w:p>
          <w:p w14:paraId="5F4132AB" w14:textId="5F0884BA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7F8745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6341BCD6" w14:textId="5BFDCC2C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F69FFB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.087</w:t>
            </w:r>
          </w:p>
          <w:p w14:paraId="6BF63B1A" w14:textId="01A6B886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1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A76372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60463AB9" w14:textId="319EF95C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F5A183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73.700</w:t>
            </w:r>
          </w:p>
          <w:p w14:paraId="0147A2CD" w14:textId="09CF4BA3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9.6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41E81F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343D52E9" w14:textId="3B72C2E8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27F698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173</w:t>
            </w:r>
          </w:p>
          <w:p w14:paraId="3CF28F8A" w14:textId="26AA567F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1310C7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3D650A69" w14:textId="7A777383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</w:tr>
      <w:tr w:rsidR="00AB019D" w:rsidRPr="005204B0" w14:paraId="02DF1943" w14:textId="684D2CBE" w:rsidTr="00E53A46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B777A42" w14:textId="77777777" w:rsidR="00AB019D" w:rsidRPr="005204B0" w:rsidRDefault="00AB019D" w:rsidP="00AB019D">
            <w:pPr>
              <w:rPr>
                <w:rFonts w:cs="Times New Roman"/>
                <w:sz w:val="20"/>
                <w:szCs w:val="20"/>
              </w:rPr>
            </w:pPr>
            <w:r w:rsidRPr="005204B0">
              <w:rPr>
                <w:rFonts w:cs="Times New Roman"/>
                <w:sz w:val="20"/>
                <w:szCs w:val="20"/>
              </w:rPr>
              <w:t>Lipid med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1BBEBA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6.910</w:t>
            </w:r>
          </w:p>
          <w:p w14:paraId="0199E094" w14:textId="31C206EA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2.8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493824" w14:textId="77777777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53334D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17</w:t>
            </w:r>
          </w:p>
          <w:p w14:paraId="1EFB78E9" w14:textId="5E03A7DB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5A5657" w14:textId="3E4C72B8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5ECE20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551</w:t>
            </w:r>
          </w:p>
          <w:p w14:paraId="14AF1D54" w14:textId="6688DAA3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4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04CB34" w14:textId="6F12B39B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F7D987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627</w:t>
            </w:r>
          </w:p>
          <w:p w14:paraId="5BF43965" w14:textId="756AB227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1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EE7681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434AB7AD" w14:textId="0F44F661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68BA0E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110</w:t>
            </w:r>
          </w:p>
          <w:p w14:paraId="2475357A" w14:textId="440C5D6E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4B7670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3F9143B1" w14:textId="1450D015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23F0E4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730</w:t>
            </w:r>
          </w:p>
          <w:p w14:paraId="42DEA3E2" w14:textId="51856207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1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BA925F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7241F2FC" w14:textId="508E1423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C1966D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00.073</w:t>
            </w:r>
          </w:p>
          <w:p w14:paraId="67139E3D" w14:textId="65F80655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11.8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AC095C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76AA6B30" w14:textId="2EEFE86A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10C571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109</w:t>
            </w:r>
          </w:p>
          <w:p w14:paraId="108367B8" w14:textId="36541E16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2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2CE22C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73BA639D" w14:textId="4EED7857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</w:tr>
      <w:tr w:rsidR="00AB019D" w:rsidRPr="005204B0" w14:paraId="3E9D4824" w14:textId="508C8222" w:rsidTr="00E53A46">
        <w:trPr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8C687" w14:textId="77777777" w:rsidR="00AB019D" w:rsidRPr="005204B0" w:rsidRDefault="00AB019D" w:rsidP="00AB019D">
            <w:pPr>
              <w:rPr>
                <w:rFonts w:cs="Times New Roman"/>
                <w:sz w:val="20"/>
                <w:szCs w:val="20"/>
              </w:rPr>
            </w:pPr>
            <w:r w:rsidRPr="005204B0">
              <w:rPr>
                <w:rFonts w:cs="Times New Roman"/>
                <w:sz w:val="20"/>
                <w:szCs w:val="20"/>
              </w:rPr>
              <w:t>Aspirin u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49708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7.670</w:t>
            </w:r>
          </w:p>
          <w:p w14:paraId="6E4502CF" w14:textId="6CE64C63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2.77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9A0E7" w14:textId="77777777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5204B0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0DA7B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13</w:t>
            </w:r>
          </w:p>
          <w:p w14:paraId="02EEB8BB" w14:textId="4B0E3A7A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0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1863F" w14:textId="1EDC1420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62CCF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126</w:t>
            </w:r>
          </w:p>
          <w:p w14:paraId="55F7EE16" w14:textId="11B6E652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42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5B29D" w14:textId="4119F4CE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A85E1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696</w:t>
            </w:r>
          </w:p>
          <w:p w14:paraId="7551E4BC" w14:textId="74A1BCAE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13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C8D9A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61C0E6DF" w14:textId="6DC126C8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71316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-0.089</w:t>
            </w:r>
          </w:p>
          <w:p w14:paraId="4065EC7A" w14:textId="201EE0C7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1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DA29C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212DDAA4" w14:textId="190BAB77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446C2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606</w:t>
            </w:r>
          </w:p>
          <w:p w14:paraId="772982A4" w14:textId="4157A9E4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13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95065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0E85CF35" w14:textId="643E2FBF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241EB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65.827</w:t>
            </w:r>
          </w:p>
          <w:p w14:paraId="3E6AE105" w14:textId="2F11BA70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11.44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3E3C1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</w:t>
            </w:r>
          </w:p>
          <w:p w14:paraId="25476292" w14:textId="44353443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DC059" w14:textId="77777777" w:rsidR="00AB019D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52</w:t>
            </w:r>
          </w:p>
          <w:p w14:paraId="44783DEE" w14:textId="3EA246FF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(0.02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9352F" w14:textId="61940348" w:rsidR="00AB019D" w:rsidRPr="005204B0" w:rsidRDefault="00AB019D" w:rsidP="00AB019D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.008</w:t>
            </w:r>
          </w:p>
        </w:tc>
      </w:tr>
    </w:tbl>
    <w:p w14:paraId="76077E6F" w14:textId="208B1D7E" w:rsidR="00E53A46" w:rsidRPr="006C6D63" w:rsidRDefault="00E53A46" w:rsidP="00E53A46">
      <w:pPr>
        <w:widowControl/>
        <w:jc w:val="left"/>
        <w:rPr>
          <w:rFonts w:cs="Times New Roman"/>
          <w:sz w:val="20"/>
          <w:szCs w:val="20"/>
        </w:rPr>
      </w:pPr>
      <w:r w:rsidRPr="006C6D63">
        <w:rPr>
          <w:rFonts w:cs="Times New Roman"/>
          <w:sz w:val="20"/>
          <w:szCs w:val="20"/>
        </w:rPr>
        <w:t>IGE, intensity of glycemic exposure</w:t>
      </w:r>
      <w:r>
        <w:rPr>
          <w:rFonts w:ascii="宋体" w:eastAsia="宋体" w:hAnsi="宋体" w:cs="宋体" w:hint="eastAsia"/>
          <w:sz w:val="20"/>
          <w:szCs w:val="20"/>
        </w:rPr>
        <w:t>.</w:t>
      </w:r>
    </w:p>
    <w:p w14:paraId="0CE50251" w14:textId="0AC35DEC" w:rsidR="00E53A46" w:rsidRPr="006C6D63" w:rsidRDefault="00E53A46" w:rsidP="00E53A46">
      <w:pPr>
        <w:widowControl/>
        <w:jc w:val="left"/>
        <w:rPr>
          <w:rFonts w:cs="Times New Roman"/>
          <w:sz w:val="20"/>
          <w:szCs w:val="20"/>
        </w:rPr>
      </w:pPr>
      <w:r w:rsidRPr="006C6D63">
        <w:rPr>
          <w:rFonts w:cs="Times New Roman"/>
          <w:sz w:val="20"/>
          <w:szCs w:val="20"/>
        </w:rPr>
        <w:t>All models were adjusted for age, gender, race</w:t>
      </w:r>
      <w:r>
        <w:rPr>
          <w:rFonts w:cs="Times New Roman"/>
          <w:sz w:val="20"/>
          <w:szCs w:val="20"/>
        </w:rPr>
        <w:t>,</w:t>
      </w:r>
      <w:r w:rsidRPr="006C6D63">
        <w:rPr>
          <w:rFonts w:cs="Times New Roman"/>
          <w:sz w:val="20"/>
          <w:szCs w:val="20"/>
        </w:rPr>
        <w:t xml:space="preserve"> smoking, drinking, BMI, educational attainment</w:t>
      </w:r>
      <w:r>
        <w:rPr>
          <w:rFonts w:cs="Times New Roman"/>
          <w:sz w:val="20"/>
          <w:szCs w:val="20"/>
        </w:rPr>
        <w:t>,</w:t>
      </w:r>
      <w:r w:rsidRPr="006C6D63">
        <w:rPr>
          <w:rFonts w:cs="Times New Roman"/>
          <w:sz w:val="20"/>
          <w:szCs w:val="20"/>
        </w:rPr>
        <w:t xml:space="preserve"> SBP, LDL-c, HDL-c, Y25 blood glucose</w:t>
      </w:r>
      <w:r>
        <w:rPr>
          <w:rFonts w:cs="Times New Roman"/>
          <w:sz w:val="20"/>
          <w:szCs w:val="20"/>
        </w:rPr>
        <w:t>,</w:t>
      </w:r>
      <w:r w:rsidRPr="006C6D63">
        <w:rPr>
          <w:rFonts w:cs="Times New Roman"/>
          <w:sz w:val="20"/>
          <w:szCs w:val="20"/>
        </w:rPr>
        <w:t xml:space="preserve"> aspirin, medication for lower cholest, HTN and DM.</w:t>
      </w:r>
    </w:p>
    <w:p w14:paraId="0AEFBE34" w14:textId="03F6E647" w:rsidR="00CE5178" w:rsidRPr="000B2DF1" w:rsidRDefault="00CE5178" w:rsidP="00E53A46">
      <w:pPr>
        <w:widowControl/>
        <w:jc w:val="left"/>
        <w:rPr>
          <w:rFonts w:eastAsiaTheme="minorEastAsia" w:cs="Times New Roman"/>
          <w:sz w:val="20"/>
          <w:szCs w:val="20"/>
        </w:rPr>
      </w:pPr>
    </w:p>
    <w:p w14:paraId="338D9A58" w14:textId="77777777" w:rsidR="00CE5178" w:rsidRDefault="003F4423">
      <w:pPr>
        <w:widowControl/>
        <w:jc w:val="left"/>
        <w:rPr>
          <w:rFonts w:cs="Times New Roman"/>
          <w:b/>
          <w:bCs/>
          <w:sz w:val="20"/>
          <w:szCs w:val="20"/>
        </w:rPr>
        <w:sectPr w:rsidR="00CE5178" w:rsidSect="00CE517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cs="Times New Roman"/>
          <w:b/>
          <w:bCs/>
          <w:sz w:val="20"/>
          <w:szCs w:val="20"/>
        </w:rPr>
        <w:br w:type="page"/>
      </w:r>
    </w:p>
    <w:p w14:paraId="5F8BC553" w14:textId="3625878C" w:rsidR="00385A04" w:rsidRDefault="00385A04" w:rsidP="00C56BBF">
      <w:pPr>
        <w:jc w:val="left"/>
        <w:rPr>
          <w:rFonts w:eastAsiaTheme="minorEastAsia" w:cs="Times New Roman"/>
          <w:b/>
          <w:bCs/>
          <w:sz w:val="20"/>
          <w:szCs w:val="20"/>
        </w:rPr>
      </w:pPr>
      <w:r w:rsidRPr="000B2DF1">
        <w:rPr>
          <w:rFonts w:cs="Times New Roman"/>
          <w:b/>
          <w:bCs/>
          <w:sz w:val="20"/>
          <w:szCs w:val="20"/>
        </w:rPr>
        <w:lastRenderedPageBreak/>
        <w:t>Supplemental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 Table </w:t>
      </w:r>
      <w:r w:rsidR="00773AE1">
        <w:rPr>
          <w:rFonts w:cs="Times New Roman"/>
          <w:b/>
          <w:bCs/>
          <w:kern w:val="0"/>
          <w:sz w:val="20"/>
          <w:szCs w:val="20"/>
        </w:rPr>
        <w:t>3</w:t>
      </w:r>
      <w:r w:rsidR="00E50819">
        <w:rPr>
          <w:rFonts w:cs="Times New Roman"/>
          <w:b/>
          <w:bCs/>
          <w:kern w:val="0"/>
          <w:sz w:val="20"/>
          <w:szCs w:val="20"/>
        </w:rPr>
        <w:t xml:space="preserve"> </w:t>
      </w:r>
      <w:r>
        <w:rPr>
          <w:rFonts w:eastAsiaTheme="minorEastAsia" w:cs="Times New Roman"/>
          <w:b/>
          <w:bCs/>
          <w:sz w:val="20"/>
          <w:szCs w:val="20"/>
        </w:rPr>
        <w:t>The Powers in Multivariable Linear Regression Models</w:t>
      </w:r>
      <w:r w:rsidR="00501084">
        <w:rPr>
          <w:rFonts w:eastAsiaTheme="minorEastAsia" w:cs="Times New Roman"/>
          <w:b/>
          <w:bCs/>
          <w:sz w:val="20"/>
          <w:szCs w:val="20"/>
        </w:rPr>
        <w:t xml:space="preserve"> Based on Unconditional Model</w:t>
      </w:r>
      <w:r w:rsidR="00501084">
        <w:rPr>
          <w:rFonts w:eastAsiaTheme="minorEastAsia" w:cs="Times New Roman"/>
          <w:b/>
          <w:bCs/>
          <w:sz w:val="20"/>
          <w:szCs w:val="20"/>
        </w:rPr>
        <w:fldChar w:fldCharType="begin">
          <w:fldData xml:space="preserve">PEVuZE5vdGU+PENpdGU+PEF1dGhvcj5HYXRzb25pczwvQXV0aG9yPjxZZWFyPjE5ODk8L1llYXI+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</w:fldData>
        </w:fldChar>
      </w:r>
      <w:r w:rsidR="00BE6B67">
        <w:rPr>
          <w:rFonts w:eastAsiaTheme="minorEastAsia" w:cs="Times New Roman"/>
          <w:b/>
          <w:bCs/>
          <w:sz w:val="20"/>
          <w:szCs w:val="20"/>
        </w:rPr>
        <w:instrText xml:space="preserve"> ADDIN EN.CITE </w:instrText>
      </w:r>
      <w:r w:rsidR="00BE6B67">
        <w:rPr>
          <w:rFonts w:eastAsiaTheme="minorEastAsia" w:cs="Times New Roman"/>
          <w:b/>
          <w:bCs/>
          <w:sz w:val="20"/>
          <w:szCs w:val="20"/>
        </w:rPr>
        <w:fldChar w:fldCharType="begin">
          <w:fldData xml:space="preserve">PEVuZE5vdGU+PENpdGU+PEF1dGhvcj5HYXRzb25pczwvQXV0aG9yPjxZZWFyPjE5ODk8L1llYXI+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</w:fldData>
        </w:fldChar>
      </w:r>
      <w:r w:rsidR="00BE6B67">
        <w:rPr>
          <w:rFonts w:eastAsiaTheme="minorEastAsia" w:cs="Times New Roman"/>
          <w:b/>
          <w:bCs/>
          <w:sz w:val="20"/>
          <w:szCs w:val="20"/>
        </w:rPr>
        <w:instrText xml:space="preserve"> ADDIN EN.CITE.DATA </w:instrText>
      </w:r>
      <w:r w:rsidR="00BE6B67">
        <w:rPr>
          <w:rFonts w:eastAsiaTheme="minorEastAsia" w:cs="Times New Roman"/>
          <w:b/>
          <w:bCs/>
          <w:sz w:val="20"/>
          <w:szCs w:val="20"/>
        </w:rPr>
      </w:r>
      <w:r w:rsidR="00BE6B67">
        <w:rPr>
          <w:rFonts w:eastAsiaTheme="minorEastAsia" w:cs="Times New Roman"/>
          <w:b/>
          <w:bCs/>
          <w:sz w:val="20"/>
          <w:szCs w:val="20"/>
        </w:rPr>
        <w:fldChar w:fldCharType="end"/>
      </w:r>
      <w:r w:rsidR="00501084">
        <w:rPr>
          <w:rFonts w:eastAsiaTheme="minorEastAsia" w:cs="Times New Roman"/>
          <w:b/>
          <w:bCs/>
          <w:sz w:val="20"/>
          <w:szCs w:val="20"/>
        </w:rPr>
      </w:r>
      <w:r w:rsidR="00501084">
        <w:rPr>
          <w:rFonts w:eastAsiaTheme="minorEastAsia" w:cs="Times New Roman"/>
          <w:b/>
          <w:bCs/>
          <w:sz w:val="20"/>
          <w:szCs w:val="20"/>
        </w:rPr>
        <w:fldChar w:fldCharType="separate"/>
      </w:r>
      <w:r w:rsidR="00BE6B67">
        <w:rPr>
          <w:rFonts w:eastAsiaTheme="minorEastAsia" w:cs="Times New Roman"/>
          <w:b/>
          <w:bCs/>
          <w:noProof/>
          <w:sz w:val="20"/>
          <w:szCs w:val="20"/>
        </w:rPr>
        <w:t>[1; 2; 3; 4]</w:t>
      </w:r>
      <w:r w:rsidR="00501084">
        <w:rPr>
          <w:rFonts w:eastAsiaTheme="minorEastAsia" w:cs="Times New Roman"/>
          <w:b/>
          <w:bCs/>
          <w:sz w:val="20"/>
          <w:szCs w:val="20"/>
        </w:rPr>
        <w:fldChar w:fldCharType="end"/>
      </w:r>
    </w:p>
    <w:p w14:paraId="64CBAF6B" w14:textId="77777777" w:rsidR="00385A04" w:rsidRDefault="00385A04" w:rsidP="00C56BBF">
      <w:pPr>
        <w:jc w:val="left"/>
        <w:rPr>
          <w:rFonts w:eastAsiaTheme="minorEastAsia" w:cs="Times New Roman"/>
          <w:b/>
          <w:bCs/>
          <w:sz w:val="20"/>
          <w:szCs w:val="20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624"/>
        <w:gridCol w:w="1027"/>
        <w:gridCol w:w="1074"/>
        <w:gridCol w:w="883"/>
        <w:gridCol w:w="781"/>
        <w:gridCol w:w="745"/>
        <w:gridCol w:w="709"/>
        <w:gridCol w:w="817"/>
      </w:tblGrid>
      <w:tr w:rsidR="00385A04" w:rsidRPr="00385A04" w14:paraId="7E38CB23" w14:textId="64B15E46" w:rsidTr="00501084"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6D8F5CBE" w14:textId="77777777" w:rsidR="00385A04" w:rsidRPr="00385A04" w:rsidRDefault="00385A04" w:rsidP="00C56BBF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2FE5C502" w14:textId="4C41DDE4" w:rsidR="00385A04" w:rsidRPr="00385A04" w:rsidRDefault="00385A04" w:rsidP="00C56BBF">
            <w:pPr>
              <w:jc w:val="left"/>
              <w:rPr>
                <w:rFonts w:cs="Times New Roman"/>
                <w:sz w:val="20"/>
                <w:szCs w:val="20"/>
              </w:rPr>
            </w:pPr>
            <w:r w:rsidRPr="00385A04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1CC3AB6E" w14:textId="36E74C24" w:rsidR="00385A04" w:rsidRPr="000F2E94" w:rsidRDefault="00385A04" w:rsidP="000F2E94">
            <w:pPr>
              <w:pStyle w:val="Normal"/>
              <w:tabs>
                <w:tab w:val="right" w:pos="1740"/>
                <w:tab w:val="right" w:pos="2972"/>
                <w:tab w:val="right" w:pos="4205"/>
                <w:tab w:val="right" w:pos="5872"/>
                <w:tab w:val="right" w:pos="7540"/>
                <w:tab w:val="right" w:pos="8772"/>
                <w:tab w:val="right" w:pos="10005"/>
                <w:tab w:val="right" w:pos="10150"/>
                <w:tab w:val="right" w:pos="10295"/>
                <w:tab w:val="right" w:pos="10440"/>
                <w:tab w:val="right" w:pos="10585"/>
                <w:tab w:val="right" w:pos="10730"/>
                <w:tab w:val="right" w:pos="10875"/>
                <w:tab w:val="right" w:pos="11020"/>
              </w:tabs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385A0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t>Variables controlled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19945C4D" w14:textId="21275CB9" w:rsidR="00385A04" w:rsidRPr="000F2E94" w:rsidRDefault="00385A04" w:rsidP="000F2E94">
            <w:pPr>
              <w:pStyle w:val="Normal"/>
              <w:tabs>
                <w:tab w:val="right" w:pos="1740"/>
                <w:tab w:val="right" w:pos="2972"/>
                <w:tab w:val="right" w:pos="4205"/>
                <w:tab w:val="right" w:pos="5872"/>
                <w:tab w:val="right" w:pos="7540"/>
                <w:tab w:val="right" w:pos="8772"/>
                <w:tab w:val="right" w:pos="10005"/>
                <w:tab w:val="right" w:pos="10150"/>
                <w:tab w:val="right" w:pos="10295"/>
                <w:tab w:val="right" w:pos="10440"/>
                <w:tab w:val="right" w:pos="10585"/>
                <w:tab w:val="right" w:pos="10730"/>
                <w:tab w:val="right" w:pos="10875"/>
                <w:tab w:val="right" w:pos="11020"/>
              </w:tabs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385A0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t>variables tested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21EB0F3D" w14:textId="77777777" w:rsidR="00385A04" w:rsidRPr="00385A04" w:rsidRDefault="00385A04" w:rsidP="00385A04">
            <w:pPr>
              <w:pStyle w:val="Normal"/>
              <w:tabs>
                <w:tab w:val="right" w:pos="1740"/>
                <w:tab w:val="right" w:pos="2972"/>
                <w:tab w:val="right" w:pos="4205"/>
                <w:tab w:val="right" w:pos="5872"/>
                <w:tab w:val="right" w:pos="7540"/>
                <w:tab w:val="right" w:pos="8772"/>
                <w:tab w:val="right" w:pos="10005"/>
                <w:tab w:val="right" w:pos="10150"/>
                <w:tab w:val="right" w:pos="10295"/>
                <w:tab w:val="right" w:pos="10440"/>
                <w:tab w:val="right" w:pos="10585"/>
                <w:tab w:val="right" w:pos="10730"/>
                <w:tab w:val="right" w:pos="10875"/>
                <w:tab w:val="right" w:pos="11020"/>
              </w:tabs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385A0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t>Alpha</w:t>
            </w:r>
          </w:p>
          <w:p w14:paraId="6BA5B86F" w14:textId="77777777" w:rsidR="00385A04" w:rsidRPr="00385A04" w:rsidRDefault="00385A04" w:rsidP="00C56BBF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36FB6510" w14:textId="77777777" w:rsidR="00385A04" w:rsidRPr="00385A04" w:rsidRDefault="00385A04" w:rsidP="00385A04">
            <w:pPr>
              <w:pStyle w:val="Normal"/>
              <w:tabs>
                <w:tab w:val="right" w:pos="1740"/>
                <w:tab w:val="right" w:pos="2972"/>
                <w:tab w:val="right" w:pos="4205"/>
                <w:tab w:val="right" w:pos="5872"/>
                <w:tab w:val="right" w:pos="7540"/>
                <w:tab w:val="right" w:pos="8772"/>
                <w:tab w:val="right" w:pos="10005"/>
                <w:tab w:val="right" w:pos="10150"/>
                <w:tab w:val="right" w:pos="10295"/>
                <w:tab w:val="right" w:pos="10440"/>
                <w:tab w:val="right" w:pos="10585"/>
                <w:tab w:val="right" w:pos="10730"/>
                <w:tab w:val="right" w:pos="10875"/>
                <w:tab w:val="right" w:pos="11020"/>
              </w:tabs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385A0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t>Beta</w:t>
            </w:r>
          </w:p>
          <w:p w14:paraId="26C2D566" w14:textId="77777777" w:rsidR="00385A04" w:rsidRPr="00385A04" w:rsidRDefault="00385A04" w:rsidP="00385A04">
            <w:pPr>
              <w:pStyle w:val="Normal"/>
              <w:tabs>
                <w:tab w:val="right" w:pos="1740"/>
                <w:tab w:val="right" w:pos="2972"/>
                <w:tab w:val="right" w:pos="4205"/>
                <w:tab w:val="right" w:pos="5872"/>
                <w:tab w:val="right" w:pos="7540"/>
                <w:tab w:val="right" w:pos="8772"/>
                <w:tab w:val="right" w:pos="10005"/>
                <w:tab w:val="right" w:pos="10150"/>
                <w:tab w:val="right" w:pos="10295"/>
                <w:tab w:val="right" w:pos="10440"/>
                <w:tab w:val="right" w:pos="10585"/>
                <w:tab w:val="right" w:pos="10730"/>
                <w:tab w:val="right" w:pos="10875"/>
                <w:tab w:val="right" w:pos="11020"/>
              </w:tabs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12929A9F" w14:textId="344A704C" w:rsidR="00385A04" w:rsidRPr="00385A04" w:rsidRDefault="00385A04" w:rsidP="00385A04">
            <w:pPr>
              <w:pStyle w:val="Normal"/>
              <w:tabs>
                <w:tab w:val="right" w:pos="1740"/>
                <w:tab w:val="right" w:pos="2972"/>
                <w:tab w:val="right" w:pos="4205"/>
                <w:tab w:val="right" w:pos="5872"/>
                <w:tab w:val="right" w:pos="7540"/>
                <w:tab w:val="right" w:pos="8772"/>
                <w:tab w:val="right" w:pos="10005"/>
                <w:tab w:val="right" w:pos="10150"/>
                <w:tab w:val="right" w:pos="10295"/>
                <w:tab w:val="right" w:pos="10440"/>
                <w:tab w:val="right" w:pos="10585"/>
                <w:tab w:val="right" w:pos="10730"/>
                <w:tab w:val="right" w:pos="10875"/>
                <w:tab w:val="right" w:pos="11020"/>
              </w:tabs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385A0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t>ρ0²</w:t>
            </w:r>
          </w:p>
          <w:p w14:paraId="4FA15895" w14:textId="77777777" w:rsidR="00385A04" w:rsidRPr="00385A04" w:rsidRDefault="00385A04" w:rsidP="00C56BBF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B1933C7" w14:textId="77777777" w:rsidR="00385A04" w:rsidRPr="00385A04" w:rsidRDefault="00385A04" w:rsidP="00385A04">
            <w:pPr>
              <w:pStyle w:val="Normal"/>
              <w:tabs>
                <w:tab w:val="right" w:pos="1740"/>
                <w:tab w:val="right" w:pos="2972"/>
                <w:tab w:val="right" w:pos="4205"/>
                <w:tab w:val="right" w:pos="5872"/>
                <w:tab w:val="right" w:pos="7540"/>
                <w:tab w:val="right" w:pos="8772"/>
                <w:tab w:val="right" w:pos="10005"/>
                <w:tab w:val="right" w:pos="10150"/>
                <w:tab w:val="right" w:pos="10295"/>
                <w:tab w:val="right" w:pos="10440"/>
                <w:tab w:val="right" w:pos="10585"/>
                <w:tab w:val="right" w:pos="10730"/>
                <w:tab w:val="right" w:pos="10875"/>
                <w:tab w:val="right" w:pos="11020"/>
              </w:tabs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385A0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t>ρ1²</w:t>
            </w:r>
          </w:p>
          <w:p w14:paraId="7BD03972" w14:textId="77777777" w:rsidR="00385A04" w:rsidRPr="00385A04" w:rsidRDefault="00385A04" w:rsidP="00C56BBF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3A30FB0B" w14:textId="629CE09A" w:rsidR="00385A04" w:rsidRPr="00385A04" w:rsidRDefault="00385A04" w:rsidP="00385A04">
            <w:pPr>
              <w:pStyle w:val="Normal"/>
              <w:tabs>
                <w:tab w:val="right" w:pos="1740"/>
                <w:tab w:val="right" w:pos="2972"/>
                <w:tab w:val="right" w:pos="4205"/>
                <w:tab w:val="right" w:pos="5872"/>
                <w:tab w:val="right" w:pos="7540"/>
                <w:tab w:val="right" w:pos="8772"/>
                <w:tab w:val="right" w:pos="10005"/>
                <w:tab w:val="right" w:pos="10150"/>
                <w:tab w:val="right" w:pos="10295"/>
                <w:tab w:val="right" w:pos="10440"/>
                <w:tab w:val="right" w:pos="10585"/>
                <w:tab w:val="right" w:pos="10730"/>
                <w:tab w:val="right" w:pos="10875"/>
                <w:tab w:val="right" w:pos="11020"/>
              </w:tabs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385A04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US"/>
              </w:rPr>
              <w:t>Power</w:t>
            </w:r>
          </w:p>
        </w:tc>
      </w:tr>
      <w:tr w:rsidR="000F2E94" w:rsidRPr="00385A04" w14:paraId="0963E461" w14:textId="0D750E1F" w:rsidTr="00501084">
        <w:tc>
          <w:tcPr>
            <w:tcW w:w="1214" w:type="dxa"/>
            <w:tcBorders>
              <w:top w:val="single" w:sz="4" w:space="0" w:color="auto"/>
            </w:tcBorders>
          </w:tcPr>
          <w:p w14:paraId="63D60050" w14:textId="695F8F01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 w:rsidRPr="00385A04">
              <w:rPr>
                <w:rFonts w:cs="Times New Roman"/>
                <w:sz w:val="20"/>
                <w:szCs w:val="20"/>
              </w:rPr>
              <w:t xml:space="preserve">LVM 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23D6EDFB" w14:textId="3CE8631A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53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077485C3" w14:textId="2F0529D2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C3C3992" w14:textId="74222046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4D796490" w14:textId="49B769FC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4FB11C43" w14:textId="4A6EAAA9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7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4513CFF0" w14:textId="1AC5DC77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1D0C0C" w14:textId="3D8ACF04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36C6E5A1" w14:textId="2C57F75C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29</w:t>
            </w:r>
          </w:p>
        </w:tc>
      </w:tr>
      <w:tr w:rsidR="000F2E94" w:rsidRPr="00385A04" w14:paraId="4818EAF6" w14:textId="71A75B9F" w:rsidTr="00501084">
        <w:tc>
          <w:tcPr>
            <w:tcW w:w="1214" w:type="dxa"/>
          </w:tcPr>
          <w:p w14:paraId="583D23AB" w14:textId="59A69E30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 w:rsidRPr="00385A04">
              <w:rPr>
                <w:rFonts w:cs="Times New Roman"/>
                <w:sz w:val="20"/>
                <w:szCs w:val="20"/>
              </w:rPr>
              <w:t>RWT</w:t>
            </w:r>
          </w:p>
        </w:tc>
        <w:tc>
          <w:tcPr>
            <w:tcW w:w="624" w:type="dxa"/>
          </w:tcPr>
          <w:p w14:paraId="3C8E4D6F" w14:textId="2364CBEB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49</w:t>
            </w:r>
          </w:p>
        </w:tc>
        <w:tc>
          <w:tcPr>
            <w:tcW w:w="1027" w:type="dxa"/>
          </w:tcPr>
          <w:p w14:paraId="3A3D6DE5" w14:textId="372138E6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074" w:type="dxa"/>
          </w:tcPr>
          <w:p w14:paraId="61ADCA79" w14:textId="1090A4E7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</w:tcPr>
          <w:p w14:paraId="633D6D74" w14:textId="02C0D531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81" w:type="dxa"/>
          </w:tcPr>
          <w:p w14:paraId="13336124" w14:textId="42B104E0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71</w:t>
            </w:r>
          </w:p>
        </w:tc>
        <w:tc>
          <w:tcPr>
            <w:tcW w:w="745" w:type="dxa"/>
          </w:tcPr>
          <w:p w14:paraId="469CF1C1" w14:textId="671A7A48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</w:tcPr>
          <w:p w14:paraId="0DF34133" w14:textId="7CB713B5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817" w:type="dxa"/>
          </w:tcPr>
          <w:p w14:paraId="264CC4CE" w14:textId="2F6E7364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29</w:t>
            </w:r>
          </w:p>
        </w:tc>
      </w:tr>
      <w:tr w:rsidR="000F2E94" w:rsidRPr="00385A04" w14:paraId="3281D3A0" w14:textId="1ED5EB57" w:rsidTr="00501084">
        <w:tc>
          <w:tcPr>
            <w:tcW w:w="1214" w:type="dxa"/>
          </w:tcPr>
          <w:p w14:paraId="7EFACA5C" w14:textId="4E34D49D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 w:rsidRPr="00385A04">
              <w:rPr>
                <w:rFonts w:cs="Times New Roman"/>
                <w:sz w:val="20"/>
                <w:szCs w:val="20"/>
              </w:rPr>
              <w:t>LVEF</w:t>
            </w:r>
          </w:p>
        </w:tc>
        <w:tc>
          <w:tcPr>
            <w:tcW w:w="624" w:type="dxa"/>
          </w:tcPr>
          <w:p w14:paraId="76323A4F" w14:textId="389883E3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53</w:t>
            </w:r>
          </w:p>
        </w:tc>
        <w:tc>
          <w:tcPr>
            <w:tcW w:w="1027" w:type="dxa"/>
          </w:tcPr>
          <w:p w14:paraId="7FF3D185" w14:textId="783199D7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074" w:type="dxa"/>
          </w:tcPr>
          <w:p w14:paraId="47B9E004" w14:textId="21E7B64F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</w:tcPr>
          <w:p w14:paraId="40D3C74E" w14:textId="44E5FAB8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81" w:type="dxa"/>
          </w:tcPr>
          <w:p w14:paraId="0183B6E6" w14:textId="3F3CC23A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71</w:t>
            </w:r>
          </w:p>
        </w:tc>
        <w:tc>
          <w:tcPr>
            <w:tcW w:w="745" w:type="dxa"/>
          </w:tcPr>
          <w:p w14:paraId="1791CA9D" w14:textId="634916FE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</w:tcPr>
          <w:p w14:paraId="4F16A341" w14:textId="7CEF7EC1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817" w:type="dxa"/>
          </w:tcPr>
          <w:p w14:paraId="6FF3F5CE" w14:textId="181BF5F2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29</w:t>
            </w:r>
          </w:p>
        </w:tc>
      </w:tr>
      <w:tr w:rsidR="000F2E94" w:rsidRPr="00385A04" w14:paraId="1B3D6B81" w14:textId="432212CE" w:rsidTr="00501084">
        <w:tc>
          <w:tcPr>
            <w:tcW w:w="1214" w:type="dxa"/>
          </w:tcPr>
          <w:p w14:paraId="39A060E4" w14:textId="09520F4D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 w:rsidRPr="00385A04">
              <w:rPr>
                <w:rFonts w:cs="Times New Roman"/>
                <w:sz w:val="20"/>
                <w:szCs w:val="20"/>
              </w:rPr>
              <w:t>GLS</w:t>
            </w:r>
          </w:p>
        </w:tc>
        <w:tc>
          <w:tcPr>
            <w:tcW w:w="624" w:type="dxa"/>
          </w:tcPr>
          <w:p w14:paraId="58B1D468" w14:textId="71CD1FCC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97</w:t>
            </w:r>
          </w:p>
        </w:tc>
        <w:tc>
          <w:tcPr>
            <w:tcW w:w="1027" w:type="dxa"/>
          </w:tcPr>
          <w:p w14:paraId="392E81DB" w14:textId="566ED58B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074" w:type="dxa"/>
          </w:tcPr>
          <w:p w14:paraId="483893DD" w14:textId="7503067E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</w:tcPr>
          <w:p w14:paraId="3D8D4EF1" w14:textId="0514FCA3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81" w:type="dxa"/>
          </w:tcPr>
          <w:p w14:paraId="3479FCA6" w14:textId="23FC21FB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80</w:t>
            </w:r>
          </w:p>
        </w:tc>
        <w:tc>
          <w:tcPr>
            <w:tcW w:w="745" w:type="dxa"/>
          </w:tcPr>
          <w:p w14:paraId="711A3C3B" w14:textId="7AB02B0C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</w:tcPr>
          <w:p w14:paraId="1685849E" w14:textId="1B82C9BA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817" w:type="dxa"/>
          </w:tcPr>
          <w:p w14:paraId="4887E858" w14:textId="1AB056CE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20</w:t>
            </w:r>
          </w:p>
        </w:tc>
      </w:tr>
      <w:tr w:rsidR="000F2E94" w:rsidRPr="00385A04" w14:paraId="2EB13C65" w14:textId="40B0AC0C" w:rsidTr="00501084">
        <w:tc>
          <w:tcPr>
            <w:tcW w:w="1214" w:type="dxa"/>
          </w:tcPr>
          <w:p w14:paraId="1E51FFFE" w14:textId="36D789D9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 w:rsidRPr="00385A04">
              <w:rPr>
                <w:rFonts w:cs="Times New Roman"/>
                <w:sz w:val="20"/>
                <w:szCs w:val="20"/>
              </w:rPr>
              <w:t>E/A</w:t>
            </w:r>
          </w:p>
        </w:tc>
        <w:tc>
          <w:tcPr>
            <w:tcW w:w="624" w:type="dxa"/>
          </w:tcPr>
          <w:p w14:paraId="4AD67BBB" w14:textId="5A568F4C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10</w:t>
            </w:r>
          </w:p>
        </w:tc>
        <w:tc>
          <w:tcPr>
            <w:tcW w:w="1027" w:type="dxa"/>
          </w:tcPr>
          <w:p w14:paraId="21558136" w14:textId="59B2D56B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074" w:type="dxa"/>
          </w:tcPr>
          <w:p w14:paraId="684ACB02" w14:textId="3CB24489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</w:tcPr>
          <w:p w14:paraId="185AF621" w14:textId="1486AC6B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81" w:type="dxa"/>
          </w:tcPr>
          <w:p w14:paraId="5599792E" w14:textId="30603991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0</w:t>
            </w:r>
          </w:p>
        </w:tc>
        <w:tc>
          <w:tcPr>
            <w:tcW w:w="745" w:type="dxa"/>
          </w:tcPr>
          <w:p w14:paraId="74A100C4" w14:textId="16A3AA5E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</w:tcPr>
          <w:p w14:paraId="5FA7428E" w14:textId="11C82D15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 w:rsidRPr="0036616E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817" w:type="dxa"/>
          </w:tcPr>
          <w:p w14:paraId="3410AB8F" w14:textId="6F9BE8F1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60</w:t>
            </w:r>
          </w:p>
        </w:tc>
      </w:tr>
      <w:tr w:rsidR="000F2E94" w:rsidRPr="00385A04" w14:paraId="596D4339" w14:textId="2AF1625D" w:rsidTr="00501084">
        <w:tc>
          <w:tcPr>
            <w:tcW w:w="1214" w:type="dxa"/>
          </w:tcPr>
          <w:p w14:paraId="6066BD5D" w14:textId="3FC53124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 w:rsidRPr="00385A04">
              <w:rPr>
                <w:rFonts w:cs="Times New Roman"/>
                <w:sz w:val="20"/>
                <w:szCs w:val="20"/>
              </w:rPr>
              <w:t>E/e’</w:t>
            </w:r>
          </w:p>
        </w:tc>
        <w:tc>
          <w:tcPr>
            <w:tcW w:w="624" w:type="dxa"/>
          </w:tcPr>
          <w:p w14:paraId="607B8E59" w14:textId="54C84D6B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85</w:t>
            </w:r>
          </w:p>
        </w:tc>
        <w:tc>
          <w:tcPr>
            <w:tcW w:w="1027" w:type="dxa"/>
          </w:tcPr>
          <w:p w14:paraId="7F10C5F1" w14:textId="6FB1C6B7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074" w:type="dxa"/>
          </w:tcPr>
          <w:p w14:paraId="4186B80B" w14:textId="1221537E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</w:tcPr>
          <w:p w14:paraId="684F63D2" w14:textId="0EBCB557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81" w:type="dxa"/>
          </w:tcPr>
          <w:p w14:paraId="2D003B3F" w14:textId="15F59D6C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2</w:t>
            </w:r>
          </w:p>
        </w:tc>
        <w:tc>
          <w:tcPr>
            <w:tcW w:w="745" w:type="dxa"/>
          </w:tcPr>
          <w:p w14:paraId="48B569B9" w14:textId="5E67CE6B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</w:tcPr>
          <w:p w14:paraId="72A5B067" w14:textId="125712CF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 w:rsidRPr="001A0648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817" w:type="dxa"/>
          </w:tcPr>
          <w:p w14:paraId="504D72C3" w14:textId="70B38769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58</w:t>
            </w:r>
          </w:p>
        </w:tc>
      </w:tr>
      <w:tr w:rsidR="000F2E94" w:rsidRPr="00385A04" w14:paraId="68E1B169" w14:textId="75AD444A" w:rsidTr="00501084">
        <w:trPr>
          <w:trHeight w:val="219"/>
        </w:trPr>
        <w:tc>
          <w:tcPr>
            <w:tcW w:w="1214" w:type="dxa"/>
          </w:tcPr>
          <w:p w14:paraId="4FB8B973" w14:textId="6312C14A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 w:rsidRPr="00385A04">
              <w:rPr>
                <w:rFonts w:cs="Times New Roman"/>
                <w:sz w:val="20"/>
                <w:szCs w:val="20"/>
              </w:rPr>
              <w:t>CAC score</w:t>
            </w:r>
          </w:p>
        </w:tc>
        <w:tc>
          <w:tcPr>
            <w:tcW w:w="624" w:type="dxa"/>
          </w:tcPr>
          <w:p w14:paraId="7CAF3F26" w14:textId="124295AA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 w:rsidRPr="00BD02FD">
              <w:rPr>
                <w:rFonts w:cs="Times New Roman"/>
                <w:sz w:val="20"/>
                <w:szCs w:val="20"/>
              </w:rPr>
              <w:t>2616</w:t>
            </w:r>
          </w:p>
        </w:tc>
        <w:tc>
          <w:tcPr>
            <w:tcW w:w="1027" w:type="dxa"/>
          </w:tcPr>
          <w:p w14:paraId="6A1694DB" w14:textId="2A92B14E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074" w:type="dxa"/>
          </w:tcPr>
          <w:p w14:paraId="7F597FBA" w14:textId="58A8D680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</w:tcPr>
          <w:p w14:paraId="27861189" w14:textId="4FC68DCB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81" w:type="dxa"/>
          </w:tcPr>
          <w:p w14:paraId="44490548" w14:textId="752CFFE1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61</w:t>
            </w:r>
          </w:p>
        </w:tc>
        <w:tc>
          <w:tcPr>
            <w:tcW w:w="745" w:type="dxa"/>
          </w:tcPr>
          <w:p w14:paraId="5D5B7E1F" w14:textId="515F1A71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</w:tcPr>
          <w:p w14:paraId="1A0264CC" w14:textId="1441D58C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817" w:type="dxa"/>
          </w:tcPr>
          <w:p w14:paraId="023BD80E" w14:textId="33AB455D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39</w:t>
            </w:r>
          </w:p>
        </w:tc>
      </w:tr>
      <w:tr w:rsidR="000F2E94" w:rsidRPr="00385A04" w14:paraId="445967CD" w14:textId="1162095D" w:rsidTr="00501084"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</w:tcPr>
          <w:p w14:paraId="47A8D4E2" w14:textId="61FEE274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 w:rsidRPr="00385A04">
              <w:rPr>
                <w:rFonts w:cs="Times New Roman"/>
                <w:sz w:val="20"/>
                <w:szCs w:val="20"/>
              </w:rPr>
              <w:t>Log UACR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14:paraId="32FBAEC1" w14:textId="691079B7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94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</w:tcPr>
          <w:p w14:paraId="7C6BF4FB" w14:textId="55CADA40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</w:tcPr>
          <w:p w14:paraId="54A23D57" w14:textId="6223A2CA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</w:tcPr>
          <w:p w14:paraId="6F180BB1" w14:textId="171C7F63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</w:tcPr>
          <w:p w14:paraId="34B3BB50" w14:textId="22585480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1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</w:tcPr>
          <w:p w14:paraId="08858462" w14:textId="79F643F6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534597B" w14:textId="779A34B7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</w:tcPr>
          <w:p w14:paraId="3B55C1EF" w14:textId="0A9FB4D4" w:rsidR="000F2E94" w:rsidRPr="00385A04" w:rsidRDefault="000F2E94" w:rsidP="000F2E94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59</w:t>
            </w:r>
          </w:p>
        </w:tc>
      </w:tr>
    </w:tbl>
    <w:p w14:paraId="59189714" w14:textId="77777777" w:rsidR="00501084" w:rsidRDefault="00501084" w:rsidP="00C56BBF">
      <w:pPr>
        <w:jc w:val="left"/>
        <w:rPr>
          <w:rFonts w:cs="Times New Roman"/>
          <w:b/>
          <w:bCs/>
          <w:sz w:val="20"/>
          <w:szCs w:val="20"/>
        </w:rPr>
      </w:pPr>
    </w:p>
    <w:p w14:paraId="0ED8013A" w14:textId="77777777" w:rsidR="00501084" w:rsidRDefault="00501084" w:rsidP="00C56BBF">
      <w:pPr>
        <w:jc w:val="left"/>
        <w:rPr>
          <w:rFonts w:cs="Times New Roman"/>
          <w:b/>
          <w:bCs/>
          <w:sz w:val="20"/>
          <w:szCs w:val="20"/>
        </w:rPr>
      </w:pPr>
    </w:p>
    <w:p w14:paraId="17A90DD9" w14:textId="77777777" w:rsidR="00501084" w:rsidRDefault="00501084">
      <w:pPr>
        <w:widowControl/>
        <w:jc w:val="left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br w:type="page"/>
      </w:r>
    </w:p>
    <w:p w14:paraId="05580780" w14:textId="339590A0" w:rsidR="00773AE1" w:rsidRPr="000B2DF1" w:rsidRDefault="00773AE1" w:rsidP="00773AE1">
      <w:pPr>
        <w:widowControl/>
        <w:jc w:val="left"/>
        <w:rPr>
          <w:rFonts w:eastAsiaTheme="minorEastAsia" w:cs="Times New Roman"/>
          <w:b/>
          <w:bCs/>
          <w:kern w:val="0"/>
          <w:sz w:val="20"/>
          <w:szCs w:val="20"/>
        </w:rPr>
      </w:pPr>
      <w:r w:rsidRPr="000B2DF1">
        <w:rPr>
          <w:rFonts w:cs="Times New Roman"/>
          <w:b/>
          <w:bCs/>
          <w:sz w:val="20"/>
          <w:szCs w:val="20"/>
        </w:rPr>
        <w:lastRenderedPageBreak/>
        <w:t>Supplemental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 Table </w:t>
      </w:r>
      <w:r>
        <w:rPr>
          <w:rFonts w:cs="Times New Roman"/>
          <w:b/>
          <w:bCs/>
          <w:kern w:val="0"/>
          <w:sz w:val="20"/>
          <w:szCs w:val="20"/>
        </w:rPr>
        <w:t xml:space="preserve">4 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Baseline Characteristics </w:t>
      </w:r>
      <w:r>
        <w:rPr>
          <w:rFonts w:cs="Times New Roman"/>
          <w:b/>
          <w:bCs/>
          <w:kern w:val="0"/>
          <w:sz w:val="20"/>
          <w:szCs w:val="20"/>
        </w:rPr>
        <w:t>a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t Y25 Examination </w:t>
      </w:r>
      <w:r>
        <w:rPr>
          <w:rFonts w:cs="Times New Roman"/>
          <w:b/>
          <w:bCs/>
          <w:kern w:val="0"/>
          <w:sz w:val="20"/>
          <w:szCs w:val="20"/>
        </w:rPr>
        <w:t>o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f 2,859 CARDIA Participants, Stratified </w:t>
      </w:r>
      <w:r>
        <w:rPr>
          <w:rFonts w:cs="Times New Roman"/>
          <w:b/>
          <w:bCs/>
          <w:kern w:val="0"/>
          <w:sz w:val="20"/>
          <w:szCs w:val="20"/>
        </w:rPr>
        <w:t>b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y Diabetes </w:t>
      </w:r>
    </w:p>
    <w:tbl>
      <w:tblPr>
        <w:tblStyle w:val="a7"/>
        <w:tblW w:w="77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1984"/>
        <w:gridCol w:w="993"/>
      </w:tblGrid>
      <w:tr w:rsidR="00773AE1" w:rsidRPr="000B2DF1" w14:paraId="711672AF" w14:textId="77777777" w:rsidTr="00787FF1">
        <w:trPr>
          <w:trHeight w:val="312"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1D2479DE" w14:textId="77777777" w:rsidR="00773AE1" w:rsidRPr="000B2DF1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B63EE40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iCs/>
                <w:sz w:val="20"/>
                <w:szCs w:val="20"/>
              </w:rPr>
              <w:t>Diabetes</w:t>
            </w:r>
          </w:p>
          <w:p w14:paraId="63B7D45B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iCs/>
                <w:sz w:val="20"/>
                <w:szCs w:val="20"/>
              </w:rPr>
              <w:t>(N=373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E5A8F5C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iCs/>
                <w:sz w:val="20"/>
                <w:szCs w:val="20"/>
              </w:rPr>
              <w:t>Free from diabetes</w:t>
            </w:r>
          </w:p>
          <w:p w14:paraId="133A9045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iCs/>
                <w:sz w:val="20"/>
                <w:szCs w:val="20"/>
              </w:rPr>
              <w:t>(N=2486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8BD645C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iCs/>
                <w:sz w:val="20"/>
                <w:szCs w:val="20"/>
              </w:rPr>
              <w:t>P</w:t>
            </w:r>
          </w:p>
          <w:p w14:paraId="24BFE73A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iCs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iCs/>
                <w:sz w:val="20"/>
                <w:szCs w:val="20"/>
              </w:rPr>
              <w:t xml:space="preserve"> value</w:t>
            </w:r>
          </w:p>
        </w:tc>
      </w:tr>
      <w:tr w:rsidR="00773AE1" w:rsidRPr="000B2DF1" w14:paraId="353B4CF0" w14:textId="77777777" w:rsidTr="00787FF1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053AA2E2" w14:textId="77777777" w:rsidR="00773AE1" w:rsidRPr="000B2DF1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IGE (mg/dl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×Yrs</m:t>
              </m:r>
            </m:oMath>
            <w:r w:rsidRPr="000B2DF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5875C98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2709.2±633.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4F7F84E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2166.7±151.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7FD8DF1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bookmarkStart w:id="0" w:name="OLE_LINK8"/>
            <w:bookmarkStart w:id="1" w:name="OLE_LINK9"/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  <w:bookmarkEnd w:id="0"/>
            <w:bookmarkEnd w:id="1"/>
          </w:p>
        </w:tc>
      </w:tr>
      <w:tr w:rsidR="00773AE1" w:rsidRPr="000B2DF1" w14:paraId="24DAD071" w14:textId="77777777" w:rsidTr="00787FF1">
        <w:trPr>
          <w:jc w:val="center"/>
        </w:trPr>
        <w:tc>
          <w:tcPr>
            <w:tcW w:w="2835" w:type="dxa"/>
          </w:tcPr>
          <w:p w14:paraId="3F036CBA" w14:textId="77777777" w:rsidR="00773AE1" w:rsidRPr="000B2DF1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Age, years</w:t>
            </w:r>
          </w:p>
        </w:tc>
        <w:tc>
          <w:tcPr>
            <w:tcW w:w="1985" w:type="dxa"/>
          </w:tcPr>
          <w:p w14:paraId="016EF7BC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50.5±3.6</w:t>
            </w:r>
          </w:p>
        </w:tc>
        <w:tc>
          <w:tcPr>
            <w:tcW w:w="1984" w:type="dxa"/>
          </w:tcPr>
          <w:p w14:paraId="1922AACF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50.0±3.6</w:t>
            </w:r>
          </w:p>
        </w:tc>
        <w:tc>
          <w:tcPr>
            <w:tcW w:w="993" w:type="dxa"/>
          </w:tcPr>
          <w:p w14:paraId="61FF93ED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016</w:t>
            </w:r>
          </w:p>
        </w:tc>
      </w:tr>
      <w:tr w:rsidR="00773AE1" w:rsidRPr="000B2DF1" w14:paraId="4A8C7AE8" w14:textId="77777777" w:rsidTr="00787FF1">
        <w:trPr>
          <w:jc w:val="center"/>
        </w:trPr>
        <w:tc>
          <w:tcPr>
            <w:tcW w:w="2835" w:type="dxa"/>
          </w:tcPr>
          <w:p w14:paraId="797B390B" w14:textId="77777777" w:rsidR="00773AE1" w:rsidRPr="000B2DF1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985" w:type="dxa"/>
          </w:tcPr>
          <w:p w14:paraId="07484B78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63 (43.7)</w:t>
            </w:r>
          </w:p>
        </w:tc>
        <w:tc>
          <w:tcPr>
            <w:tcW w:w="1984" w:type="dxa"/>
          </w:tcPr>
          <w:p w14:paraId="7B83E06E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077 (43.3)</w:t>
            </w:r>
          </w:p>
        </w:tc>
        <w:tc>
          <w:tcPr>
            <w:tcW w:w="993" w:type="dxa"/>
          </w:tcPr>
          <w:p w14:paraId="0D45D1C0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891</w:t>
            </w:r>
          </w:p>
        </w:tc>
      </w:tr>
      <w:tr w:rsidR="00773AE1" w:rsidRPr="000B2DF1" w14:paraId="401552E1" w14:textId="77777777" w:rsidTr="00787FF1">
        <w:trPr>
          <w:jc w:val="center"/>
        </w:trPr>
        <w:tc>
          <w:tcPr>
            <w:tcW w:w="2835" w:type="dxa"/>
          </w:tcPr>
          <w:p w14:paraId="0A53ED0D" w14:textId="77777777" w:rsidR="00773AE1" w:rsidRPr="000B2DF1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Black</w:t>
            </w:r>
          </w:p>
        </w:tc>
        <w:tc>
          <w:tcPr>
            <w:tcW w:w="1985" w:type="dxa"/>
          </w:tcPr>
          <w:p w14:paraId="50B9CC3C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253 (67.8)</w:t>
            </w:r>
          </w:p>
        </w:tc>
        <w:tc>
          <w:tcPr>
            <w:tcW w:w="1984" w:type="dxa"/>
          </w:tcPr>
          <w:p w14:paraId="02DD02B3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022 (41.1)</w:t>
            </w:r>
          </w:p>
        </w:tc>
        <w:tc>
          <w:tcPr>
            <w:tcW w:w="993" w:type="dxa"/>
          </w:tcPr>
          <w:p w14:paraId="73BD4BE4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773AE1" w:rsidRPr="000B2DF1" w14:paraId="1A9159F9" w14:textId="77777777" w:rsidTr="00787FF1">
        <w:trPr>
          <w:jc w:val="center"/>
        </w:trPr>
        <w:tc>
          <w:tcPr>
            <w:tcW w:w="2835" w:type="dxa"/>
          </w:tcPr>
          <w:p w14:paraId="0D19659F" w14:textId="77777777" w:rsidR="00773AE1" w:rsidRPr="000B2DF1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BMI, kg/m2</w:t>
            </w:r>
          </w:p>
        </w:tc>
        <w:tc>
          <w:tcPr>
            <w:tcW w:w="1985" w:type="dxa"/>
          </w:tcPr>
          <w:p w14:paraId="225C3D1C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34.7±7.2</w:t>
            </w:r>
          </w:p>
        </w:tc>
        <w:tc>
          <w:tcPr>
            <w:tcW w:w="1984" w:type="dxa"/>
          </w:tcPr>
          <w:p w14:paraId="47A1256D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29.1±6.4</w:t>
            </w:r>
          </w:p>
        </w:tc>
        <w:tc>
          <w:tcPr>
            <w:tcW w:w="993" w:type="dxa"/>
          </w:tcPr>
          <w:p w14:paraId="0C25A0AA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773AE1" w:rsidRPr="000B2DF1" w14:paraId="794EB362" w14:textId="77777777" w:rsidTr="00787FF1">
        <w:trPr>
          <w:jc w:val="center"/>
        </w:trPr>
        <w:tc>
          <w:tcPr>
            <w:tcW w:w="2835" w:type="dxa"/>
          </w:tcPr>
          <w:p w14:paraId="5535727B" w14:textId="77777777" w:rsidR="00773AE1" w:rsidRPr="000B2DF1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SBP, mmHg</w:t>
            </w:r>
          </w:p>
        </w:tc>
        <w:tc>
          <w:tcPr>
            <w:tcW w:w="1985" w:type="dxa"/>
          </w:tcPr>
          <w:p w14:paraId="7E75CE64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23.7±17.0</w:t>
            </w:r>
          </w:p>
        </w:tc>
        <w:tc>
          <w:tcPr>
            <w:tcW w:w="1984" w:type="dxa"/>
          </w:tcPr>
          <w:p w14:paraId="087BE03F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17.4±14.8</w:t>
            </w:r>
          </w:p>
        </w:tc>
        <w:tc>
          <w:tcPr>
            <w:tcW w:w="993" w:type="dxa"/>
          </w:tcPr>
          <w:p w14:paraId="13568590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773AE1" w:rsidRPr="000B2DF1" w14:paraId="6FBAD800" w14:textId="77777777" w:rsidTr="00787FF1">
        <w:trPr>
          <w:jc w:val="center"/>
        </w:trPr>
        <w:tc>
          <w:tcPr>
            <w:tcW w:w="2835" w:type="dxa"/>
          </w:tcPr>
          <w:p w14:paraId="5B44C125" w14:textId="77777777" w:rsidR="00773AE1" w:rsidRPr="000B2DF1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DBP, mmHg</w:t>
            </w:r>
          </w:p>
        </w:tc>
        <w:tc>
          <w:tcPr>
            <w:tcW w:w="1985" w:type="dxa"/>
          </w:tcPr>
          <w:p w14:paraId="77B27CBC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76.7±10.7</w:t>
            </w:r>
          </w:p>
        </w:tc>
        <w:tc>
          <w:tcPr>
            <w:tcW w:w="1984" w:type="dxa"/>
          </w:tcPr>
          <w:p w14:paraId="15681F67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73.1±10.7</w:t>
            </w:r>
          </w:p>
        </w:tc>
        <w:tc>
          <w:tcPr>
            <w:tcW w:w="993" w:type="dxa"/>
          </w:tcPr>
          <w:p w14:paraId="5689637F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773AE1" w:rsidRPr="000B2DF1" w14:paraId="3CFBC0C3" w14:textId="77777777" w:rsidTr="00787FF1">
        <w:trPr>
          <w:jc w:val="center"/>
        </w:trPr>
        <w:tc>
          <w:tcPr>
            <w:tcW w:w="2835" w:type="dxa"/>
          </w:tcPr>
          <w:p w14:paraId="6DFD622C" w14:textId="77777777" w:rsidR="00773AE1" w:rsidRPr="000B2DF1" w:rsidRDefault="00773AE1" w:rsidP="00787FF1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FG at Y0, mg/dl</w:t>
            </w:r>
          </w:p>
        </w:tc>
        <w:tc>
          <w:tcPr>
            <w:tcW w:w="1985" w:type="dxa"/>
          </w:tcPr>
          <w:p w14:paraId="2CAC1AA9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86.5±20.2</w:t>
            </w:r>
          </w:p>
        </w:tc>
        <w:tc>
          <w:tcPr>
            <w:tcW w:w="1984" w:type="dxa"/>
          </w:tcPr>
          <w:p w14:paraId="618795CA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81.2±7.8</w:t>
            </w:r>
          </w:p>
        </w:tc>
        <w:tc>
          <w:tcPr>
            <w:tcW w:w="993" w:type="dxa"/>
          </w:tcPr>
          <w:p w14:paraId="298A62C4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773AE1" w:rsidRPr="000B2DF1" w14:paraId="7C7CA503" w14:textId="77777777" w:rsidTr="00787FF1">
        <w:trPr>
          <w:jc w:val="center"/>
        </w:trPr>
        <w:tc>
          <w:tcPr>
            <w:tcW w:w="2835" w:type="dxa"/>
          </w:tcPr>
          <w:p w14:paraId="211EBE3A" w14:textId="77777777" w:rsidR="00773AE1" w:rsidRPr="000B2DF1" w:rsidRDefault="00773AE1" w:rsidP="00787FF1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FG at Y25, mg/dl</w:t>
            </w:r>
          </w:p>
        </w:tc>
        <w:tc>
          <w:tcPr>
            <w:tcW w:w="1985" w:type="dxa"/>
          </w:tcPr>
          <w:p w14:paraId="33747231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37.0±57.7</w:t>
            </w:r>
          </w:p>
        </w:tc>
        <w:tc>
          <w:tcPr>
            <w:tcW w:w="1984" w:type="dxa"/>
          </w:tcPr>
          <w:p w14:paraId="154D8158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bookmarkStart w:id="2" w:name="_Hlk39508167"/>
            <w:r w:rsidRPr="000B2DF1">
              <w:rPr>
                <w:rFonts w:eastAsiaTheme="minorEastAsia" w:cs="Times New Roman"/>
                <w:sz w:val="20"/>
                <w:szCs w:val="20"/>
              </w:rPr>
              <w:t>92.8±9.1</w:t>
            </w:r>
            <w:bookmarkEnd w:id="2"/>
          </w:p>
        </w:tc>
        <w:tc>
          <w:tcPr>
            <w:tcW w:w="993" w:type="dxa"/>
          </w:tcPr>
          <w:p w14:paraId="5967C1A4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773AE1" w:rsidRPr="000B2DF1" w14:paraId="3B23C60E" w14:textId="77777777" w:rsidTr="00787FF1">
        <w:trPr>
          <w:jc w:val="center"/>
        </w:trPr>
        <w:tc>
          <w:tcPr>
            <w:tcW w:w="2835" w:type="dxa"/>
          </w:tcPr>
          <w:p w14:paraId="54D36EA2" w14:textId="77777777" w:rsidR="00773AE1" w:rsidRPr="000B2DF1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DM at Y0</w:t>
            </w:r>
          </w:p>
        </w:tc>
        <w:tc>
          <w:tcPr>
            <w:tcW w:w="1985" w:type="dxa"/>
          </w:tcPr>
          <w:p w14:paraId="4E481125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0 (0.3)</w:t>
            </w:r>
          </w:p>
        </w:tc>
        <w:tc>
          <w:tcPr>
            <w:tcW w:w="1984" w:type="dxa"/>
          </w:tcPr>
          <w:p w14:paraId="3DC69F8B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 (0)</w:t>
            </w:r>
          </w:p>
        </w:tc>
        <w:tc>
          <w:tcPr>
            <w:tcW w:w="993" w:type="dxa"/>
          </w:tcPr>
          <w:p w14:paraId="07E36EF1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773AE1" w:rsidRPr="000B2DF1" w14:paraId="4434F4B4" w14:textId="77777777" w:rsidTr="00787FF1">
        <w:trPr>
          <w:jc w:val="center"/>
        </w:trPr>
        <w:tc>
          <w:tcPr>
            <w:tcW w:w="2835" w:type="dxa"/>
          </w:tcPr>
          <w:p w14:paraId="6671CAE5" w14:textId="77777777" w:rsidR="00773AE1" w:rsidRPr="000B2DF1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Smoking</w:t>
            </w:r>
          </w:p>
        </w:tc>
        <w:tc>
          <w:tcPr>
            <w:tcW w:w="1985" w:type="dxa"/>
          </w:tcPr>
          <w:p w14:paraId="36819BCB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212 (56.8)</w:t>
            </w:r>
          </w:p>
        </w:tc>
        <w:tc>
          <w:tcPr>
            <w:tcW w:w="1984" w:type="dxa"/>
          </w:tcPr>
          <w:p w14:paraId="2542841A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329 (53.5)</w:t>
            </w:r>
          </w:p>
        </w:tc>
        <w:tc>
          <w:tcPr>
            <w:tcW w:w="993" w:type="dxa"/>
          </w:tcPr>
          <w:p w14:paraId="03D2AC9F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222</w:t>
            </w:r>
          </w:p>
        </w:tc>
      </w:tr>
      <w:tr w:rsidR="00773AE1" w:rsidRPr="000B2DF1" w14:paraId="43C80CA1" w14:textId="77777777" w:rsidTr="00787FF1">
        <w:trPr>
          <w:jc w:val="center"/>
        </w:trPr>
        <w:tc>
          <w:tcPr>
            <w:tcW w:w="2835" w:type="dxa"/>
          </w:tcPr>
          <w:p w14:paraId="3E9C65EC" w14:textId="77777777" w:rsidR="00773AE1" w:rsidRPr="000B2DF1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Drinking</w:t>
            </w:r>
          </w:p>
        </w:tc>
        <w:tc>
          <w:tcPr>
            <w:tcW w:w="1985" w:type="dxa"/>
          </w:tcPr>
          <w:p w14:paraId="10FEE1FC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249 (66.8)</w:t>
            </w:r>
          </w:p>
        </w:tc>
        <w:tc>
          <w:tcPr>
            <w:tcW w:w="1984" w:type="dxa"/>
          </w:tcPr>
          <w:p w14:paraId="1D302C75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2004 (80.6)</w:t>
            </w:r>
          </w:p>
        </w:tc>
        <w:tc>
          <w:tcPr>
            <w:tcW w:w="993" w:type="dxa"/>
          </w:tcPr>
          <w:p w14:paraId="5C2648E9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773AE1" w:rsidRPr="000B2DF1" w14:paraId="574FE672" w14:textId="77777777" w:rsidTr="00787FF1">
        <w:trPr>
          <w:jc w:val="center"/>
        </w:trPr>
        <w:tc>
          <w:tcPr>
            <w:tcW w:w="2835" w:type="dxa"/>
          </w:tcPr>
          <w:p w14:paraId="6C994B3C" w14:textId="77777777" w:rsidR="00773AE1" w:rsidRPr="000B2DF1" w:rsidRDefault="00773AE1" w:rsidP="00787FF1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Educational attainment</w:t>
            </w:r>
          </w:p>
        </w:tc>
        <w:tc>
          <w:tcPr>
            <w:tcW w:w="1985" w:type="dxa"/>
          </w:tcPr>
          <w:p w14:paraId="4FE83954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4.1±1.8</w:t>
            </w:r>
          </w:p>
        </w:tc>
        <w:tc>
          <w:tcPr>
            <w:tcW w:w="1984" w:type="dxa"/>
          </w:tcPr>
          <w:p w14:paraId="1AEC2129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4.9±1.8</w:t>
            </w:r>
          </w:p>
        </w:tc>
        <w:tc>
          <w:tcPr>
            <w:tcW w:w="993" w:type="dxa"/>
          </w:tcPr>
          <w:p w14:paraId="6FC0ECF8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773AE1" w:rsidRPr="000B2DF1" w14:paraId="4A89568C" w14:textId="77777777" w:rsidTr="00787FF1">
        <w:trPr>
          <w:jc w:val="center"/>
        </w:trPr>
        <w:tc>
          <w:tcPr>
            <w:tcW w:w="2835" w:type="dxa"/>
          </w:tcPr>
          <w:p w14:paraId="2F488319" w14:textId="77777777" w:rsidR="00773AE1" w:rsidRPr="000B2DF1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LDL-c, mg/dl</w:t>
            </w:r>
          </w:p>
        </w:tc>
        <w:tc>
          <w:tcPr>
            <w:tcW w:w="1985" w:type="dxa"/>
          </w:tcPr>
          <w:p w14:paraId="0BDA2E34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05.1±36.1</w:t>
            </w:r>
          </w:p>
        </w:tc>
        <w:tc>
          <w:tcPr>
            <w:tcW w:w="1984" w:type="dxa"/>
          </w:tcPr>
          <w:p w14:paraId="4C2B2561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12.8±32.0</w:t>
            </w:r>
          </w:p>
        </w:tc>
        <w:tc>
          <w:tcPr>
            <w:tcW w:w="993" w:type="dxa"/>
          </w:tcPr>
          <w:p w14:paraId="2E45E5B0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773AE1" w:rsidRPr="000B2DF1" w14:paraId="07656281" w14:textId="77777777" w:rsidTr="00787FF1">
        <w:trPr>
          <w:jc w:val="center"/>
        </w:trPr>
        <w:tc>
          <w:tcPr>
            <w:tcW w:w="2835" w:type="dxa"/>
          </w:tcPr>
          <w:p w14:paraId="11CA08E3" w14:textId="77777777" w:rsidR="00773AE1" w:rsidRPr="000B2DF1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HDL-c, mg/dl</w:t>
            </w:r>
          </w:p>
        </w:tc>
        <w:tc>
          <w:tcPr>
            <w:tcW w:w="1985" w:type="dxa"/>
          </w:tcPr>
          <w:p w14:paraId="0EC39FA5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51.9±16.6</w:t>
            </w:r>
          </w:p>
        </w:tc>
        <w:tc>
          <w:tcPr>
            <w:tcW w:w="1984" w:type="dxa"/>
          </w:tcPr>
          <w:p w14:paraId="01D032BE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59.5±17.9</w:t>
            </w:r>
          </w:p>
        </w:tc>
        <w:tc>
          <w:tcPr>
            <w:tcW w:w="993" w:type="dxa"/>
          </w:tcPr>
          <w:p w14:paraId="2B376689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773AE1" w:rsidRPr="000B2DF1" w14:paraId="213D6215" w14:textId="77777777" w:rsidTr="00787FF1">
        <w:trPr>
          <w:jc w:val="center"/>
        </w:trPr>
        <w:tc>
          <w:tcPr>
            <w:tcW w:w="2835" w:type="dxa"/>
          </w:tcPr>
          <w:p w14:paraId="578092FA" w14:textId="77777777" w:rsidR="00773AE1" w:rsidRPr="000B2DF1" w:rsidRDefault="00773AE1" w:rsidP="00787FF1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DM medication</w:t>
            </w:r>
          </w:p>
        </w:tc>
        <w:tc>
          <w:tcPr>
            <w:tcW w:w="1985" w:type="dxa"/>
          </w:tcPr>
          <w:p w14:paraId="7A936FC9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201 (7.0)</w:t>
            </w:r>
          </w:p>
        </w:tc>
        <w:tc>
          <w:tcPr>
            <w:tcW w:w="1984" w:type="dxa"/>
          </w:tcPr>
          <w:p w14:paraId="0534729A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 (0)</w:t>
            </w:r>
          </w:p>
        </w:tc>
        <w:tc>
          <w:tcPr>
            <w:tcW w:w="993" w:type="dxa"/>
          </w:tcPr>
          <w:p w14:paraId="481D25BB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773AE1" w:rsidRPr="000B2DF1" w14:paraId="2B4B83B3" w14:textId="77777777" w:rsidTr="00787FF1">
        <w:trPr>
          <w:jc w:val="center"/>
        </w:trPr>
        <w:tc>
          <w:tcPr>
            <w:tcW w:w="2835" w:type="dxa"/>
          </w:tcPr>
          <w:p w14:paraId="4AE88FBA" w14:textId="77777777" w:rsidR="00773AE1" w:rsidRPr="000B2DF1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HTN medication</w:t>
            </w:r>
          </w:p>
        </w:tc>
        <w:tc>
          <w:tcPr>
            <w:tcW w:w="1985" w:type="dxa"/>
          </w:tcPr>
          <w:p w14:paraId="56DEB314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234 (62.7)</w:t>
            </w:r>
          </w:p>
        </w:tc>
        <w:tc>
          <w:tcPr>
            <w:tcW w:w="1984" w:type="dxa"/>
          </w:tcPr>
          <w:p w14:paraId="3888DE4F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527 (21.2)</w:t>
            </w:r>
          </w:p>
        </w:tc>
        <w:tc>
          <w:tcPr>
            <w:tcW w:w="993" w:type="dxa"/>
          </w:tcPr>
          <w:p w14:paraId="75C54095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773AE1" w:rsidRPr="000B2DF1" w14:paraId="17FB85D7" w14:textId="77777777" w:rsidTr="00787FF1">
        <w:trPr>
          <w:jc w:val="center"/>
        </w:trPr>
        <w:tc>
          <w:tcPr>
            <w:tcW w:w="2835" w:type="dxa"/>
          </w:tcPr>
          <w:p w14:paraId="0B082F57" w14:textId="77777777" w:rsidR="00773AE1" w:rsidRPr="000B2DF1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Lipid medication</w:t>
            </w:r>
          </w:p>
        </w:tc>
        <w:tc>
          <w:tcPr>
            <w:tcW w:w="1985" w:type="dxa"/>
          </w:tcPr>
          <w:p w14:paraId="540CD0C1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60 (42.9)</w:t>
            </w:r>
          </w:p>
        </w:tc>
        <w:tc>
          <w:tcPr>
            <w:tcW w:w="1984" w:type="dxa"/>
          </w:tcPr>
          <w:p w14:paraId="0AB16624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277(11.1)</w:t>
            </w:r>
          </w:p>
        </w:tc>
        <w:tc>
          <w:tcPr>
            <w:tcW w:w="993" w:type="dxa"/>
          </w:tcPr>
          <w:p w14:paraId="52A82761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773AE1" w:rsidRPr="000B2DF1" w14:paraId="573C6DE3" w14:textId="77777777" w:rsidTr="00787FF1">
        <w:trPr>
          <w:jc w:val="center"/>
        </w:trPr>
        <w:tc>
          <w:tcPr>
            <w:tcW w:w="2835" w:type="dxa"/>
          </w:tcPr>
          <w:p w14:paraId="274A352A" w14:textId="77777777" w:rsidR="00773AE1" w:rsidRPr="000B2DF1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cs="Times New Roman"/>
                <w:sz w:val="20"/>
                <w:szCs w:val="20"/>
              </w:rPr>
              <w:t>Aspirin use</w:t>
            </w:r>
          </w:p>
        </w:tc>
        <w:tc>
          <w:tcPr>
            <w:tcW w:w="1985" w:type="dxa"/>
          </w:tcPr>
          <w:p w14:paraId="64E65E9A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43 (38.3)</w:t>
            </w:r>
          </w:p>
        </w:tc>
        <w:tc>
          <w:tcPr>
            <w:tcW w:w="1984" w:type="dxa"/>
          </w:tcPr>
          <w:p w14:paraId="74C82BAF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337 (13.6)</w:t>
            </w:r>
          </w:p>
        </w:tc>
        <w:tc>
          <w:tcPr>
            <w:tcW w:w="993" w:type="dxa"/>
          </w:tcPr>
          <w:p w14:paraId="3E40CE70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773AE1" w:rsidRPr="000B2DF1" w14:paraId="5DF51D65" w14:textId="77777777" w:rsidTr="00787FF1">
        <w:trPr>
          <w:jc w:val="center"/>
        </w:trPr>
        <w:tc>
          <w:tcPr>
            <w:tcW w:w="7797" w:type="dxa"/>
            <w:gridSpan w:val="4"/>
          </w:tcPr>
          <w:p w14:paraId="44507714" w14:textId="77777777" w:rsidR="00773AE1" w:rsidRPr="000B2DF1" w:rsidRDefault="00773AE1" w:rsidP="00787FF1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Echocardiographic parameters</w:t>
            </w:r>
          </w:p>
        </w:tc>
      </w:tr>
      <w:tr w:rsidR="00773AE1" w:rsidRPr="000B2DF1" w14:paraId="6AE5CE66" w14:textId="77777777" w:rsidTr="00787FF1">
        <w:trPr>
          <w:jc w:val="center"/>
        </w:trPr>
        <w:tc>
          <w:tcPr>
            <w:tcW w:w="2835" w:type="dxa"/>
          </w:tcPr>
          <w:p w14:paraId="1F759172" w14:textId="77777777" w:rsidR="00773AE1" w:rsidRPr="000B2DF1" w:rsidRDefault="00773AE1" w:rsidP="00787FF1">
            <w:pPr>
              <w:ind w:firstLineChars="100" w:firstLine="200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LVM (n=2553)</w:t>
            </w:r>
          </w:p>
        </w:tc>
        <w:tc>
          <w:tcPr>
            <w:tcW w:w="1985" w:type="dxa"/>
          </w:tcPr>
          <w:p w14:paraId="7C598F83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89.6±61.7</w:t>
            </w:r>
          </w:p>
        </w:tc>
        <w:tc>
          <w:tcPr>
            <w:tcW w:w="1984" w:type="dxa"/>
          </w:tcPr>
          <w:p w14:paraId="12E39146" w14:textId="77777777" w:rsidR="00773AE1" w:rsidRPr="000B2DF1" w:rsidRDefault="00773AE1" w:rsidP="00787F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64.1±49.5</w:t>
            </w:r>
          </w:p>
        </w:tc>
        <w:tc>
          <w:tcPr>
            <w:tcW w:w="993" w:type="dxa"/>
          </w:tcPr>
          <w:p w14:paraId="3F48E77F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773AE1" w:rsidRPr="000B2DF1" w14:paraId="457197E0" w14:textId="77777777" w:rsidTr="00787FF1">
        <w:trPr>
          <w:jc w:val="center"/>
        </w:trPr>
        <w:tc>
          <w:tcPr>
            <w:tcW w:w="2835" w:type="dxa"/>
          </w:tcPr>
          <w:p w14:paraId="0D2C020A" w14:textId="77777777" w:rsidR="00773AE1" w:rsidRPr="000B2DF1" w:rsidRDefault="00773AE1" w:rsidP="00787FF1">
            <w:pPr>
              <w:ind w:firstLineChars="100" w:firstLine="200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RWT (n=2549)</w:t>
            </w:r>
          </w:p>
        </w:tc>
        <w:tc>
          <w:tcPr>
            <w:tcW w:w="1985" w:type="dxa"/>
          </w:tcPr>
          <w:p w14:paraId="6C56EB28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4±0.1</w:t>
            </w:r>
          </w:p>
        </w:tc>
        <w:tc>
          <w:tcPr>
            <w:tcW w:w="1984" w:type="dxa"/>
          </w:tcPr>
          <w:p w14:paraId="5D886034" w14:textId="77777777" w:rsidR="00773AE1" w:rsidRPr="000B2DF1" w:rsidRDefault="00773AE1" w:rsidP="00787F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4±0.1</w:t>
            </w:r>
          </w:p>
        </w:tc>
        <w:tc>
          <w:tcPr>
            <w:tcW w:w="993" w:type="dxa"/>
          </w:tcPr>
          <w:p w14:paraId="53DFA2B3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773AE1" w:rsidRPr="000B2DF1" w14:paraId="42122C4A" w14:textId="77777777" w:rsidTr="00787FF1">
        <w:trPr>
          <w:jc w:val="center"/>
        </w:trPr>
        <w:tc>
          <w:tcPr>
            <w:tcW w:w="2835" w:type="dxa"/>
          </w:tcPr>
          <w:p w14:paraId="31DC46F7" w14:textId="77777777" w:rsidR="00773AE1" w:rsidRPr="000B2DF1" w:rsidRDefault="00773AE1" w:rsidP="00787FF1">
            <w:pPr>
              <w:ind w:firstLineChars="100" w:firstLine="200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LVEF (n=2553)</w:t>
            </w:r>
          </w:p>
        </w:tc>
        <w:tc>
          <w:tcPr>
            <w:tcW w:w="1985" w:type="dxa"/>
          </w:tcPr>
          <w:p w14:paraId="6A9B3C5B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69.5±10.0</w:t>
            </w:r>
          </w:p>
        </w:tc>
        <w:tc>
          <w:tcPr>
            <w:tcW w:w="1984" w:type="dxa"/>
          </w:tcPr>
          <w:p w14:paraId="60676BF6" w14:textId="77777777" w:rsidR="00773AE1" w:rsidRPr="000B2DF1" w:rsidRDefault="00773AE1" w:rsidP="00787F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69.9±7.6</w:t>
            </w:r>
          </w:p>
        </w:tc>
        <w:tc>
          <w:tcPr>
            <w:tcW w:w="993" w:type="dxa"/>
          </w:tcPr>
          <w:p w14:paraId="7AA5B4B3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417</w:t>
            </w:r>
          </w:p>
        </w:tc>
      </w:tr>
      <w:tr w:rsidR="00773AE1" w:rsidRPr="000B2DF1" w14:paraId="2A3119A8" w14:textId="77777777" w:rsidTr="00787FF1">
        <w:trPr>
          <w:jc w:val="center"/>
        </w:trPr>
        <w:tc>
          <w:tcPr>
            <w:tcW w:w="2835" w:type="dxa"/>
          </w:tcPr>
          <w:p w14:paraId="4E39F710" w14:textId="77777777" w:rsidR="00773AE1" w:rsidRPr="000B2DF1" w:rsidRDefault="00773AE1" w:rsidP="00787FF1">
            <w:pPr>
              <w:ind w:firstLineChars="100" w:firstLine="200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GLS (n=2497)</w:t>
            </w:r>
          </w:p>
        </w:tc>
        <w:tc>
          <w:tcPr>
            <w:tcW w:w="1985" w:type="dxa"/>
          </w:tcPr>
          <w:p w14:paraId="20C7F509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-14.1±2.7</w:t>
            </w:r>
          </w:p>
        </w:tc>
        <w:tc>
          <w:tcPr>
            <w:tcW w:w="1984" w:type="dxa"/>
          </w:tcPr>
          <w:p w14:paraId="3210140A" w14:textId="77777777" w:rsidR="00773AE1" w:rsidRPr="000B2DF1" w:rsidRDefault="00773AE1" w:rsidP="00787F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-15.3±2.4</w:t>
            </w:r>
          </w:p>
        </w:tc>
        <w:tc>
          <w:tcPr>
            <w:tcW w:w="993" w:type="dxa"/>
          </w:tcPr>
          <w:p w14:paraId="2DDD9F32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773AE1" w:rsidRPr="000B2DF1" w14:paraId="0123FC9E" w14:textId="77777777" w:rsidTr="00787FF1">
        <w:trPr>
          <w:jc w:val="center"/>
        </w:trPr>
        <w:tc>
          <w:tcPr>
            <w:tcW w:w="2835" w:type="dxa"/>
          </w:tcPr>
          <w:p w14:paraId="38B2095D" w14:textId="77777777" w:rsidR="00773AE1" w:rsidRPr="000B2DF1" w:rsidRDefault="00773AE1" w:rsidP="00787FF1">
            <w:pPr>
              <w:ind w:firstLineChars="100" w:firstLine="200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E/A (n=2810)</w:t>
            </w:r>
          </w:p>
        </w:tc>
        <w:tc>
          <w:tcPr>
            <w:tcW w:w="1985" w:type="dxa"/>
          </w:tcPr>
          <w:p w14:paraId="211E0BA1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.1±0.3</w:t>
            </w:r>
          </w:p>
        </w:tc>
        <w:tc>
          <w:tcPr>
            <w:tcW w:w="1984" w:type="dxa"/>
          </w:tcPr>
          <w:p w14:paraId="18B0E6F9" w14:textId="77777777" w:rsidR="00773AE1" w:rsidRPr="000B2DF1" w:rsidRDefault="00773AE1" w:rsidP="00787F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.3±0.4</w:t>
            </w:r>
          </w:p>
        </w:tc>
        <w:tc>
          <w:tcPr>
            <w:tcW w:w="993" w:type="dxa"/>
          </w:tcPr>
          <w:p w14:paraId="55999CDF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773AE1" w:rsidRPr="000B2DF1" w14:paraId="2D7A5869" w14:textId="77777777" w:rsidTr="00787FF1">
        <w:trPr>
          <w:jc w:val="center"/>
        </w:trPr>
        <w:tc>
          <w:tcPr>
            <w:tcW w:w="2835" w:type="dxa"/>
          </w:tcPr>
          <w:p w14:paraId="5C9EF890" w14:textId="77777777" w:rsidR="00773AE1" w:rsidRPr="000B2DF1" w:rsidRDefault="00773AE1" w:rsidP="00787FF1">
            <w:pPr>
              <w:ind w:firstLineChars="100" w:firstLine="200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E/e’ (n=2785)</w:t>
            </w:r>
          </w:p>
        </w:tc>
        <w:tc>
          <w:tcPr>
            <w:tcW w:w="1985" w:type="dxa"/>
          </w:tcPr>
          <w:p w14:paraId="59B28ADF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0.3±3.0</w:t>
            </w:r>
          </w:p>
        </w:tc>
        <w:tc>
          <w:tcPr>
            <w:tcW w:w="1984" w:type="dxa"/>
          </w:tcPr>
          <w:p w14:paraId="31867B28" w14:textId="77777777" w:rsidR="00773AE1" w:rsidRPr="000B2DF1" w:rsidRDefault="00773AE1" w:rsidP="00787F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8.8±2.6</w:t>
            </w:r>
          </w:p>
        </w:tc>
        <w:tc>
          <w:tcPr>
            <w:tcW w:w="993" w:type="dxa"/>
          </w:tcPr>
          <w:p w14:paraId="0F2F87D3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773AE1" w:rsidRPr="000B2DF1" w14:paraId="304BF173" w14:textId="77777777" w:rsidTr="00787FF1">
        <w:trPr>
          <w:jc w:val="center"/>
        </w:trPr>
        <w:tc>
          <w:tcPr>
            <w:tcW w:w="2835" w:type="dxa"/>
          </w:tcPr>
          <w:p w14:paraId="499E74CF" w14:textId="77777777" w:rsidR="00773AE1" w:rsidRPr="000B2DF1" w:rsidRDefault="00773AE1" w:rsidP="00787FF1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CAC score, AU (n=2616)</w:t>
            </w:r>
          </w:p>
        </w:tc>
        <w:tc>
          <w:tcPr>
            <w:tcW w:w="1985" w:type="dxa"/>
          </w:tcPr>
          <w:p w14:paraId="5EF3F9AC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0 (0.0, 34.9)</w:t>
            </w:r>
          </w:p>
        </w:tc>
        <w:tc>
          <w:tcPr>
            <w:tcW w:w="1984" w:type="dxa"/>
          </w:tcPr>
          <w:p w14:paraId="50BE1878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0 (0.0, 1.9)</w:t>
            </w:r>
          </w:p>
        </w:tc>
        <w:tc>
          <w:tcPr>
            <w:tcW w:w="993" w:type="dxa"/>
          </w:tcPr>
          <w:p w14:paraId="27BD9D65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773AE1" w:rsidRPr="000B2DF1" w14:paraId="557552E0" w14:textId="77777777" w:rsidTr="00787FF1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6C7AA6BC" w14:textId="77777777" w:rsidR="00773AE1" w:rsidRPr="000B2DF1" w:rsidRDefault="00773AE1" w:rsidP="00787FF1">
            <w:pPr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UACR, mg/g (n=279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85B71F5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7.8 (4.5, 18.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72FA0FE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4.5 (3.2, 7.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93FF3B5" w14:textId="77777777" w:rsidR="00773AE1" w:rsidRPr="000B2DF1" w:rsidRDefault="00773AE1" w:rsidP="00787FF1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</w:tbl>
    <w:p w14:paraId="10F93957" w14:textId="77777777" w:rsidR="00773AE1" w:rsidRPr="000B2DF1" w:rsidRDefault="00773AE1" w:rsidP="00773AE1">
      <w:pPr>
        <w:rPr>
          <w:rFonts w:cs="Times New Roman"/>
          <w:sz w:val="20"/>
          <w:szCs w:val="20"/>
        </w:rPr>
      </w:pPr>
      <w:bookmarkStart w:id="3" w:name="OLE_LINK5"/>
      <w:r w:rsidRPr="000B2DF1">
        <w:rPr>
          <w:rFonts w:cs="Times New Roman"/>
          <w:sz w:val="20"/>
          <w:szCs w:val="20"/>
        </w:rPr>
        <w:t>Data are presented as mean</w:t>
      </w:r>
      <w:r w:rsidRPr="000B2DF1">
        <w:rPr>
          <w:rFonts w:eastAsiaTheme="minorEastAsia" w:cs="Times New Roman"/>
          <w:sz w:val="20"/>
          <w:szCs w:val="20"/>
        </w:rPr>
        <w:t>±</w:t>
      </w:r>
      <w:r w:rsidRPr="000B2DF1">
        <w:rPr>
          <w:rFonts w:cs="Times New Roman"/>
          <w:sz w:val="20"/>
          <w:szCs w:val="20"/>
        </w:rPr>
        <w:t>SD, N (percentage) or median (</w:t>
      </w:r>
      <w:r w:rsidRPr="000B2DF1">
        <w:rPr>
          <w:rFonts w:eastAsiaTheme="minorEastAsia" w:cs="Times New Roman"/>
          <w:sz w:val="20"/>
          <w:szCs w:val="20"/>
        </w:rPr>
        <w:t>i</w:t>
      </w:r>
      <w:r w:rsidRPr="000B2DF1">
        <w:rPr>
          <w:rFonts w:cs="Times New Roman"/>
          <w:sz w:val="20"/>
          <w:szCs w:val="20"/>
        </w:rPr>
        <w:t>nterquartile range), as appropriate.</w:t>
      </w:r>
    </w:p>
    <w:bookmarkEnd w:id="3"/>
    <w:p w14:paraId="4419698A" w14:textId="77777777" w:rsidR="00773AE1" w:rsidRPr="000B2DF1" w:rsidRDefault="00773AE1" w:rsidP="00773AE1">
      <w:pPr>
        <w:rPr>
          <w:rFonts w:eastAsiaTheme="minorEastAsia" w:cs="Times New Roman"/>
          <w:sz w:val="20"/>
          <w:szCs w:val="20"/>
        </w:rPr>
      </w:pPr>
      <w:r w:rsidRPr="000B2DF1">
        <w:rPr>
          <w:rFonts w:cs="Times New Roman"/>
          <w:sz w:val="20"/>
          <w:szCs w:val="20"/>
        </w:rPr>
        <w:t xml:space="preserve">IGE, intensity of glycemic exposure; BMI, body mass index; SBP, systolic blood pressure; DBP, diastolic blood pressure; FG, fasting glucose; DM, diabetes mellitus; TG, triglyceride; HDL-C, high-density lipoprotein cholesterol; LDL-C, low-density lipoprotein cholesterol; CAC, coronary artery calcium; LVM, left ventricular mass; RWT, relative wall thickness; LVEF, left ventricular ejection fraction; GLS, global longitudinal peak strain; </w:t>
      </w:r>
      <w:r w:rsidRPr="000B2DF1">
        <w:rPr>
          <w:rFonts w:eastAsiaTheme="minorEastAsia" w:cs="Times New Roman"/>
          <w:sz w:val="20"/>
          <w:szCs w:val="20"/>
        </w:rPr>
        <w:t>UACR, urine albumin to creatinine ratio.</w:t>
      </w:r>
    </w:p>
    <w:p w14:paraId="1DF2B00C" w14:textId="77777777" w:rsidR="00773AE1" w:rsidRDefault="00773AE1" w:rsidP="00773AE1">
      <w:pPr>
        <w:widowControl/>
        <w:jc w:val="left"/>
        <w:rPr>
          <w:rFonts w:eastAsiaTheme="minorEastAsia" w:cs="Times New Roman"/>
          <w:sz w:val="20"/>
          <w:szCs w:val="20"/>
        </w:rPr>
      </w:pPr>
      <w:r w:rsidRPr="000B2DF1">
        <w:rPr>
          <w:rFonts w:eastAsiaTheme="minorEastAsia" w:cs="Times New Roman"/>
          <w:sz w:val="20"/>
          <w:szCs w:val="20"/>
        </w:rPr>
        <w:br w:type="page"/>
      </w:r>
    </w:p>
    <w:p w14:paraId="025878D5" w14:textId="462A7FE0" w:rsidR="00773AE1" w:rsidRPr="006C6D63" w:rsidRDefault="00773AE1" w:rsidP="00773AE1">
      <w:pPr>
        <w:widowControl/>
        <w:jc w:val="left"/>
        <w:rPr>
          <w:rFonts w:eastAsiaTheme="minorEastAsia" w:cs="Times New Roman"/>
          <w:b/>
          <w:bCs/>
          <w:kern w:val="0"/>
          <w:sz w:val="20"/>
          <w:szCs w:val="20"/>
        </w:rPr>
      </w:pPr>
      <w:r w:rsidRPr="000B2DF1">
        <w:rPr>
          <w:rFonts w:cs="Times New Roman"/>
          <w:b/>
          <w:bCs/>
          <w:sz w:val="20"/>
          <w:szCs w:val="20"/>
        </w:rPr>
        <w:lastRenderedPageBreak/>
        <w:t>Supplemental</w:t>
      </w:r>
      <w:r w:rsidRPr="000B2DF1">
        <w:rPr>
          <w:rFonts w:cs="Times New Roman"/>
          <w:b/>
          <w:bCs/>
          <w:kern w:val="0"/>
          <w:sz w:val="20"/>
          <w:szCs w:val="20"/>
        </w:rPr>
        <w:t xml:space="preserve"> Table </w:t>
      </w:r>
      <w:r>
        <w:rPr>
          <w:rFonts w:cs="Times New Roman"/>
          <w:b/>
          <w:bCs/>
          <w:kern w:val="0"/>
          <w:sz w:val="20"/>
          <w:szCs w:val="20"/>
        </w:rPr>
        <w:t>5 Multivariable Linear Regression Models Showed the Associations between Covariates with Serum Insulin and LVMI</w:t>
      </w:r>
    </w:p>
    <w:p w14:paraId="172026E6" w14:textId="77777777" w:rsidR="00773AE1" w:rsidRDefault="00773AE1" w:rsidP="00773AE1">
      <w:pPr>
        <w:widowControl/>
        <w:jc w:val="left"/>
        <w:rPr>
          <w:rFonts w:cs="Times New Roman"/>
          <w:b/>
          <w:bCs/>
          <w:sz w:val="20"/>
          <w:szCs w:val="20"/>
        </w:rPr>
      </w:pPr>
    </w:p>
    <w:tbl>
      <w:tblPr>
        <w:tblStyle w:val="a7"/>
        <w:tblW w:w="9073" w:type="dxa"/>
        <w:tblLook w:val="04A0" w:firstRow="1" w:lastRow="0" w:firstColumn="1" w:lastColumn="0" w:noHBand="0" w:noVBand="1"/>
      </w:tblPr>
      <w:tblGrid>
        <w:gridCol w:w="2269"/>
        <w:gridCol w:w="1701"/>
        <w:gridCol w:w="1701"/>
        <w:gridCol w:w="1701"/>
        <w:gridCol w:w="1701"/>
      </w:tblGrid>
      <w:tr w:rsidR="00773AE1" w:rsidRPr="00BD02FD" w14:paraId="341E22FC" w14:textId="77777777" w:rsidTr="00787FF1">
        <w:tc>
          <w:tcPr>
            <w:tcW w:w="226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780FCC7" w14:textId="77777777" w:rsidR="00773AE1" w:rsidRPr="00BD02FD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BD02FD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E4A1E" w14:textId="77777777" w:rsidR="00773AE1" w:rsidRPr="00BD02FD" w:rsidRDefault="00773AE1" w:rsidP="00787FF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D02FD">
              <w:rPr>
                <w:rFonts w:cs="Times New Roman"/>
                <w:sz w:val="20"/>
                <w:szCs w:val="20"/>
              </w:rPr>
              <w:t>Per 1 SD increment of IGE (standardized value)</w:t>
            </w:r>
          </w:p>
        </w:tc>
      </w:tr>
      <w:tr w:rsidR="00773AE1" w:rsidRPr="00BD02FD" w14:paraId="3AA7EEEC" w14:textId="77777777" w:rsidTr="00787FF1">
        <w:tc>
          <w:tcPr>
            <w:tcW w:w="2269" w:type="dxa"/>
            <w:vMerge/>
            <w:tcBorders>
              <w:left w:val="nil"/>
              <w:right w:val="nil"/>
            </w:tcBorders>
          </w:tcPr>
          <w:p w14:paraId="0330FF55" w14:textId="77777777" w:rsidR="00773AE1" w:rsidRPr="00BD02FD" w:rsidRDefault="00773AE1" w:rsidP="00787FF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014EF" w14:textId="77777777" w:rsidR="00773AE1" w:rsidRPr="00BD02FD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BD02FD">
              <w:rPr>
                <w:rFonts w:cs="Times New Roman"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FB905" w14:textId="77777777" w:rsidR="00773AE1" w:rsidRPr="00BD02FD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BD02FD">
              <w:rPr>
                <w:rFonts w:cs="Times New Roman"/>
                <w:sz w:val="20"/>
                <w:szCs w:val="20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9B506" w14:textId="77777777" w:rsidR="00773AE1" w:rsidRPr="00BD02FD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BD02FD">
              <w:rPr>
                <w:rFonts w:cs="Times New Roman"/>
                <w:sz w:val="20"/>
                <w:szCs w:val="20"/>
              </w:rPr>
              <w:t>Model 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264F6" w14:textId="77777777" w:rsidR="00773AE1" w:rsidRPr="00BD02FD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BD02FD">
              <w:rPr>
                <w:rFonts w:cs="Times New Roman"/>
                <w:sz w:val="20"/>
                <w:szCs w:val="20"/>
              </w:rPr>
              <w:t>Model 4</w:t>
            </w:r>
          </w:p>
        </w:tc>
      </w:tr>
      <w:tr w:rsidR="00773AE1" w:rsidRPr="00BD02FD" w14:paraId="021741CD" w14:textId="77777777" w:rsidTr="00787FF1">
        <w:tc>
          <w:tcPr>
            <w:tcW w:w="22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85A2BF" w14:textId="77777777" w:rsidR="00773AE1" w:rsidRPr="00BD02FD" w:rsidRDefault="00773AE1" w:rsidP="00787FF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154CD" w14:textId="77777777" w:rsidR="00773AE1" w:rsidRPr="00BD02FD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BD02FD">
              <w:rPr>
                <w:rFonts w:cs="Times New Roman"/>
                <w:sz w:val="20"/>
                <w:szCs w:val="20"/>
              </w:rPr>
              <w:t>β (S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F0706" w14:textId="77777777" w:rsidR="00773AE1" w:rsidRPr="00BD02FD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BD02FD">
              <w:rPr>
                <w:rFonts w:cs="Times New Roman"/>
                <w:sz w:val="20"/>
                <w:szCs w:val="20"/>
              </w:rPr>
              <w:t>β (S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D671F" w14:textId="77777777" w:rsidR="00773AE1" w:rsidRPr="00BD02FD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BD02FD">
              <w:rPr>
                <w:rFonts w:cs="Times New Roman"/>
                <w:sz w:val="20"/>
                <w:szCs w:val="20"/>
              </w:rPr>
              <w:t>β (S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9BFFE" w14:textId="77777777" w:rsidR="00773AE1" w:rsidRPr="00BD02FD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BD02FD">
              <w:rPr>
                <w:rFonts w:cs="Times New Roman"/>
                <w:sz w:val="20"/>
                <w:szCs w:val="20"/>
              </w:rPr>
              <w:t>β (SE)</w:t>
            </w:r>
          </w:p>
        </w:tc>
      </w:tr>
      <w:tr w:rsidR="00773AE1" w:rsidRPr="00BD02FD" w14:paraId="5618F701" w14:textId="77777777" w:rsidTr="00787FF1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14416BC" w14:textId="77777777" w:rsidR="00773AE1" w:rsidRPr="00BD02FD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BD02FD">
              <w:rPr>
                <w:rFonts w:cs="Times New Roman"/>
                <w:sz w:val="20"/>
                <w:szCs w:val="20"/>
              </w:rPr>
              <w:t>LVM</w:t>
            </w:r>
            <w:r>
              <w:rPr>
                <w:rFonts w:cs="Times New Roman"/>
                <w:sz w:val="20"/>
                <w:szCs w:val="20"/>
              </w:rPr>
              <w:t>I</w:t>
            </w:r>
            <w:r w:rsidRPr="00BD02FD">
              <w:rPr>
                <w:rFonts w:cs="Times New Roman"/>
                <w:sz w:val="20"/>
                <w:szCs w:val="20"/>
              </w:rPr>
              <w:t xml:space="preserve"> (n=25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290C28" w14:textId="77777777" w:rsidR="00773AE1" w:rsidRPr="00BD02FD" w:rsidRDefault="00773AE1" w:rsidP="00787FF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10</w:t>
            </w:r>
            <w:r w:rsidRPr="00BD02FD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BD02FD">
              <w:rPr>
                <w:rFonts w:cs="Times New Roman"/>
                <w:sz w:val="20"/>
                <w:szCs w:val="20"/>
              </w:rPr>
              <w:t xml:space="preserve">89) </w:t>
            </w:r>
            <w:r w:rsidRPr="00BD02FD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C42D8E" w14:textId="77777777" w:rsidR="00773AE1" w:rsidRPr="00BD02FD" w:rsidRDefault="00773AE1" w:rsidP="00787FF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49</w:t>
            </w:r>
            <w:r w:rsidRPr="00BD02FD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396</w:t>
            </w:r>
            <w:r w:rsidRPr="00BD02FD">
              <w:rPr>
                <w:rFonts w:cs="Times New Roman"/>
                <w:sz w:val="20"/>
                <w:szCs w:val="20"/>
              </w:rPr>
              <w:t xml:space="preserve">) </w:t>
            </w:r>
            <w:r w:rsidRPr="00BD02FD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145DF4" w14:textId="77777777" w:rsidR="00773AE1" w:rsidRPr="00BD02FD" w:rsidRDefault="00773AE1" w:rsidP="00787FF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30</w:t>
            </w:r>
            <w:r w:rsidRPr="00BD02FD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517</w:t>
            </w:r>
            <w:r w:rsidRPr="00BD02FD">
              <w:rPr>
                <w:rFonts w:cs="Times New Roman"/>
                <w:sz w:val="20"/>
                <w:szCs w:val="20"/>
              </w:rPr>
              <w:t xml:space="preserve">) </w:t>
            </w:r>
            <w:r w:rsidRPr="00BD02FD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652A6A" w14:textId="77777777" w:rsidR="00773AE1" w:rsidRPr="00BD02FD" w:rsidRDefault="00773AE1" w:rsidP="00787FF1">
            <w:pPr>
              <w:rPr>
                <w:rFonts w:cs="Times New Roman"/>
                <w:sz w:val="20"/>
                <w:szCs w:val="20"/>
              </w:rPr>
            </w:pPr>
            <w:bookmarkStart w:id="4" w:name="_Hlk38738837"/>
            <w:r>
              <w:rPr>
                <w:rFonts w:cs="Times New Roman"/>
                <w:sz w:val="20"/>
                <w:szCs w:val="20"/>
              </w:rPr>
              <w:t>2.454</w:t>
            </w:r>
            <w:r w:rsidRPr="00BD02FD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560</w:t>
            </w:r>
            <w:r w:rsidRPr="00BD02FD">
              <w:rPr>
                <w:rFonts w:cs="Times New Roman"/>
                <w:sz w:val="20"/>
                <w:szCs w:val="20"/>
              </w:rPr>
              <w:t>)</w:t>
            </w:r>
            <w:bookmarkEnd w:id="4"/>
            <w:r w:rsidRPr="00BD02FD">
              <w:rPr>
                <w:rFonts w:cs="Times New Roman"/>
                <w:sz w:val="20"/>
                <w:szCs w:val="20"/>
              </w:rPr>
              <w:t xml:space="preserve"> </w:t>
            </w:r>
            <w:r w:rsidRPr="00BD02FD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73AE1" w:rsidRPr="00BD02FD" w14:paraId="51FA4F3E" w14:textId="77777777" w:rsidTr="00787FF1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8BAAE" w14:textId="77777777" w:rsidR="00773AE1" w:rsidRDefault="00773AE1" w:rsidP="00787FF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sulin at Y25, </w:t>
            </w:r>
          </w:p>
          <w:p w14:paraId="2DAE6C78" w14:textId="77777777" w:rsidR="00773AE1" w:rsidRPr="00BD02FD" w:rsidRDefault="00773AE1" w:rsidP="00787FF1">
            <w:pPr>
              <w:rPr>
                <w:rFonts w:cs="Times New Roman"/>
                <w:sz w:val="20"/>
                <w:szCs w:val="20"/>
              </w:rPr>
            </w:pPr>
            <w:r w:rsidRPr="0027322B">
              <w:rPr>
                <w:rFonts w:cs="Times New Roman"/>
                <w:sz w:val="20"/>
                <w:szCs w:val="20"/>
              </w:rPr>
              <w:t>uU/ML</w:t>
            </w:r>
            <w:r w:rsidRPr="00BD02FD">
              <w:rPr>
                <w:rFonts w:cs="Times New Roman"/>
                <w:sz w:val="20"/>
                <w:szCs w:val="20"/>
              </w:rPr>
              <w:t xml:space="preserve"> (n=</w:t>
            </w:r>
            <w:r>
              <w:rPr>
                <w:rFonts w:cs="Times New Roman"/>
                <w:sz w:val="20"/>
                <w:szCs w:val="20"/>
              </w:rPr>
              <w:t>2844</w:t>
            </w:r>
            <w:r w:rsidRPr="00BD02F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40778" w14:textId="77777777" w:rsidR="00773AE1" w:rsidRPr="00BD02FD" w:rsidRDefault="00773AE1" w:rsidP="00787FF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35</w:t>
            </w:r>
            <w:r w:rsidRPr="00BD02FD">
              <w:rPr>
                <w:rFonts w:cs="Times New Roman"/>
                <w:sz w:val="20"/>
                <w:szCs w:val="20"/>
              </w:rPr>
              <w:t xml:space="preserve"> (0.1</w:t>
            </w:r>
            <w:r>
              <w:rPr>
                <w:rFonts w:cs="Times New Roman"/>
                <w:sz w:val="20"/>
                <w:szCs w:val="20"/>
              </w:rPr>
              <w:t>79</w:t>
            </w:r>
            <w:r w:rsidRPr="00BD02FD">
              <w:rPr>
                <w:rFonts w:cs="Times New Roman"/>
                <w:sz w:val="20"/>
                <w:szCs w:val="20"/>
              </w:rPr>
              <w:t>)</w:t>
            </w:r>
            <w:r w:rsidRPr="00BD02FD">
              <w:rPr>
                <w:rFonts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F5232" w14:textId="77777777" w:rsidR="00773AE1" w:rsidRPr="00BD02FD" w:rsidRDefault="00773AE1" w:rsidP="00787FF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13</w:t>
            </w:r>
            <w:r w:rsidRPr="00BD02FD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165</w:t>
            </w:r>
            <w:r w:rsidRPr="00BD02FD">
              <w:rPr>
                <w:rFonts w:cs="Times New Roman"/>
                <w:sz w:val="20"/>
                <w:szCs w:val="20"/>
              </w:rPr>
              <w:t>)</w:t>
            </w:r>
            <w:r w:rsidRPr="00BD02FD">
              <w:rPr>
                <w:rFonts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12C92" w14:textId="77777777" w:rsidR="00773AE1" w:rsidRPr="00BD02FD" w:rsidRDefault="00773AE1" w:rsidP="00787FF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8</w:t>
            </w:r>
            <w:r w:rsidRPr="00BD02FD">
              <w:rPr>
                <w:rFonts w:cs="Times New Roman"/>
                <w:sz w:val="20"/>
                <w:szCs w:val="20"/>
              </w:rPr>
              <w:t xml:space="preserve"> (0.2</w:t>
            </w:r>
            <w:r>
              <w:rPr>
                <w:rFonts w:cs="Times New Roman"/>
                <w:sz w:val="20"/>
                <w:szCs w:val="20"/>
              </w:rPr>
              <w:t>17</w:t>
            </w:r>
            <w:r w:rsidRPr="00BD02FD">
              <w:rPr>
                <w:rFonts w:cs="Times New Roman"/>
                <w:sz w:val="20"/>
                <w:szCs w:val="20"/>
              </w:rPr>
              <w:t>)</w:t>
            </w:r>
            <w:r w:rsidRPr="00BD02FD">
              <w:rPr>
                <w:rFonts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79FCD" w14:textId="77777777" w:rsidR="00773AE1" w:rsidRPr="00BD02FD" w:rsidRDefault="00773AE1" w:rsidP="00787FF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2</w:t>
            </w:r>
            <w:r w:rsidRPr="00BD02FD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231</w:t>
            </w:r>
            <w:r w:rsidRPr="00BD02FD">
              <w:rPr>
                <w:rFonts w:cs="Times New Roman"/>
                <w:sz w:val="20"/>
                <w:szCs w:val="20"/>
              </w:rPr>
              <w:t>)</w:t>
            </w:r>
            <w:r w:rsidRPr="00BD02FD">
              <w:rPr>
                <w:rFonts w:cs="Times New Roman"/>
                <w:sz w:val="20"/>
                <w:szCs w:val="20"/>
                <w:vertAlign w:val="superscript"/>
              </w:rPr>
              <w:t xml:space="preserve"> *</w:t>
            </w:r>
          </w:p>
        </w:tc>
      </w:tr>
    </w:tbl>
    <w:p w14:paraId="0ABEDA37" w14:textId="77777777" w:rsidR="00773AE1" w:rsidRPr="006C6D63" w:rsidRDefault="00773AE1" w:rsidP="00773AE1">
      <w:pPr>
        <w:widowControl/>
        <w:jc w:val="left"/>
        <w:rPr>
          <w:rFonts w:cs="Times New Roman"/>
          <w:sz w:val="20"/>
          <w:szCs w:val="20"/>
        </w:rPr>
      </w:pPr>
      <w:r w:rsidRPr="006C6D63">
        <w:rPr>
          <w:rFonts w:cs="Times New Roman"/>
          <w:sz w:val="20"/>
          <w:szCs w:val="20"/>
        </w:rPr>
        <w:t>IGE, intensity of glycemic exposure</w:t>
      </w:r>
      <w:r>
        <w:rPr>
          <w:rFonts w:cs="Times New Roman"/>
          <w:sz w:val="20"/>
          <w:szCs w:val="20"/>
        </w:rPr>
        <w:t>; LVMI, left ventricular mass index.</w:t>
      </w:r>
    </w:p>
    <w:p w14:paraId="56C6178B" w14:textId="77777777" w:rsidR="00773AE1" w:rsidRPr="006C6D63" w:rsidRDefault="00773AE1" w:rsidP="00773AE1">
      <w:pPr>
        <w:widowControl/>
        <w:jc w:val="left"/>
        <w:rPr>
          <w:rFonts w:cs="Times New Roman"/>
          <w:sz w:val="20"/>
          <w:szCs w:val="20"/>
        </w:rPr>
      </w:pPr>
      <w:r w:rsidRPr="006C6D63">
        <w:rPr>
          <w:rFonts w:cs="Times New Roman"/>
          <w:sz w:val="20"/>
          <w:szCs w:val="20"/>
        </w:rPr>
        <w:t>All models were adjusted for covariates measured at Y25.</w:t>
      </w:r>
    </w:p>
    <w:p w14:paraId="088205BE" w14:textId="77777777" w:rsidR="00773AE1" w:rsidRPr="006C6D63" w:rsidRDefault="00773AE1" w:rsidP="00773AE1">
      <w:pPr>
        <w:widowControl/>
        <w:jc w:val="left"/>
        <w:rPr>
          <w:rFonts w:cs="Times New Roman"/>
          <w:sz w:val="20"/>
          <w:szCs w:val="20"/>
        </w:rPr>
      </w:pPr>
      <w:r w:rsidRPr="006C6D63">
        <w:rPr>
          <w:rFonts w:cs="Times New Roman"/>
          <w:sz w:val="20"/>
          <w:szCs w:val="20"/>
        </w:rPr>
        <w:t>Model 1 was adjusted for age, gender, race; Model 2 was additionally adjusted for smoking, drinking, BMI, educational attainment; Model 3 was additionally adjusted for SBP, LDL-c, HDL-c, Y25 blood glucose; Model 4 was additionally adjusted for aspirin, medication for lower cholest, HTN and DM.</w:t>
      </w:r>
    </w:p>
    <w:p w14:paraId="7F23001E" w14:textId="77777777" w:rsidR="00773AE1" w:rsidRDefault="00773AE1" w:rsidP="00773AE1">
      <w:pPr>
        <w:widowControl/>
        <w:jc w:val="left"/>
        <w:rPr>
          <w:rFonts w:cs="Times New Roman"/>
          <w:b/>
          <w:bCs/>
          <w:sz w:val="20"/>
          <w:szCs w:val="20"/>
        </w:rPr>
      </w:pPr>
      <w:r w:rsidRPr="006C6D63">
        <w:rPr>
          <w:rFonts w:cs="Times New Roman"/>
          <w:sz w:val="20"/>
          <w:szCs w:val="20"/>
        </w:rPr>
        <w:t>***, p &lt;0.001; **, p &lt;0.01; *, p &lt;0.05.</w:t>
      </w:r>
      <w:r>
        <w:rPr>
          <w:rFonts w:cs="Times New Roman"/>
          <w:b/>
          <w:bCs/>
          <w:sz w:val="20"/>
          <w:szCs w:val="20"/>
        </w:rPr>
        <w:br w:type="page"/>
      </w:r>
    </w:p>
    <w:p w14:paraId="2B0A97AC" w14:textId="0485AF77" w:rsidR="00116910" w:rsidRPr="000B2DF1" w:rsidRDefault="00984821" w:rsidP="00C56BBF">
      <w:pPr>
        <w:jc w:val="left"/>
        <w:rPr>
          <w:rFonts w:eastAsiaTheme="minorEastAsia" w:cs="Times New Roman"/>
          <w:b/>
          <w:bCs/>
          <w:sz w:val="20"/>
          <w:szCs w:val="20"/>
        </w:rPr>
      </w:pPr>
      <w:r w:rsidRPr="000B2DF1">
        <w:rPr>
          <w:rFonts w:cs="Times New Roman"/>
          <w:b/>
          <w:bCs/>
          <w:sz w:val="20"/>
          <w:szCs w:val="20"/>
        </w:rPr>
        <w:lastRenderedPageBreak/>
        <w:t>Supplemental</w:t>
      </w:r>
      <w:r w:rsidR="00116910" w:rsidRPr="000B2DF1">
        <w:rPr>
          <w:rFonts w:cs="Times New Roman"/>
          <w:b/>
          <w:bCs/>
          <w:kern w:val="0"/>
          <w:sz w:val="20"/>
          <w:szCs w:val="20"/>
        </w:rPr>
        <w:t xml:space="preserve"> Table </w:t>
      </w:r>
      <w:r w:rsidR="00E53A46">
        <w:rPr>
          <w:rFonts w:cs="Times New Roman"/>
          <w:b/>
          <w:bCs/>
          <w:kern w:val="0"/>
          <w:sz w:val="20"/>
          <w:szCs w:val="20"/>
        </w:rPr>
        <w:t>6</w:t>
      </w:r>
      <w:r w:rsidR="00E50819">
        <w:rPr>
          <w:rFonts w:cs="Times New Roman"/>
          <w:b/>
          <w:bCs/>
          <w:kern w:val="0"/>
          <w:sz w:val="20"/>
          <w:szCs w:val="20"/>
        </w:rPr>
        <w:t xml:space="preserve"> </w:t>
      </w:r>
      <w:r w:rsidR="00116910" w:rsidRPr="000B2DF1">
        <w:rPr>
          <w:rFonts w:eastAsiaTheme="minorEastAsia" w:cs="Times New Roman"/>
          <w:b/>
          <w:bCs/>
          <w:sz w:val="20"/>
          <w:szCs w:val="20"/>
        </w:rPr>
        <w:t>Sensitivity Analysis Showing the Associations between Intensity of Glycemic Exposure During Young Adulthood with Target Organ Function in Midlife</w:t>
      </w:r>
    </w:p>
    <w:tbl>
      <w:tblPr>
        <w:tblStyle w:val="a7"/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276"/>
        <w:gridCol w:w="1843"/>
        <w:gridCol w:w="1134"/>
      </w:tblGrid>
      <w:tr w:rsidR="00116910" w:rsidRPr="000B2DF1" w14:paraId="0EBC96A5" w14:textId="77777777" w:rsidTr="000B2DF1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0696A77" w14:textId="77777777" w:rsidR="00116910" w:rsidRPr="000B2DF1" w:rsidRDefault="00116910" w:rsidP="00C56BBF">
            <w:pPr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Variables</w:t>
            </w:r>
          </w:p>
        </w:tc>
        <w:tc>
          <w:tcPr>
            <w:tcW w:w="59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62DEB" w14:textId="322389EF" w:rsidR="00116910" w:rsidRPr="000B2DF1" w:rsidRDefault="00116910" w:rsidP="00C56BBF">
            <w:pPr>
              <w:widowControl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Per 1 SD increment of IGE (standardized value)</w:t>
            </w:r>
          </w:p>
        </w:tc>
      </w:tr>
      <w:tr w:rsidR="00116910" w:rsidRPr="000B2DF1" w14:paraId="433B6057" w14:textId="77777777" w:rsidTr="000B2DF1">
        <w:trPr>
          <w:jc w:val="center"/>
        </w:trPr>
        <w:tc>
          <w:tcPr>
            <w:tcW w:w="2835" w:type="dxa"/>
            <w:vMerge/>
            <w:tcBorders>
              <w:left w:val="nil"/>
              <w:right w:val="nil"/>
            </w:tcBorders>
          </w:tcPr>
          <w:p w14:paraId="73EBFE99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31870" w14:textId="77777777" w:rsidR="00116910" w:rsidRPr="000B2DF1" w:rsidRDefault="00116910" w:rsidP="00C56BBF">
            <w:pPr>
              <w:widowControl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Model 5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D470D" w14:textId="77777777" w:rsidR="00116910" w:rsidRPr="000B2DF1" w:rsidRDefault="00116910" w:rsidP="00C56BBF">
            <w:pPr>
              <w:widowControl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Model 6</w:t>
            </w:r>
          </w:p>
        </w:tc>
      </w:tr>
      <w:tr w:rsidR="00116910" w:rsidRPr="000B2DF1" w14:paraId="4EDCA379" w14:textId="77777777" w:rsidTr="000B2DF1">
        <w:trPr>
          <w:jc w:val="center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EBC04C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D0385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β (S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CCBF9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9F450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β (S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E6746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P value</w:t>
            </w:r>
          </w:p>
        </w:tc>
      </w:tr>
      <w:tr w:rsidR="00116910" w:rsidRPr="000B2DF1" w14:paraId="7C0504FC" w14:textId="77777777" w:rsidTr="00C33683">
        <w:trPr>
          <w:jc w:val="center"/>
        </w:trPr>
        <w:tc>
          <w:tcPr>
            <w:tcW w:w="878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17837E5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  <w:u w:val="single"/>
              </w:rPr>
            </w:pPr>
            <w:r w:rsidRPr="000B2DF1">
              <w:rPr>
                <w:rFonts w:eastAsiaTheme="minorEastAsia" w:cs="Times New Roman"/>
                <w:sz w:val="20"/>
                <w:szCs w:val="20"/>
                <w:u w:val="single"/>
              </w:rPr>
              <w:t>Cardiac Structure and Function</w:t>
            </w:r>
          </w:p>
        </w:tc>
      </w:tr>
      <w:tr w:rsidR="00116910" w:rsidRPr="000B2DF1" w14:paraId="139EF2FD" w14:textId="77777777" w:rsidTr="00C33683">
        <w:trPr>
          <w:jc w:val="center"/>
        </w:trPr>
        <w:tc>
          <w:tcPr>
            <w:tcW w:w="878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79D2B9C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  Structure</w:t>
            </w:r>
          </w:p>
        </w:tc>
      </w:tr>
      <w:tr w:rsidR="00116910" w:rsidRPr="000B2DF1" w14:paraId="03AEEA8F" w14:textId="77777777" w:rsidTr="000B2DF1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DC9C4A" w14:textId="77777777" w:rsidR="00116910" w:rsidRPr="000B2DF1" w:rsidRDefault="00116910" w:rsidP="00C56BBF">
            <w:pPr>
              <w:widowControl/>
              <w:ind w:firstLineChars="200" w:firstLine="400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LVM (n=25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64AE8E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5.213 (1.302)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89581A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05A11C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5.449 (1.175)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026378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116910" w:rsidRPr="000B2DF1" w14:paraId="46A63015" w14:textId="77777777" w:rsidTr="000B2DF1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691C14" w14:textId="77777777" w:rsidR="00116910" w:rsidRPr="000B2DF1" w:rsidRDefault="00116910" w:rsidP="00C56BBF">
            <w:pPr>
              <w:widowControl/>
              <w:ind w:firstLineChars="200" w:firstLine="400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RWT (n=25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672AF2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002 (0.0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E74D2C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3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8860DC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-0.001 (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F8A385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464</w:t>
            </w:r>
          </w:p>
        </w:tc>
      </w:tr>
      <w:tr w:rsidR="00116910" w:rsidRPr="000B2DF1" w14:paraId="4BFE85E2" w14:textId="77777777" w:rsidTr="00C33683">
        <w:trPr>
          <w:jc w:val="center"/>
        </w:trPr>
        <w:tc>
          <w:tcPr>
            <w:tcW w:w="878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08F7EC0" w14:textId="77777777" w:rsidR="00116910" w:rsidRPr="000B2DF1" w:rsidRDefault="00116910" w:rsidP="00C56BBF">
            <w:pPr>
              <w:widowControl/>
              <w:ind w:firstLineChars="100" w:firstLine="200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Systolic Function</w:t>
            </w:r>
          </w:p>
        </w:tc>
      </w:tr>
      <w:tr w:rsidR="00116910" w:rsidRPr="000B2DF1" w14:paraId="34FD4CC8" w14:textId="77777777" w:rsidTr="000B2DF1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630BEF" w14:textId="77777777" w:rsidR="00116910" w:rsidRPr="000B2DF1" w:rsidRDefault="00116910" w:rsidP="00C56BBF">
            <w:pPr>
              <w:widowControl/>
              <w:ind w:firstLineChars="200" w:firstLine="400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LVEF (n=25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CDD20D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-0.078 (0.2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000ADF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7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ADF828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-0.025 (0.2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160CFE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916</w:t>
            </w:r>
          </w:p>
        </w:tc>
      </w:tr>
      <w:tr w:rsidR="00116910" w:rsidRPr="000B2DF1" w14:paraId="7B66DF3A" w14:textId="77777777" w:rsidTr="000B2DF1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776CB2" w14:textId="77777777" w:rsidR="00116910" w:rsidRPr="000B2DF1" w:rsidRDefault="00116910" w:rsidP="00C56BBF">
            <w:pPr>
              <w:widowControl/>
              <w:ind w:firstLineChars="200" w:firstLine="400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GLS (n=24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91D2EA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193 (0.078)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55245E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60D6F5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0.162 (0.071) 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23404E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023</w:t>
            </w:r>
          </w:p>
        </w:tc>
      </w:tr>
      <w:tr w:rsidR="00116910" w:rsidRPr="000B2DF1" w14:paraId="60A9BE8E" w14:textId="77777777" w:rsidTr="00C33683">
        <w:trPr>
          <w:jc w:val="center"/>
        </w:trPr>
        <w:tc>
          <w:tcPr>
            <w:tcW w:w="878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48EADAE" w14:textId="77777777" w:rsidR="00116910" w:rsidRPr="000B2DF1" w:rsidRDefault="00116910" w:rsidP="00C56BBF">
            <w:pPr>
              <w:widowControl/>
              <w:ind w:firstLineChars="100" w:firstLine="200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Diastolic Function</w:t>
            </w:r>
          </w:p>
        </w:tc>
      </w:tr>
      <w:tr w:rsidR="00116910" w:rsidRPr="000B2DF1" w14:paraId="3D443046" w14:textId="77777777" w:rsidTr="000B2DF1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003F53" w14:textId="77777777" w:rsidR="00116910" w:rsidRPr="000B2DF1" w:rsidRDefault="00116910" w:rsidP="00C56BBF">
            <w:pPr>
              <w:widowControl/>
              <w:ind w:firstLineChars="200" w:firstLine="400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E/A (n=281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8A4905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-0.006 (0.0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1FEDA6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5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ECF948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-0.007 (0.0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24224A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437</w:t>
            </w:r>
          </w:p>
        </w:tc>
      </w:tr>
      <w:tr w:rsidR="00116910" w:rsidRPr="000B2DF1" w14:paraId="2AB4ADCA" w14:textId="77777777" w:rsidTr="000B2DF1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FCBA87" w14:textId="77777777" w:rsidR="00116910" w:rsidRPr="000B2DF1" w:rsidRDefault="00116910" w:rsidP="00C56BBF">
            <w:pPr>
              <w:widowControl/>
              <w:ind w:firstLineChars="200" w:firstLine="400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E/e’ (n=27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8CC9BA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235 (0.079)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23A1A4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FCC57B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193 (0.071)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30BC4D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007</w:t>
            </w:r>
          </w:p>
        </w:tc>
      </w:tr>
      <w:tr w:rsidR="00116910" w:rsidRPr="000B2DF1" w14:paraId="5E41FC23" w14:textId="77777777" w:rsidTr="00C33683">
        <w:trPr>
          <w:jc w:val="center"/>
        </w:trPr>
        <w:tc>
          <w:tcPr>
            <w:tcW w:w="878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07BF3B9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  <w:u w:val="single"/>
              </w:rPr>
            </w:pPr>
            <w:r w:rsidRPr="000B2DF1">
              <w:rPr>
                <w:rFonts w:eastAsiaTheme="minorEastAsia" w:cs="Times New Roman"/>
                <w:sz w:val="20"/>
                <w:szCs w:val="20"/>
                <w:u w:val="single"/>
              </w:rPr>
              <w:t>Subclinical Atherosclerosis</w:t>
            </w:r>
          </w:p>
        </w:tc>
      </w:tr>
      <w:tr w:rsidR="00116910" w:rsidRPr="000B2DF1" w14:paraId="0C551F83" w14:textId="77777777" w:rsidTr="000B2DF1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72B557" w14:textId="77777777" w:rsidR="00116910" w:rsidRPr="000B2DF1" w:rsidRDefault="00116910" w:rsidP="00C56BBF">
            <w:pPr>
              <w:widowControl/>
              <w:ind w:firstLineChars="200" w:firstLine="400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CAC score (n=26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A3904A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21.494 (6.751)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E33DE0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C98FCB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27.841 (6.119)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E3B48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  <w:tr w:rsidR="00116910" w:rsidRPr="000B2DF1" w14:paraId="6ADC8D92" w14:textId="77777777" w:rsidTr="00C33683">
        <w:trPr>
          <w:jc w:val="center"/>
        </w:trPr>
        <w:tc>
          <w:tcPr>
            <w:tcW w:w="878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8A69CDD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  <w:u w:val="single"/>
              </w:rPr>
            </w:pPr>
            <w:r w:rsidRPr="000B2DF1">
              <w:rPr>
                <w:rFonts w:eastAsiaTheme="minorEastAsia" w:cs="Times New Roman"/>
                <w:sz w:val="20"/>
                <w:szCs w:val="20"/>
                <w:u w:val="single"/>
              </w:rPr>
              <w:t>Renal Function</w:t>
            </w:r>
          </w:p>
        </w:tc>
      </w:tr>
      <w:tr w:rsidR="00116910" w:rsidRPr="000B2DF1" w14:paraId="7493F83F" w14:textId="77777777" w:rsidTr="000B2DF1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FF83A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    Log UACR (n=279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288FD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079 (0.011)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E0310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85CA5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076 (0.010)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70BFE" w14:textId="77777777" w:rsidR="00116910" w:rsidRPr="000B2DF1" w:rsidRDefault="00116910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</w:tc>
      </w:tr>
    </w:tbl>
    <w:p w14:paraId="6BA77515" w14:textId="77777777" w:rsidR="00116910" w:rsidRPr="000B2DF1" w:rsidRDefault="00116910" w:rsidP="00C56BBF">
      <w:pPr>
        <w:jc w:val="left"/>
        <w:rPr>
          <w:rFonts w:eastAsiaTheme="minorEastAsia" w:cs="Times New Roman"/>
          <w:sz w:val="20"/>
          <w:szCs w:val="20"/>
        </w:rPr>
      </w:pPr>
      <w:r w:rsidRPr="000B2DF1">
        <w:rPr>
          <w:rFonts w:eastAsiaTheme="minorEastAsia" w:cs="Times New Roman"/>
          <w:sz w:val="20"/>
          <w:szCs w:val="20"/>
        </w:rPr>
        <w:t xml:space="preserve">Model 5 was adjusted for age, gender, race, smoking, drinking, BMI, educational attainment, SBP, LDL-c, HDL-c, </w:t>
      </w:r>
      <w:bookmarkStart w:id="5" w:name="_Hlk39485322"/>
      <w:r w:rsidRPr="000B2DF1">
        <w:rPr>
          <w:rFonts w:eastAsiaTheme="minorEastAsia" w:cs="Times New Roman"/>
          <w:sz w:val="20"/>
          <w:szCs w:val="20"/>
        </w:rPr>
        <w:t>average blood glucose</w:t>
      </w:r>
      <w:bookmarkEnd w:id="5"/>
      <w:r w:rsidRPr="000B2DF1">
        <w:rPr>
          <w:rFonts w:eastAsiaTheme="minorEastAsia" w:cs="Times New Roman"/>
          <w:sz w:val="20"/>
          <w:szCs w:val="20"/>
        </w:rPr>
        <w:t xml:space="preserve">, aspirin, medication for lower cholest, HTN and DM; Model 6 was adjusted for age, gender, race, smoking, drinking, BMI, educational attainment, SBP, LDL-c, HDL-c, Y25 blood glucose, </w:t>
      </w:r>
      <w:bookmarkStart w:id="6" w:name="_Hlk39485345"/>
      <w:r w:rsidRPr="000B2DF1">
        <w:rPr>
          <w:rFonts w:eastAsiaTheme="minorEastAsia" w:cs="Times New Roman"/>
          <w:sz w:val="20"/>
          <w:szCs w:val="20"/>
        </w:rPr>
        <w:t>number of measurements of FG</w:t>
      </w:r>
      <w:bookmarkEnd w:id="6"/>
      <w:r w:rsidRPr="000B2DF1">
        <w:rPr>
          <w:rFonts w:eastAsiaTheme="minorEastAsia" w:cs="Times New Roman"/>
          <w:sz w:val="20"/>
          <w:szCs w:val="20"/>
        </w:rPr>
        <w:t>, aspirin, medication for lower cholest, HTN and DM.</w:t>
      </w:r>
    </w:p>
    <w:p w14:paraId="14E7C1B2" w14:textId="632799F9" w:rsidR="00226610" w:rsidRPr="000B2DF1" w:rsidRDefault="00116910" w:rsidP="00C56BBF">
      <w:pPr>
        <w:jc w:val="left"/>
        <w:rPr>
          <w:rFonts w:eastAsiaTheme="minorEastAsia" w:cs="Times New Roman"/>
          <w:sz w:val="20"/>
          <w:szCs w:val="20"/>
        </w:rPr>
      </w:pPr>
      <w:r w:rsidRPr="000B2DF1">
        <w:rPr>
          <w:rFonts w:eastAsiaTheme="minorEastAsia" w:cs="Times New Roman"/>
          <w:sz w:val="20"/>
          <w:szCs w:val="20"/>
          <w:vertAlign w:val="superscript"/>
        </w:rPr>
        <w:t>***</w:t>
      </w:r>
      <w:r w:rsidRPr="000B2DF1">
        <w:rPr>
          <w:rFonts w:eastAsiaTheme="minorEastAsia" w:cs="Times New Roman"/>
          <w:sz w:val="20"/>
          <w:szCs w:val="20"/>
        </w:rPr>
        <w:t xml:space="preserve">, p &lt;0.001; </w:t>
      </w:r>
      <w:r w:rsidRPr="000B2DF1">
        <w:rPr>
          <w:rFonts w:eastAsiaTheme="minorEastAsia" w:cs="Times New Roman"/>
          <w:sz w:val="20"/>
          <w:szCs w:val="20"/>
          <w:vertAlign w:val="superscript"/>
        </w:rPr>
        <w:t>**</w:t>
      </w:r>
      <w:r w:rsidRPr="000B2DF1">
        <w:rPr>
          <w:rFonts w:eastAsiaTheme="minorEastAsia" w:cs="Times New Roman"/>
          <w:sz w:val="20"/>
          <w:szCs w:val="20"/>
        </w:rPr>
        <w:t xml:space="preserve">, p &lt;0.01; </w:t>
      </w:r>
      <w:r w:rsidRPr="000B2DF1">
        <w:rPr>
          <w:rFonts w:eastAsiaTheme="minorEastAsia" w:cs="Times New Roman"/>
          <w:sz w:val="20"/>
          <w:szCs w:val="20"/>
          <w:vertAlign w:val="superscript"/>
        </w:rPr>
        <w:t>*</w:t>
      </w:r>
      <w:r w:rsidRPr="000B2DF1">
        <w:rPr>
          <w:rFonts w:eastAsiaTheme="minorEastAsia" w:cs="Times New Roman"/>
          <w:sz w:val="20"/>
          <w:szCs w:val="20"/>
        </w:rPr>
        <w:t>, p &lt;0.05. </w:t>
      </w:r>
    </w:p>
    <w:p w14:paraId="4F8540EA" w14:textId="0BDCB35D" w:rsidR="00CC4389" w:rsidRPr="000B2DF1" w:rsidRDefault="00CC4389" w:rsidP="00C56BBF">
      <w:pPr>
        <w:widowControl/>
        <w:jc w:val="left"/>
        <w:rPr>
          <w:rFonts w:eastAsiaTheme="minorEastAsia" w:cs="Times New Roman"/>
          <w:sz w:val="20"/>
          <w:szCs w:val="20"/>
        </w:rPr>
      </w:pPr>
      <w:r w:rsidRPr="000B2DF1">
        <w:rPr>
          <w:rFonts w:eastAsiaTheme="minorEastAsia" w:cs="Times New Roman"/>
          <w:sz w:val="20"/>
          <w:szCs w:val="20"/>
        </w:rPr>
        <w:br w:type="page"/>
      </w:r>
    </w:p>
    <w:p w14:paraId="4DDEBF20" w14:textId="77777777" w:rsidR="00CC4389" w:rsidRPr="000B2DF1" w:rsidRDefault="00CC4389" w:rsidP="00C56BBF">
      <w:pPr>
        <w:widowControl/>
        <w:jc w:val="left"/>
        <w:rPr>
          <w:rFonts w:eastAsiaTheme="minorEastAsia" w:cs="Times New Roman"/>
          <w:sz w:val="20"/>
          <w:szCs w:val="20"/>
        </w:rPr>
        <w:sectPr w:rsidR="00CC4389" w:rsidRPr="000B2D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57125A" w14:textId="7BDCAC8F" w:rsidR="00CC4389" w:rsidRPr="000B2DF1" w:rsidRDefault="00984821" w:rsidP="00C56BBF">
      <w:pPr>
        <w:rPr>
          <w:rFonts w:eastAsiaTheme="minorEastAsia" w:cs="Times New Roman"/>
          <w:b/>
          <w:bCs/>
          <w:sz w:val="20"/>
          <w:szCs w:val="20"/>
        </w:rPr>
      </w:pPr>
      <w:r w:rsidRPr="000B2DF1">
        <w:rPr>
          <w:rFonts w:eastAsiaTheme="minorEastAsia" w:cs="Times New Roman"/>
          <w:b/>
          <w:bCs/>
          <w:sz w:val="20"/>
          <w:szCs w:val="20"/>
        </w:rPr>
        <w:lastRenderedPageBreak/>
        <w:t>Supplemental</w:t>
      </w:r>
      <w:r w:rsidR="00CC4389" w:rsidRPr="000B2DF1">
        <w:rPr>
          <w:rFonts w:eastAsiaTheme="minorEastAsia" w:cs="Times New Roman"/>
          <w:b/>
          <w:bCs/>
          <w:sz w:val="20"/>
          <w:szCs w:val="20"/>
        </w:rPr>
        <w:t xml:space="preserve"> Table</w:t>
      </w:r>
      <w:r w:rsidR="00AF241F" w:rsidRPr="000B2DF1">
        <w:rPr>
          <w:rFonts w:eastAsiaTheme="minorEastAsia" w:cs="Times New Roman"/>
          <w:b/>
          <w:bCs/>
          <w:sz w:val="20"/>
          <w:szCs w:val="20"/>
        </w:rPr>
        <w:t xml:space="preserve"> </w:t>
      </w:r>
      <w:r w:rsidR="00E53A46">
        <w:rPr>
          <w:rFonts w:eastAsiaTheme="minorEastAsia" w:cs="Times New Roman"/>
          <w:b/>
          <w:bCs/>
          <w:sz w:val="20"/>
          <w:szCs w:val="20"/>
        </w:rPr>
        <w:t>7</w:t>
      </w:r>
      <w:r w:rsidR="00E50819">
        <w:rPr>
          <w:rFonts w:eastAsiaTheme="minorEastAsia" w:cs="Times New Roman"/>
          <w:b/>
          <w:bCs/>
          <w:sz w:val="20"/>
          <w:szCs w:val="20"/>
        </w:rPr>
        <w:t xml:space="preserve"> </w:t>
      </w:r>
      <w:r w:rsidR="00CC4389" w:rsidRPr="000B2DF1">
        <w:rPr>
          <w:rFonts w:eastAsiaTheme="minorEastAsia" w:cs="Times New Roman"/>
          <w:b/>
          <w:bCs/>
          <w:sz w:val="20"/>
          <w:szCs w:val="20"/>
        </w:rPr>
        <w:t>Logistic Regression Models to Examine the Associations Between Intensity of Glycemic Exposure During Young Adulthood with Target Organ Damage in Midlife</w:t>
      </w:r>
    </w:p>
    <w:tbl>
      <w:tblPr>
        <w:tblStyle w:val="a7"/>
        <w:tblW w:w="12475" w:type="dxa"/>
        <w:jc w:val="center"/>
        <w:tblLayout w:type="fixed"/>
        <w:tblLook w:val="04A0" w:firstRow="1" w:lastRow="0" w:firstColumn="1" w:lastColumn="0" w:noHBand="0" w:noVBand="1"/>
      </w:tblPr>
      <w:tblGrid>
        <w:gridCol w:w="3120"/>
        <w:gridCol w:w="1417"/>
        <w:gridCol w:w="1985"/>
        <w:gridCol w:w="1984"/>
        <w:gridCol w:w="1985"/>
        <w:gridCol w:w="1984"/>
      </w:tblGrid>
      <w:tr w:rsidR="00CC4389" w:rsidRPr="000B2DF1" w14:paraId="60F1786E" w14:textId="77777777" w:rsidTr="00CC4389">
        <w:trPr>
          <w:jc w:val="center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867FDD5" w14:textId="77777777" w:rsidR="00CC4389" w:rsidRPr="000B2DF1" w:rsidRDefault="00CC4389" w:rsidP="00C56BBF">
            <w:pPr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Outcome</w:t>
            </w:r>
          </w:p>
        </w:tc>
        <w:tc>
          <w:tcPr>
            <w:tcW w:w="93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1A707" w14:textId="77777777" w:rsidR="00CC4389" w:rsidRPr="000B2DF1" w:rsidRDefault="00CC4389" w:rsidP="00C56BBF">
            <w:pPr>
              <w:widowControl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Per 1 SD increment of IGE (standardized value)</w:t>
            </w:r>
          </w:p>
        </w:tc>
      </w:tr>
      <w:tr w:rsidR="00CC4389" w:rsidRPr="000B2DF1" w14:paraId="193A690E" w14:textId="77777777" w:rsidTr="00CC4389">
        <w:trPr>
          <w:jc w:val="center"/>
        </w:trPr>
        <w:tc>
          <w:tcPr>
            <w:tcW w:w="3120" w:type="dxa"/>
            <w:vMerge/>
            <w:tcBorders>
              <w:left w:val="nil"/>
              <w:right w:val="nil"/>
            </w:tcBorders>
          </w:tcPr>
          <w:p w14:paraId="2AA5F957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C5B4F3B" w14:textId="77777777" w:rsidR="00CC4389" w:rsidRPr="000B2DF1" w:rsidRDefault="00CC4389" w:rsidP="00C56BBF">
            <w:pPr>
              <w:widowControl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B4EFF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Model 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247D4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Model 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A7CE4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Model 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5E761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Model 4</w:t>
            </w:r>
          </w:p>
        </w:tc>
      </w:tr>
      <w:tr w:rsidR="00CC4389" w:rsidRPr="000B2DF1" w14:paraId="3E325C42" w14:textId="77777777" w:rsidTr="00CC4389">
        <w:trPr>
          <w:jc w:val="center"/>
        </w:trPr>
        <w:tc>
          <w:tcPr>
            <w:tcW w:w="31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DCF874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346716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39507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OR (95%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905CF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0AEFD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OR (95%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6031D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OR (95%CI)</w:t>
            </w:r>
          </w:p>
        </w:tc>
      </w:tr>
      <w:tr w:rsidR="00CC4389" w:rsidRPr="000B2DF1" w14:paraId="0FBA9D93" w14:textId="77777777" w:rsidTr="00CC4389">
        <w:trPr>
          <w:jc w:val="center"/>
        </w:trPr>
        <w:tc>
          <w:tcPr>
            <w:tcW w:w="1247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D0A18F5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  <w:u w:val="single"/>
              </w:rPr>
            </w:pPr>
            <w:r w:rsidRPr="000B2DF1">
              <w:rPr>
                <w:rFonts w:eastAsiaTheme="minorEastAsia" w:cs="Times New Roman"/>
                <w:sz w:val="20"/>
                <w:szCs w:val="20"/>
                <w:u w:val="single"/>
              </w:rPr>
              <w:t>Cardiac Structure and Function</w:t>
            </w:r>
          </w:p>
          <w:p w14:paraId="776C45B1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  Structure impairment</w:t>
            </w:r>
          </w:p>
        </w:tc>
      </w:tr>
      <w:tr w:rsidR="00CC4389" w:rsidRPr="000B2DF1" w14:paraId="627800A1" w14:textId="77777777" w:rsidTr="00CC4389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53BD710" w14:textId="7509D141" w:rsidR="00CC4389" w:rsidRPr="000B2DF1" w:rsidRDefault="00CC4389" w:rsidP="00C56BBF">
            <w:pPr>
              <w:widowControl/>
              <w:ind w:firstLineChars="200" w:firstLine="400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Left ventricular hypertrop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B63F4D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707 (24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A7598B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1.37 (1.25, 1.50) 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230AE7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1.18 (1.08, 1.29) 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661EDB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1.19 (1.05, 1.34) 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BA706E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bookmarkStart w:id="7" w:name="_Hlk38739923"/>
            <w:r w:rsidRPr="000B2DF1">
              <w:rPr>
                <w:rFonts w:eastAsiaTheme="minorEastAsia" w:cs="Times New Roman"/>
                <w:sz w:val="20"/>
                <w:szCs w:val="20"/>
              </w:rPr>
              <w:t>1.25 (1.09, 1.43)</w:t>
            </w:r>
            <w:bookmarkEnd w:id="7"/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CC4389" w:rsidRPr="000B2DF1" w14:paraId="77D94E86" w14:textId="77777777" w:rsidTr="00CC4389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0BD0412" w14:textId="77777777" w:rsidR="00CC4389" w:rsidRPr="000B2DF1" w:rsidRDefault="00CC4389" w:rsidP="00C56BBF">
            <w:pPr>
              <w:widowControl/>
              <w:ind w:firstLineChars="200" w:firstLine="400"/>
              <w:jc w:val="left"/>
              <w:rPr>
                <w:rFonts w:eastAsiaTheme="minorEastAsia" w:cs="Times New Roman"/>
                <w:sz w:val="20"/>
                <w:szCs w:val="20"/>
              </w:rPr>
            </w:pPr>
            <w:bookmarkStart w:id="8" w:name="_Hlk38017471"/>
            <w:bookmarkStart w:id="9" w:name="_Hlk30277089"/>
            <w:r w:rsidRPr="000B2DF1">
              <w:rPr>
                <w:rFonts w:eastAsiaTheme="minorEastAsia" w:cs="Times New Roman"/>
                <w:sz w:val="20"/>
                <w:szCs w:val="20"/>
              </w:rPr>
              <w:t>Concentric remodeling</w:t>
            </w:r>
            <w:bookmarkEnd w:id="8"/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51E960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393 (15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72E29E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.05 (0.95, 1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6C7999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99 (0.90, 1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81D73F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98 (0.85, 1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2B5E9D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93 (0.80, 1.09)</w:t>
            </w:r>
          </w:p>
        </w:tc>
      </w:tr>
      <w:bookmarkEnd w:id="9"/>
      <w:tr w:rsidR="00CC4389" w:rsidRPr="000B2DF1" w14:paraId="1AFAF195" w14:textId="77777777" w:rsidTr="00CC4389">
        <w:trPr>
          <w:jc w:val="center"/>
        </w:trPr>
        <w:tc>
          <w:tcPr>
            <w:tcW w:w="1049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6A6724D" w14:textId="77777777" w:rsidR="00CC4389" w:rsidRPr="000B2DF1" w:rsidRDefault="00CC4389" w:rsidP="00C56BBF">
            <w:pPr>
              <w:widowControl/>
              <w:ind w:firstLineChars="100" w:firstLine="200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Systolic dys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7BD083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CC4389" w:rsidRPr="000B2DF1" w14:paraId="393B552A" w14:textId="77777777" w:rsidTr="00CC4389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8129941" w14:textId="77777777" w:rsidR="00CC4389" w:rsidRPr="000B2DF1" w:rsidRDefault="00CC4389" w:rsidP="00C56BBF">
            <w:pPr>
              <w:widowControl/>
              <w:ind w:firstLineChars="200" w:firstLine="400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Abnormal ejection fract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8E07F6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23 (0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D44ECC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1.31 (1.07, 1.60) 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DFA746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1.26 (1.02, 1.57) 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2106FD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1.10 (0.77, 1.57) 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15FA97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.01 (0.69, 1.50)</w:t>
            </w:r>
          </w:p>
        </w:tc>
      </w:tr>
      <w:tr w:rsidR="00CC4389" w:rsidRPr="000B2DF1" w14:paraId="58B00A85" w14:textId="77777777" w:rsidTr="00CC4389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43EEBB9" w14:textId="77777777" w:rsidR="00CC4389" w:rsidRPr="000B2DF1" w:rsidRDefault="00CC4389" w:rsidP="00C56BBF">
            <w:pPr>
              <w:widowControl/>
              <w:ind w:firstLineChars="200" w:firstLine="400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Abnormal GLS&gt; -11.1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E5EC46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21 (4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A631FD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1.35 (1.21, 1.52) 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D89ACA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1.31 (1.16, 1.47) 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B71618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1.22 (1.04, 1.43) 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D760F9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bookmarkStart w:id="10" w:name="_Hlk38739997"/>
            <w:r w:rsidRPr="000B2DF1">
              <w:rPr>
                <w:rFonts w:eastAsiaTheme="minorEastAsia" w:cs="Times New Roman"/>
                <w:sz w:val="20"/>
                <w:szCs w:val="20"/>
              </w:rPr>
              <w:t>1.22 (1.02, 1.45)</w:t>
            </w:r>
            <w:bookmarkEnd w:id="10"/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 xml:space="preserve">* </w:t>
            </w:r>
          </w:p>
        </w:tc>
      </w:tr>
      <w:tr w:rsidR="00CC4389" w:rsidRPr="000B2DF1" w14:paraId="26C06048" w14:textId="77777777" w:rsidTr="00CC4389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49076E4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  Diastolic dys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2DFC37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31BFB2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93D0D9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C01615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1C0A35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CC4389" w:rsidRPr="000B2DF1" w14:paraId="29EB06AD" w14:textId="77777777" w:rsidTr="00CC4389">
        <w:trPr>
          <w:trHeight w:val="73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D3A7981" w14:textId="77777777" w:rsidR="00CC4389" w:rsidRPr="000B2DF1" w:rsidRDefault="00CC4389" w:rsidP="00C56BBF">
            <w:pPr>
              <w:widowControl/>
              <w:ind w:firstLineChars="200" w:firstLine="400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Abnormal filling patter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54316B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347 (12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F88A65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1.09 (0.99, 1.20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E22B32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.08 (0.97, 1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9FE338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98 (0.85, 1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DCD52D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0.92 (0.78, 1.08)</w:t>
            </w:r>
          </w:p>
        </w:tc>
      </w:tr>
      <w:tr w:rsidR="00CC4389" w:rsidRPr="000B2DF1" w14:paraId="5C220480" w14:textId="77777777" w:rsidTr="00CC4389">
        <w:trPr>
          <w:trHeight w:val="73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86BE0D5" w14:textId="77777777" w:rsidR="00CC4389" w:rsidRPr="000B2DF1" w:rsidRDefault="00CC4389" w:rsidP="00C56BBF">
            <w:pPr>
              <w:widowControl/>
              <w:ind w:firstLineChars="200" w:firstLine="400"/>
              <w:jc w:val="left"/>
              <w:rPr>
                <w:rFonts w:eastAsiaTheme="minorEastAsia" w:cs="Times New Roman"/>
                <w:sz w:val="20"/>
                <w:szCs w:val="20"/>
              </w:rPr>
            </w:pPr>
            <w:bookmarkStart w:id="11" w:name="OLE_LINK6"/>
            <w:bookmarkStart w:id="12" w:name="OLE_LINK7"/>
            <w:r w:rsidRPr="000B2DF1">
              <w:rPr>
                <w:rFonts w:eastAsiaTheme="minorEastAsia" w:cs="Times New Roman"/>
                <w:sz w:val="20"/>
                <w:szCs w:val="20"/>
              </w:rPr>
              <w:t>Increased filling pressure</w:t>
            </w:r>
            <w:bookmarkEnd w:id="11"/>
            <w:bookmarkEnd w:id="12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9D17E2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84 (3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A9FE09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1.24 (1.09, 1.42) 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837D4E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1.18 (1.02, 1.36) 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6AF19A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.08 (0.91, 1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C379BC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.12 (0.92, 1.37)</w:t>
            </w:r>
          </w:p>
        </w:tc>
      </w:tr>
      <w:tr w:rsidR="00CC4389" w:rsidRPr="000B2DF1" w14:paraId="6D26A4A1" w14:textId="77777777" w:rsidTr="00CC4389">
        <w:trPr>
          <w:jc w:val="center"/>
        </w:trPr>
        <w:tc>
          <w:tcPr>
            <w:tcW w:w="1049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0138F39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  <w:u w:val="single"/>
              </w:rPr>
            </w:pPr>
            <w:r w:rsidRPr="000B2DF1">
              <w:rPr>
                <w:rFonts w:eastAsiaTheme="minorEastAsia" w:cs="Times New Roman"/>
                <w:sz w:val="20"/>
                <w:szCs w:val="20"/>
                <w:u w:val="single"/>
              </w:rPr>
              <w:t>Subclinical Atheroscler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6A46B0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  <w:u w:val="single"/>
              </w:rPr>
            </w:pPr>
          </w:p>
        </w:tc>
      </w:tr>
      <w:tr w:rsidR="00CC4389" w:rsidRPr="000B2DF1" w14:paraId="3470D254" w14:textId="77777777" w:rsidTr="00CC4389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E869465" w14:textId="77777777" w:rsidR="00CC4389" w:rsidRPr="000B2DF1" w:rsidRDefault="00CC4389" w:rsidP="00C56BBF">
            <w:pPr>
              <w:widowControl/>
              <w:ind w:firstLineChars="100" w:firstLine="200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Coronary artery calcium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F7D3B7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733 (28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81D20C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1.39 (1.27, 1.54) 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63E389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1.34 (1.21, 1.47) 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1CDC0E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.39 (1.23, 1.59)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32E465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1.24 (1.08, 1.43) 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CC4389" w:rsidRPr="000B2DF1" w14:paraId="606E9D08" w14:textId="77777777" w:rsidTr="00CC4389">
        <w:trPr>
          <w:trHeight w:val="73"/>
          <w:jc w:val="center"/>
        </w:trPr>
        <w:tc>
          <w:tcPr>
            <w:tcW w:w="1247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741BFF9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  <w:u w:val="single"/>
              </w:rPr>
              <w:t>Renal Function</w:t>
            </w:r>
          </w:p>
        </w:tc>
      </w:tr>
      <w:tr w:rsidR="00CC4389" w:rsidRPr="000B2DF1" w14:paraId="4578127E" w14:textId="77777777" w:rsidTr="00CC4389">
        <w:trPr>
          <w:trHeight w:val="73"/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B1320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bookmarkStart w:id="13" w:name="OLE_LINK1"/>
            <w:bookmarkStart w:id="14" w:name="OLE_LINK2"/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bookmarkEnd w:id="13"/>
            <w:bookmarkEnd w:id="14"/>
            <w:r w:rsidRPr="000B2DF1">
              <w:rPr>
                <w:rFonts w:eastAsiaTheme="minorEastAsia" w:cs="Times New Roman"/>
                <w:sz w:val="20"/>
                <w:szCs w:val="20"/>
              </w:rPr>
              <w:t>Albuminur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97697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>164 (5.9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728AA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1.64 (1.49, 1.82) 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FE93C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1.60 (1.44, 1.77) 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376B8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1.41 (1.23, 1.61) 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E351A" w14:textId="77777777" w:rsidR="00CC4389" w:rsidRPr="000B2DF1" w:rsidRDefault="00CC4389" w:rsidP="00C56BBF">
            <w:pPr>
              <w:widowControl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0B2DF1">
              <w:rPr>
                <w:rFonts w:eastAsiaTheme="minorEastAsia" w:cs="Times New Roman"/>
                <w:sz w:val="20"/>
                <w:szCs w:val="20"/>
              </w:rPr>
              <w:t xml:space="preserve">1.40 (1.20, 1.63) </w:t>
            </w:r>
            <w:r w:rsidRPr="000B2DF1">
              <w:rPr>
                <w:rFonts w:eastAsiaTheme="minorEastAsia" w:cs="Times New Roman"/>
                <w:sz w:val="20"/>
                <w:szCs w:val="20"/>
                <w:vertAlign w:val="superscript"/>
              </w:rPr>
              <w:t>***</w:t>
            </w:r>
          </w:p>
        </w:tc>
      </w:tr>
    </w:tbl>
    <w:p w14:paraId="2A6A42C4" w14:textId="77777777" w:rsidR="00CC4389" w:rsidRPr="000B2DF1" w:rsidRDefault="00CC4389" w:rsidP="00C56BBF">
      <w:pPr>
        <w:widowControl/>
        <w:jc w:val="left"/>
        <w:rPr>
          <w:rFonts w:eastAsiaTheme="minorEastAsia" w:cs="Times New Roman"/>
          <w:sz w:val="20"/>
          <w:szCs w:val="20"/>
        </w:rPr>
      </w:pPr>
      <w:r w:rsidRPr="000B2DF1">
        <w:rPr>
          <w:rFonts w:eastAsiaTheme="minorEastAsia" w:cs="Times New Roman"/>
          <w:sz w:val="20"/>
          <w:szCs w:val="20"/>
        </w:rPr>
        <w:t>IGE, intensity of glycemic exposure.</w:t>
      </w:r>
    </w:p>
    <w:p w14:paraId="49902E9F" w14:textId="77777777" w:rsidR="00CC4389" w:rsidRPr="000B2DF1" w:rsidRDefault="00CC4389" w:rsidP="00C56BBF">
      <w:pPr>
        <w:widowControl/>
        <w:jc w:val="left"/>
        <w:rPr>
          <w:rFonts w:eastAsiaTheme="minorEastAsia" w:cs="Times New Roman"/>
          <w:sz w:val="20"/>
          <w:szCs w:val="20"/>
        </w:rPr>
      </w:pPr>
      <w:r w:rsidRPr="000B2DF1">
        <w:rPr>
          <w:rFonts w:eastAsiaTheme="minorEastAsia" w:cs="Times New Roman"/>
          <w:sz w:val="20"/>
          <w:szCs w:val="20"/>
        </w:rPr>
        <w:t>All models were adjusted for covariates measured at Y25.</w:t>
      </w:r>
    </w:p>
    <w:p w14:paraId="3B59664C" w14:textId="77777777" w:rsidR="00CC4389" w:rsidRPr="000B2DF1" w:rsidRDefault="00CC4389" w:rsidP="00C56BBF">
      <w:pPr>
        <w:widowControl/>
        <w:jc w:val="left"/>
        <w:rPr>
          <w:rFonts w:eastAsiaTheme="minorEastAsia" w:cs="Times New Roman"/>
          <w:sz w:val="20"/>
          <w:szCs w:val="20"/>
        </w:rPr>
      </w:pPr>
      <w:r w:rsidRPr="000B2DF1">
        <w:rPr>
          <w:rFonts w:eastAsiaTheme="minorEastAsia" w:cs="Times New Roman"/>
          <w:sz w:val="20"/>
          <w:szCs w:val="20"/>
        </w:rPr>
        <w:t xml:space="preserve">Left ventricular hypertrophy, Left ventricular mass &gt;224 g for men and &gt;162 g for women; Concentric remodeling, Relative wall thickness &gt;0.42, Abnormal ejection fraction, ejection fraction&lt;50%; Abnormal GLS, GLS&gt;11.10%; Abnormal filling patterns, E/A≤0.8 OR ≥2, including impaired relaxation, pseudonormal, and restrictive filling; Increased filling pressure, septal E/e´ &gt;15 </w:t>
      </w:r>
    </w:p>
    <w:p w14:paraId="6FB657F5" w14:textId="77777777" w:rsidR="00CC4389" w:rsidRPr="000B2DF1" w:rsidRDefault="00CC4389" w:rsidP="00C56BBF">
      <w:pPr>
        <w:widowControl/>
        <w:jc w:val="left"/>
        <w:rPr>
          <w:rFonts w:eastAsiaTheme="minorEastAsia" w:cs="Times New Roman"/>
          <w:sz w:val="20"/>
          <w:szCs w:val="20"/>
        </w:rPr>
      </w:pPr>
      <w:r w:rsidRPr="000B2DF1">
        <w:rPr>
          <w:rFonts w:eastAsiaTheme="minorEastAsia" w:cs="Times New Roman"/>
          <w:sz w:val="20"/>
          <w:szCs w:val="20"/>
        </w:rPr>
        <w:lastRenderedPageBreak/>
        <w:t>Model 1 was adjusted for age, gender, race; Model 2 was additionally adjusted for smoking, drinking, BMI, educational attainment; Model 3 was additionally adjusted for SBP, LDL-c, HDL-c, Y25 blood glucose; Model 4 was additionally adjusted for aspirin, medication for lower cholest, HTN and DM.</w:t>
      </w:r>
    </w:p>
    <w:p w14:paraId="68DF4FF7" w14:textId="77777777" w:rsidR="00501084" w:rsidRDefault="00CC4389" w:rsidP="00C56BBF">
      <w:pPr>
        <w:widowControl/>
        <w:jc w:val="left"/>
        <w:rPr>
          <w:rFonts w:eastAsiaTheme="minorEastAsia" w:cs="Times New Roman"/>
          <w:sz w:val="20"/>
          <w:szCs w:val="20"/>
        </w:rPr>
      </w:pPr>
      <w:r w:rsidRPr="000B2DF1">
        <w:rPr>
          <w:rFonts w:eastAsiaTheme="minorEastAsia" w:cs="Times New Roman"/>
          <w:sz w:val="20"/>
          <w:szCs w:val="20"/>
          <w:vertAlign w:val="superscript"/>
        </w:rPr>
        <w:t>***</w:t>
      </w:r>
      <w:r w:rsidRPr="000B2DF1">
        <w:rPr>
          <w:rFonts w:eastAsiaTheme="minorEastAsia" w:cs="Times New Roman"/>
          <w:sz w:val="20"/>
          <w:szCs w:val="20"/>
        </w:rPr>
        <w:t xml:space="preserve">, p &lt;0.001; </w:t>
      </w:r>
      <w:r w:rsidRPr="000B2DF1">
        <w:rPr>
          <w:rFonts w:eastAsiaTheme="minorEastAsia" w:cs="Times New Roman"/>
          <w:sz w:val="20"/>
          <w:szCs w:val="20"/>
          <w:vertAlign w:val="superscript"/>
        </w:rPr>
        <w:t>**</w:t>
      </w:r>
      <w:r w:rsidRPr="000B2DF1">
        <w:rPr>
          <w:rFonts w:eastAsiaTheme="minorEastAsia" w:cs="Times New Roman"/>
          <w:sz w:val="20"/>
          <w:szCs w:val="20"/>
        </w:rPr>
        <w:t xml:space="preserve">, p &lt;0.01; </w:t>
      </w:r>
      <w:r w:rsidRPr="000B2DF1">
        <w:rPr>
          <w:rFonts w:eastAsiaTheme="minorEastAsia" w:cs="Times New Roman"/>
          <w:sz w:val="20"/>
          <w:szCs w:val="20"/>
          <w:vertAlign w:val="superscript"/>
        </w:rPr>
        <w:t>*</w:t>
      </w:r>
      <w:r w:rsidRPr="000B2DF1">
        <w:rPr>
          <w:rFonts w:eastAsiaTheme="minorEastAsia" w:cs="Times New Roman"/>
          <w:sz w:val="20"/>
          <w:szCs w:val="20"/>
        </w:rPr>
        <w:t>, p &lt;0.05</w:t>
      </w:r>
      <w:r w:rsidR="00AF241F" w:rsidRPr="000B2DF1">
        <w:rPr>
          <w:rFonts w:eastAsiaTheme="minorEastAsia" w:cs="Times New Roman"/>
          <w:sz w:val="20"/>
          <w:szCs w:val="20"/>
        </w:rPr>
        <w:t>.</w:t>
      </w:r>
    </w:p>
    <w:p w14:paraId="0BAFC071" w14:textId="7845DBAF" w:rsidR="00BE6B67" w:rsidRDefault="00BE6B67">
      <w:pPr>
        <w:widowControl/>
        <w:jc w:val="left"/>
        <w:rPr>
          <w:rFonts w:eastAsiaTheme="minorEastAsia" w:cs="Times New Roman"/>
          <w:sz w:val="20"/>
          <w:szCs w:val="20"/>
        </w:rPr>
      </w:pPr>
      <w:r>
        <w:rPr>
          <w:rFonts w:eastAsiaTheme="minorEastAsia" w:cs="Times New Roman"/>
          <w:sz w:val="20"/>
          <w:szCs w:val="20"/>
        </w:rPr>
        <w:br w:type="page"/>
      </w:r>
    </w:p>
    <w:p w14:paraId="5223B1E5" w14:textId="77777777" w:rsidR="00BE6B67" w:rsidRDefault="00BE6B67" w:rsidP="00C56BBF">
      <w:pPr>
        <w:widowControl/>
        <w:jc w:val="left"/>
        <w:rPr>
          <w:rFonts w:eastAsiaTheme="minorEastAsia" w:cs="Times New Roman"/>
          <w:b/>
          <w:bCs/>
          <w:sz w:val="20"/>
          <w:szCs w:val="20"/>
        </w:rPr>
        <w:sectPr w:rsidR="00BE6B67" w:rsidSect="000E22CB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B09CF39" w14:textId="60C3C9DB" w:rsidR="00501084" w:rsidRPr="00BE6B67" w:rsidRDefault="00BE6B67" w:rsidP="00C56BBF">
      <w:pPr>
        <w:widowControl/>
        <w:jc w:val="left"/>
        <w:rPr>
          <w:rFonts w:eastAsiaTheme="minorEastAsia" w:cs="Times New Roman"/>
          <w:b/>
          <w:bCs/>
          <w:sz w:val="20"/>
          <w:szCs w:val="20"/>
        </w:rPr>
      </w:pPr>
      <w:r w:rsidRPr="00BE6B67">
        <w:rPr>
          <w:rFonts w:eastAsiaTheme="minorEastAsia" w:cs="Times New Roman"/>
          <w:b/>
          <w:bCs/>
          <w:sz w:val="20"/>
          <w:szCs w:val="20"/>
        </w:rPr>
        <w:lastRenderedPageBreak/>
        <w:t>Reference</w:t>
      </w:r>
    </w:p>
    <w:p w14:paraId="7C186ED5" w14:textId="77777777" w:rsidR="00BE6B67" w:rsidRPr="00BE6B67" w:rsidRDefault="00501084" w:rsidP="00BE6B67">
      <w:pPr>
        <w:pStyle w:val="EndNoteBibliography"/>
        <w:ind w:left="720" w:hanging="720"/>
      </w:pPr>
      <w:r>
        <w:rPr>
          <w:rFonts w:eastAsiaTheme="minorEastAsia"/>
          <w:sz w:val="20"/>
          <w:szCs w:val="20"/>
        </w:rPr>
        <w:fldChar w:fldCharType="begin"/>
      </w:r>
      <w:r>
        <w:rPr>
          <w:rFonts w:eastAsiaTheme="minorEastAsia"/>
          <w:sz w:val="20"/>
          <w:szCs w:val="20"/>
        </w:rPr>
        <w:instrText xml:space="preserve"> ADDIN EN.REFLIST </w:instrText>
      </w:r>
      <w:r>
        <w:rPr>
          <w:rFonts w:eastAsiaTheme="minorEastAsia"/>
          <w:sz w:val="20"/>
          <w:szCs w:val="20"/>
        </w:rPr>
        <w:fldChar w:fldCharType="separate"/>
      </w:r>
      <w:r w:rsidR="00BE6B67" w:rsidRPr="00BE6B67">
        <w:t>[1] C. Gatsonis, and A.R. Sampson, Multiple correlation: exact power and sample size calculations. Psychol. Bull. 106 (1989) 516-24.</w:t>
      </w:r>
    </w:p>
    <w:p w14:paraId="6A60DD25" w14:textId="77777777" w:rsidR="00BE6B67" w:rsidRPr="00BE6B67" w:rsidRDefault="00BE6B67" w:rsidP="00BE6B67">
      <w:pPr>
        <w:pStyle w:val="EndNoteBibliography"/>
        <w:ind w:left="720" w:hanging="720"/>
      </w:pPr>
      <w:r w:rsidRPr="00BE6B67">
        <w:t>[2] K. Krishnamoorthy, and Y. Xia, Sample Size Calculation for Estimating or Testing a Nonzero Squared Multiple Correlation Coefficient. Multivariate Behav Res 43 (2008) 382-410.</w:t>
      </w:r>
    </w:p>
    <w:p w14:paraId="2F857D69" w14:textId="77777777" w:rsidR="00BE6B67" w:rsidRPr="00BE6B67" w:rsidRDefault="00BE6B67" w:rsidP="00BE6B67">
      <w:pPr>
        <w:pStyle w:val="EndNoteBibliography"/>
        <w:ind w:left="720" w:hanging="720"/>
      </w:pPr>
      <w:r w:rsidRPr="00BE6B67">
        <w:t>[3] D. Benton, K.J.C.S. Krishnamoorthy, and D. ANALYSIS, Computing discrete mixtures of continuous distributions: noncentral chisquare, noncentral t and the distribution of the square of the sample multiple correlation coefficient.  43 (2003) 249-267.</w:t>
      </w:r>
    </w:p>
    <w:p w14:paraId="527D3EB6" w14:textId="77777777" w:rsidR="00BE6B67" w:rsidRPr="00BE6B67" w:rsidRDefault="00BE6B67" w:rsidP="00BE6B67">
      <w:pPr>
        <w:pStyle w:val="EndNoteBibliography"/>
        <w:ind w:left="720" w:hanging="720"/>
      </w:pPr>
      <w:r w:rsidRPr="00BE6B67">
        <w:t>[4] J. Cohen, Statistical power analysis for the behavioral sciences, Academic press, 2013.</w:t>
      </w:r>
    </w:p>
    <w:p w14:paraId="079F70B9" w14:textId="2F28FCF6" w:rsidR="003A28D6" w:rsidRPr="000B2DF1" w:rsidRDefault="00501084" w:rsidP="00C56BBF">
      <w:pPr>
        <w:widowControl/>
        <w:jc w:val="left"/>
        <w:rPr>
          <w:rFonts w:eastAsiaTheme="minorEastAsia" w:cs="Times New Roman"/>
          <w:sz w:val="20"/>
          <w:szCs w:val="20"/>
        </w:rPr>
      </w:pPr>
      <w:r>
        <w:rPr>
          <w:rFonts w:eastAsiaTheme="minorEastAsia" w:cs="Times New Roman"/>
          <w:sz w:val="20"/>
          <w:szCs w:val="20"/>
        </w:rPr>
        <w:fldChar w:fldCharType="end"/>
      </w:r>
    </w:p>
    <w:sectPr w:rsidR="003A28D6" w:rsidRPr="000B2DF1" w:rsidSect="00BE6B67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C6E518" w14:textId="77777777" w:rsidR="00990B7A" w:rsidRDefault="00990B7A" w:rsidP="00153F39">
      <w:r>
        <w:separator/>
      </w:r>
    </w:p>
  </w:endnote>
  <w:endnote w:type="continuationSeparator" w:id="0">
    <w:p w14:paraId="035D0380" w14:textId="77777777" w:rsidR="00990B7A" w:rsidRDefault="00990B7A" w:rsidP="00153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100A56" w14:textId="77777777" w:rsidR="00990B7A" w:rsidRDefault="00990B7A" w:rsidP="00153F39">
      <w:r>
        <w:separator/>
      </w:r>
    </w:p>
  </w:footnote>
  <w:footnote w:type="continuationSeparator" w:id="0">
    <w:p w14:paraId="3CD43AF7" w14:textId="77777777" w:rsidR="00990B7A" w:rsidRDefault="00990B7A" w:rsidP="00153F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xsjAzs7CwNDUwMTVR0lEKTi0uzszPAykwrQUAJ0Sl0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wrzewd8f5peyewx0p5w5a7dffax29wx590&quot;&gt;My EndNote Library Copy&lt;record-ids&gt;&lt;item&gt;8962&lt;/item&gt;&lt;item&gt;8963&lt;/item&gt;&lt;item&gt;8964&lt;/item&gt;&lt;item&gt;8965&lt;/item&gt;&lt;/record-ids&gt;&lt;/item&gt;&lt;/Libraries&gt;"/>
  </w:docVars>
  <w:rsids>
    <w:rsidRoot w:val="003005AE"/>
    <w:rsid w:val="000028A9"/>
    <w:rsid w:val="00005848"/>
    <w:rsid w:val="0000584B"/>
    <w:rsid w:val="0002277D"/>
    <w:rsid w:val="00043015"/>
    <w:rsid w:val="0004331F"/>
    <w:rsid w:val="00043DD0"/>
    <w:rsid w:val="000613E5"/>
    <w:rsid w:val="000843F3"/>
    <w:rsid w:val="000A1CA6"/>
    <w:rsid w:val="000B2DF1"/>
    <w:rsid w:val="000B435F"/>
    <w:rsid w:val="000C62B4"/>
    <w:rsid w:val="000D1982"/>
    <w:rsid w:val="000E22CB"/>
    <w:rsid w:val="000F2E94"/>
    <w:rsid w:val="00105956"/>
    <w:rsid w:val="00116910"/>
    <w:rsid w:val="001231C6"/>
    <w:rsid w:val="00132D11"/>
    <w:rsid w:val="00134815"/>
    <w:rsid w:val="00147733"/>
    <w:rsid w:val="001509C8"/>
    <w:rsid w:val="00153F39"/>
    <w:rsid w:val="00162BA9"/>
    <w:rsid w:val="00162FB7"/>
    <w:rsid w:val="00173C64"/>
    <w:rsid w:val="001B7457"/>
    <w:rsid w:val="001C6704"/>
    <w:rsid w:val="001F75BB"/>
    <w:rsid w:val="001F75F9"/>
    <w:rsid w:val="00224976"/>
    <w:rsid w:val="002260C3"/>
    <w:rsid w:val="00226610"/>
    <w:rsid w:val="002319A2"/>
    <w:rsid w:val="002351F8"/>
    <w:rsid w:val="002503DA"/>
    <w:rsid w:val="002517DA"/>
    <w:rsid w:val="002570A6"/>
    <w:rsid w:val="0027322B"/>
    <w:rsid w:val="002808EC"/>
    <w:rsid w:val="00280AAF"/>
    <w:rsid w:val="00283655"/>
    <w:rsid w:val="002B7CB8"/>
    <w:rsid w:val="002D62BD"/>
    <w:rsid w:val="002D7D1F"/>
    <w:rsid w:val="002F3688"/>
    <w:rsid w:val="003005AE"/>
    <w:rsid w:val="00317014"/>
    <w:rsid w:val="00323DF6"/>
    <w:rsid w:val="00325DD9"/>
    <w:rsid w:val="00340B97"/>
    <w:rsid w:val="003412A5"/>
    <w:rsid w:val="003509F5"/>
    <w:rsid w:val="00375D3C"/>
    <w:rsid w:val="00377F5E"/>
    <w:rsid w:val="00385A04"/>
    <w:rsid w:val="003873C9"/>
    <w:rsid w:val="00392E8B"/>
    <w:rsid w:val="003960E3"/>
    <w:rsid w:val="003A1334"/>
    <w:rsid w:val="003A2699"/>
    <w:rsid w:val="003A28D6"/>
    <w:rsid w:val="003A60AC"/>
    <w:rsid w:val="003B7A95"/>
    <w:rsid w:val="003B7D04"/>
    <w:rsid w:val="003C3DAF"/>
    <w:rsid w:val="003C5F26"/>
    <w:rsid w:val="003C7909"/>
    <w:rsid w:val="003D650A"/>
    <w:rsid w:val="003E1DC7"/>
    <w:rsid w:val="003F4423"/>
    <w:rsid w:val="00403F6A"/>
    <w:rsid w:val="0040544F"/>
    <w:rsid w:val="00431DC9"/>
    <w:rsid w:val="004335C5"/>
    <w:rsid w:val="00437302"/>
    <w:rsid w:val="00451AC5"/>
    <w:rsid w:val="0045266D"/>
    <w:rsid w:val="00454BED"/>
    <w:rsid w:val="004574A0"/>
    <w:rsid w:val="00474AA5"/>
    <w:rsid w:val="00477DED"/>
    <w:rsid w:val="004804AD"/>
    <w:rsid w:val="004817A5"/>
    <w:rsid w:val="00483F09"/>
    <w:rsid w:val="004870DB"/>
    <w:rsid w:val="004B1B11"/>
    <w:rsid w:val="004B5E5D"/>
    <w:rsid w:val="004C08AD"/>
    <w:rsid w:val="004E78B4"/>
    <w:rsid w:val="00501084"/>
    <w:rsid w:val="00501B66"/>
    <w:rsid w:val="005030F8"/>
    <w:rsid w:val="00511439"/>
    <w:rsid w:val="005204B0"/>
    <w:rsid w:val="00535C38"/>
    <w:rsid w:val="005462FC"/>
    <w:rsid w:val="005465E3"/>
    <w:rsid w:val="005563F2"/>
    <w:rsid w:val="00565851"/>
    <w:rsid w:val="005669EE"/>
    <w:rsid w:val="005900BD"/>
    <w:rsid w:val="005A0FE6"/>
    <w:rsid w:val="005B0E7A"/>
    <w:rsid w:val="005E1058"/>
    <w:rsid w:val="005F1E56"/>
    <w:rsid w:val="00606657"/>
    <w:rsid w:val="00611B0A"/>
    <w:rsid w:val="006223FD"/>
    <w:rsid w:val="00624188"/>
    <w:rsid w:val="00626615"/>
    <w:rsid w:val="00626717"/>
    <w:rsid w:val="00636379"/>
    <w:rsid w:val="00647014"/>
    <w:rsid w:val="0065099A"/>
    <w:rsid w:val="006648B2"/>
    <w:rsid w:val="006836BE"/>
    <w:rsid w:val="00694A10"/>
    <w:rsid w:val="00696876"/>
    <w:rsid w:val="006B4706"/>
    <w:rsid w:val="006C6191"/>
    <w:rsid w:val="006C6C3F"/>
    <w:rsid w:val="006C6D63"/>
    <w:rsid w:val="006D40E7"/>
    <w:rsid w:val="006F6ACB"/>
    <w:rsid w:val="007025F7"/>
    <w:rsid w:val="007143D6"/>
    <w:rsid w:val="007149F2"/>
    <w:rsid w:val="00714CD1"/>
    <w:rsid w:val="00717858"/>
    <w:rsid w:val="00731975"/>
    <w:rsid w:val="00743A7F"/>
    <w:rsid w:val="0074640A"/>
    <w:rsid w:val="00747B05"/>
    <w:rsid w:val="007505DA"/>
    <w:rsid w:val="0076607D"/>
    <w:rsid w:val="007703B9"/>
    <w:rsid w:val="0077086A"/>
    <w:rsid w:val="00773AE1"/>
    <w:rsid w:val="00783BE3"/>
    <w:rsid w:val="00793135"/>
    <w:rsid w:val="007932F1"/>
    <w:rsid w:val="007963BC"/>
    <w:rsid w:val="007A49DC"/>
    <w:rsid w:val="007C0B81"/>
    <w:rsid w:val="007D386A"/>
    <w:rsid w:val="007E2A81"/>
    <w:rsid w:val="00800D65"/>
    <w:rsid w:val="00822C05"/>
    <w:rsid w:val="00823801"/>
    <w:rsid w:val="00832988"/>
    <w:rsid w:val="00833B16"/>
    <w:rsid w:val="0083629D"/>
    <w:rsid w:val="008A19EB"/>
    <w:rsid w:val="008B7A93"/>
    <w:rsid w:val="008C0A4A"/>
    <w:rsid w:val="008C5C00"/>
    <w:rsid w:val="008D2548"/>
    <w:rsid w:val="008D64EE"/>
    <w:rsid w:val="008E5B6E"/>
    <w:rsid w:val="00902CAB"/>
    <w:rsid w:val="009078BA"/>
    <w:rsid w:val="0091084D"/>
    <w:rsid w:val="00923541"/>
    <w:rsid w:val="00931921"/>
    <w:rsid w:val="00933AB1"/>
    <w:rsid w:val="0093437B"/>
    <w:rsid w:val="0093624A"/>
    <w:rsid w:val="0094630F"/>
    <w:rsid w:val="0094670C"/>
    <w:rsid w:val="00954110"/>
    <w:rsid w:val="00966714"/>
    <w:rsid w:val="0097101E"/>
    <w:rsid w:val="00977DE9"/>
    <w:rsid w:val="00984821"/>
    <w:rsid w:val="00990A23"/>
    <w:rsid w:val="00990B7A"/>
    <w:rsid w:val="00994445"/>
    <w:rsid w:val="00997529"/>
    <w:rsid w:val="009A2200"/>
    <w:rsid w:val="009A2921"/>
    <w:rsid w:val="009A5F07"/>
    <w:rsid w:val="009B4E66"/>
    <w:rsid w:val="009B648E"/>
    <w:rsid w:val="009C5EF0"/>
    <w:rsid w:val="009D56EF"/>
    <w:rsid w:val="009D6F82"/>
    <w:rsid w:val="009E74AD"/>
    <w:rsid w:val="00A148AA"/>
    <w:rsid w:val="00A31BF9"/>
    <w:rsid w:val="00A4490E"/>
    <w:rsid w:val="00A52ED2"/>
    <w:rsid w:val="00A72146"/>
    <w:rsid w:val="00A80CE6"/>
    <w:rsid w:val="00A80F61"/>
    <w:rsid w:val="00A8164E"/>
    <w:rsid w:val="00A877B1"/>
    <w:rsid w:val="00AB019D"/>
    <w:rsid w:val="00AB7B35"/>
    <w:rsid w:val="00AC4194"/>
    <w:rsid w:val="00AE1085"/>
    <w:rsid w:val="00AE5614"/>
    <w:rsid w:val="00AE5DB5"/>
    <w:rsid w:val="00AF241F"/>
    <w:rsid w:val="00B01610"/>
    <w:rsid w:val="00B03A09"/>
    <w:rsid w:val="00B055DD"/>
    <w:rsid w:val="00B14AB4"/>
    <w:rsid w:val="00B14E3D"/>
    <w:rsid w:val="00B27DA8"/>
    <w:rsid w:val="00B324DC"/>
    <w:rsid w:val="00B640D4"/>
    <w:rsid w:val="00BB2ADD"/>
    <w:rsid w:val="00BC045A"/>
    <w:rsid w:val="00BC46D8"/>
    <w:rsid w:val="00BD3BC9"/>
    <w:rsid w:val="00BE1824"/>
    <w:rsid w:val="00BE419C"/>
    <w:rsid w:val="00BE6B67"/>
    <w:rsid w:val="00C05032"/>
    <w:rsid w:val="00C069EB"/>
    <w:rsid w:val="00C06A87"/>
    <w:rsid w:val="00C16182"/>
    <w:rsid w:val="00C33683"/>
    <w:rsid w:val="00C43DFB"/>
    <w:rsid w:val="00C50F50"/>
    <w:rsid w:val="00C55FE4"/>
    <w:rsid w:val="00C561C6"/>
    <w:rsid w:val="00C56BBF"/>
    <w:rsid w:val="00C72FEA"/>
    <w:rsid w:val="00C758E4"/>
    <w:rsid w:val="00C81460"/>
    <w:rsid w:val="00C873E0"/>
    <w:rsid w:val="00CA48BA"/>
    <w:rsid w:val="00CB2C33"/>
    <w:rsid w:val="00CC02A2"/>
    <w:rsid w:val="00CC4389"/>
    <w:rsid w:val="00CD413D"/>
    <w:rsid w:val="00CE5178"/>
    <w:rsid w:val="00CE6865"/>
    <w:rsid w:val="00D008C5"/>
    <w:rsid w:val="00D00E03"/>
    <w:rsid w:val="00D120E6"/>
    <w:rsid w:val="00D234C8"/>
    <w:rsid w:val="00D45229"/>
    <w:rsid w:val="00D45861"/>
    <w:rsid w:val="00D6004A"/>
    <w:rsid w:val="00D60655"/>
    <w:rsid w:val="00D6065A"/>
    <w:rsid w:val="00D64759"/>
    <w:rsid w:val="00D66160"/>
    <w:rsid w:val="00D93558"/>
    <w:rsid w:val="00DB5574"/>
    <w:rsid w:val="00DB6A5C"/>
    <w:rsid w:val="00DB7061"/>
    <w:rsid w:val="00DB7C7E"/>
    <w:rsid w:val="00DE3748"/>
    <w:rsid w:val="00DE5AE8"/>
    <w:rsid w:val="00DF153F"/>
    <w:rsid w:val="00E0135B"/>
    <w:rsid w:val="00E0173F"/>
    <w:rsid w:val="00E27669"/>
    <w:rsid w:val="00E30847"/>
    <w:rsid w:val="00E335F3"/>
    <w:rsid w:val="00E40F6F"/>
    <w:rsid w:val="00E44483"/>
    <w:rsid w:val="00E50819"/>
    <w:rsid w:val="00E53A46"/>
    <w:rsid w:val="00E64FC2"/>
    <w:rsid w:val="00E912EE"/>
    <w:rsid w:val="00E964BE"/>
    <w:rsid w:val="00EA4A00"/>
    <w:rsid w:val="00EA7F84"/>
    <w:rsid w:val="00EB7A00"/>
    <w:rsid w:val="00EC3DF6"/>
    <w:rsid w:val="00EC57B3"/>
    <w:rsid w:val="00EC6C5B"/>
    <w:rsid w:val="00EE3A50"/>
    <w:rsid w:val="00F013D1"/>
    <w:rsid w:val="00F13CDB"/>
    <w:rsid w:val="00F235E8"/>
    <w:rsid w:val="00F44079"/>
    <w:rsid w:val="00F45B2D"/>
    <w:rsid w:val="00F73DFD"/>
    <w:rsid w:val="00F96F1F"/>
    <w:rsid w:val="00FA03D9"/>
    <w:rsid w:val="00FC7BCD"/>
    <w:rsid w:val="00FD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1CADB2"/>
  <w15:chartTrackingRefBased/>
  <w15:docId w15:val="{2C2ADFB9-3738-4658-9007-A86D345C0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6F82"/>
    <w:pPr>
      <w:widowControl w:val="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3F39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3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3F39"/>
    <w:rPr>
      <w:rFonts w:ascii="Times New Roman" w:eastAsia="Times New Roman" w:hAnsi="Times New Roman"/>
      <w:sz w:val="18"/>
      <w:szCs w:val="18"/>
    </w:rPr>
  </w:style>
  <w:style w:type="table" w:styleId="a7">
    <w:name w:val="Table Grid"/>
    <w:basedOn w:val="a1"/>
    <w:uiPriority w:val="39"/>
    <w:rsid w:val="00D606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40B9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1">
    <w:name w:val="样式1"/>
    <w:basedOn w:val="a"/>
    <w:link w:val="1Char"/>
    <w:qFormat/>
    <w:rsid w:val="00CC4389"/>
    <w:pPr>
      <w:spacing w:line="480" w:lineRule="auto"/>
    </w:pPr>
    <w:rPr>
      <w:rFonts w:eastAsiaTheme="minorEastAsia"/>
    </w:rPr>
  </w:style>
  <w:style w:type="character" w:customStyle="1" w:styleId="1Char">
    <w:name w:val="样式1 Char"/>
    <w:basedOn w:val="a0"/>
    <w:link w:val="1"/>
    <w:rsid w:val="00CC4389"/>
    <w:rPr>
      <w:rFonts w:ascii="Times New Roman" w:hAnsi="Times New Roman"/>
      <w:sz w:val="24"/>
    </w:rPr>
  </w:style>
  <w:style w:type="character" w:styleId="a8">
    <w:name w:val="Placeholder Text"/>
    <w:basedOn w:val="a0"/>
    <w:uiPriority w:val="99"/>
    <w:semiHidden/>
    <w:rsid w:val="00E0173F"/>
    <w:rPr>
      <w:color w:val="808080"/>
    </w:rPr>
  </w:style>
  <w:style w:type="paragraph" w:styleId="a9">
    <w:name w:val="List Paragraph"/>
    <w:basedOn w:val="a"/>
    <w:uiPriority w:val="34"/>
    <w:qFormat/>
    <w:rsid w:val="00511439"/>
    <w:pPr>
      <w:ind w:firstLineChars="200" w:firstLine="420"/>
    </w:pPr>
  </w:style>
  <w:style w:type="paragraph" w:customStyle="1" w:styleId="Normal">
    <w:name w:val="[Normal]"/>
    <w:rsid w:val="00385A04"/>
    <w:pPr>
      <w:widowControl w:val="0"/>
      <w:autoSpaceDE w:val="0"/>
      <w:autoSpaceDN w:val="0"/>
      <w:adjustRightInd w:val="0"/>
    </w:pPr>
    <w:rPr>
      <w:rFonts w:ascii="宋体" w:eastAsia="宋体" w:cs="宋体"/>
      <w:kern w:val="0"/>
      <w:sz w:val="24"/>
      <w:szCs w:val="24"/>
      <w:lang w:val="x-none"/>
    </w:rPr>
  </w:style>
  <w:style w:type="paragraph" w:customStyle="1" w:styleId="EndNoteBibliographyTitle">
    <w:name w:val="EndNote Bibliography Title"/>
    <w:basedOn w:val="a"/>
    <w:link w:val="EndNoteBibliographyTitle0"/>
    <w:rsid w:val="00501084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01084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501084"/>
    <w:pPr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501084"/>
    <w:rPr>
      <w:rFonts w:ascii="Times New Roman" w:eastAsia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0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7AC90F-64E9-4420-BD2B-D32628B6D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53</TotalTime>
  <Pages>12</Pages>
  <Words>2005</Words>
  <Characters>11434</Characters>
  <Application>Microsoft Office Word</Application>
  <DocSecurity>0</DocSecurity>
  <Lines>95</Lines>
  <Paragraphs>26</Paragraphs>
  <ScaleCrop>false</ScaleCrop>
  <Company/>
  <LinksUpToDate>false</LinksUpToDate>
  <CharactersWithSpaces>1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ifen</dc:creator>
  <cp:keywords/>
  <dc:description/>
  <cp:lastModifiedBy>Lin Yifen</cp:lastModifiedBy>
  <cp:revision>60</cp:revision>
  <cp:lastPrinted>2020-03-18T09:44:00Z</cp:lastPrinted>
  <dcterms:created xsi:type="dcterms:W3CDTF">2020-01-16T05:14:00Z</dcterms:created>
  <dcterms:modified xsi:type="dcterms:W3CDTF">2021-03-06T17:00:00Z</dcterms:modified>
</cp:coreProperties>
</file>